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6C192" w14:textId="618F1ACD" w:rsidR="00E66A20" w:rsidRPr="0009382A" w:rsidRDefault="00E66A20" w:rsidP="00E66A20">
      <w:pPr>
        <w:pStyle w:val="MDPI12title"/>
        <w:tabs>
          <w:tab w:val="left" w:pos="2687"/>
        </w:tabs>
        <w:spacing w:line="240" w:lineRule="atLeast"/>
        <w:jc w:val="both"/>
        <w:divId w:val="825123663"/>
        <w:rPr>
          <w:bCs/>
          <w:sz w:val="24"/>
          <w:szCs w:val="22"/>
        </w:rPr>
      </w:pPr>
      <w:bookmarkStart w:id="0" w:name="_Hlk42098712"/>
      <w:bookmarkStart w:id="1" w:name="_Hlk38897472"/>
      <w:r w:rsidRPr="00271F8C">
        <w:rPr>
          <w:bCs/>
          <w:sz w:val="24"/>
          <w:szCs w:val="22"/>
        </w:rPr>
        <w:t xml:space="preserve">Bioprocess </w:t>
      </w:r>
      <w:r w:rsidRPr="0009382A">
        <w:rPr>
          <w:bCs/>
          <w:sz w:val="24"/>
          <w:szCs w:val="22"/>
        </w:rPr>
        <w:t>development of universal influenza vaccines based on</w:t>
      </w:r>
      <w:r w:rsidR="003F4F76" w:rsidRPr="0009382A">
        <w:rPr>
          <w:bCs/>
          <w:sz w:val="24"/>
          <w:szCs w:val="22"/>
        </w:rPr>
        <w:t xml:space="preserve"> inactivated split</w:t>
      </w:r>
      <w:r w:rsidRPr="0009382A">
        <w:rPr>
          <w:bCs/>
          <w:sz w:val="24"/>
          <w:szCs w:val="22"/>
        </w:rPr>
        <w:t xml:space="preserve"> chimeric and mosaic hemagglutinin viruses</w:t>
      </w:r>
    </w:p>
    <w:p w14:paraId="362CC55F" w14:textId="03EB1F31" w:rsidR="00E66A20" w:rsidRPr="00DA3A66" w:rsidRDefault="00E66A20" w:rsidP="00E66A20">
      <w:pPr>
        <w:pStyle w:val="MDPI13authornames"/>
        <w:spacing w:after="0" w:line="360" w:lineRule="auto"/>
        <w:jc w:val="both"/>
        <w:divId w:val="825123663"/>
        <w:rPr>
          <w:b w:val="0"/>
          <w:bCs/>
          <w:sz w:val="22"/>
          <w:vertAlign w:val="superscript"/>
        </w:rPr>
      </w:pPr>
      <w:bookmarkStart w:id="2" w:name="_Hlk87779638"/>
      <w:bookmarkEnd w:id="0"/>
      <w:r w:rsidRPr="0009382A">
        <w:rPr>
          <w:b w:val="0"/>
          <w:bCs/>
          <w:sz w:val="22"/>
        </w:rPr>
        <w:t xml:space="preserve">Eduard Puente-Massaguer </w:t>
      </w:r>
      <w:r w:rsidRPr="0009382A">
        <w:rPr>
          <w:b w:val="0"/>
          <w:bCs/>
          <w:sz w:val="22"/>
          <w:vertAlign w:val="superscript"/>
        </w:rPr>
        <w:t>1</w:t>
      </w:r>
      <w:r w:rsidRPr="0009382A">
        <w:rPr>
          <w:b w:val="0"/>
          <w:bCs/>
          <w:sz w:val="22"/>
        </w:rPr>
        <w:t xml:space="preserve">, Annika Beyer </w:t>
      </w:r>
      <w:r w:rsidRPr="0009382A">
        <w:rPr>
          <w:b w:val="0"/>
          <w:bCs/>
          <w:sz w:val="22"/>
          <w:vertAlign w:val="superscript"/>
        </w:rPr>
        <w:t>1</w:t>
      </w:r>
      <w:r w:rsidRPr="0009382A">
        <w:rPr>
          <w:b w:val="0"/>
          <w:bCs/>
          <w:sz w:val="22"/>
        </w:rPr>
        <w:t xml:space="preserve">, </w:t>
      </w:r>
      <w:proofErr w:type="spellStart"/>
      <w:r w:rsidRPr="0009382A">
        <w:rPr>
          <w:b w:val="0"/>
          <w:bCs/>
          <w:sz w:val="22"/>
        </w:rPr>
        <w:t>Madhumathi</w:t>
      </w:r>
      <w:proofErr w:type="spellEnd"/>
      <w:r w:rsidRPr="0009382A">
        <w:rPr>
          <w:b w:val="0"/>
          <w:bCs/>
          <w:sz w:val="22"/>
        </w:rPr>
        <w:t xml:space="preserve"> Loganathan </w:t>
      </w:r>
      <w:r w:rsidRPr="0009382A">
        <w:rPr>
          <w:b w:val="0"/>
          <w:bCs/>
          <w:sz w:val="22"/>
          <w:vertAlign w:val="superscript"/>
        </w:rPr>
        <w:t>1</w:t>
      </w:r>
      <w:r w:rsidRPr="0009382A">
        <w:rPr>
          <w:b w:val="0"/>
          <w:bCs/>
          <w:sz w:val="22"/>
        </w:rPr>
        <w:t xml:space="preserve">, </w:t>
      </w:r>
      <w:proofErr w:type="spellStart"/>
      <w:r w:rsidRPr="0009382A">
        <w:rPr>
          <w:b w:val="0"/>
          <w:bCs/>
          <w:sz w:val="22"/>
        </w:rPr>
        <w:t>Iden</w:t>
      </w:r>
      <w:proofErr w:type="spellEnd"/>
      <w:r w:rsidRPr="0009382A">
        <w:rPr>
          <w:b w:val="0"/>
          <w:bCs/>
          <w:sz w:val="22"/>
        </w:rPr>
        <w:t xml:space="preserve"> </w:t>
      </w:r>
      <w:proofErr w:type="spellStart"/>
      <w:r w:rsidRPr="0009382A">
        <w:rPr>
          <w:b w:val="0"/>
          <w:bCs/>
          <w:sz w:val="22"/>
        </w:rPr>
        <w:t>Sapse</w:t>
      </w:r>
      <w:proofErr w:type="spellEnd"/>
      <w:r w:rsidRPr="0009382A">
        <w:rPr>
          <w:b w:val="0"/>
          <w:bCs/>
          <w:sz w:val="22"/>
        </w:rPr>
        <w:t xml:space="preserve"> </w:t>
      </w:r>
      <w:r w:rsidRPr="0009382A">
        <w:rPr>
          <w:b w:val="0"/>
          <w:bCs/>
          <w:sz w:val="22"/>
          <w:vertAlign w:val="superscript"/>
        </w:rPr>
        <w:t>1</w:t>
      </w:r>
      <w:r w:rsidRPr="0009382A">
        <w:rPr>
          <w:b w:val="0"/>
          <w:bCs/>
          <w:sz w:val="22"/>
        </w:rPr>
        <w:t xml:space="preserve">, Juan Manuel </w:t>
      </w:r>
      <w:proofErr w:type="spellStart"/>
      <w:r w:rsidRPr="0009382A">
        <w:rPr>
          <w:b w:val="0"/>
          <w:bCs/>
          <w:sz w:val="22"/>
        </w:rPr>
        <w:t>Carreño</w:t>
      </w:r>
      <w:proofErr w:type="spellEnd"/>
      <w:r w:rsidRPr="0009382A">
        <w:rPr>
          <w:b w:val="0"/>
          <w:bCs/>
          <w:sz w:val="22"/>
        </w:rPr>
        <w:t xml:space="preserve"> </w:t>
      </w:r>
      <w:r w:rsidRPr="0009382A">
        <w:rPr>
          <w:b w:val="0"/>
          <w:bCs/>
          <w:sz w:val="22"/>
          <w:vertAlign w:val="superscript"/>
        </w:rPr>
        <w:t>1,2</w:t>
      </w:r>
      <w:r w:rsidRPr="0009382A">
        <w:rPr>
          <w:b w:val="0"/>
          <w:bCs/>
          <w:sz w:val="22"/>
        </w:rPr>
        <w:t xml:space="preserve">, Goran </w:t>
      </w:r>
      <w:proofErr w:type="spellStart"/>
      <w:r w:rsidRPr="0009382A">
        <w:rPr>
          <w:b w:val="0"/>
          <w:bCs/>
          <w:sz w:val="22"/>
        </w:rPr>
        <w:t>Bajic</w:t>
      </w:r>
      <w:proofErr w:type="spellEnd"/>
      <w:r w:rsidRPr="0009382A">
        <w:rPr>
          <w:b w:val="0"/>
          <w:bCs/>
          <w:sz w:val="22"/>
        </w:rPr>
        <w:t xml:space="preserve"> </w:t>
      </w:r>
      <w:r w:rsidRPr="0009382A">
        <w:rPr>
          <w:b w:val="0"/>
          <w:bCs/>
          <w:sz w:val="22"/>
          <w:vertAlign w:val="superscript"/>
        </w:rPr>
        <w:t>1</w:t>
      </w:r>
      <w:r w:rsidRPr="0009382A">
        <w:rPr>
          <w:b w:val="0"/>
          <w:bCs/>
          <w:sz w:val="22"/>
        </w:rPr>
        <w:t>, Weina</w:t>
      </w:r>
      <w:r w:rsidRPr="00DA3A66">
        <w:rPr>
          <w:b w:val="0"/>
          <w:bCs/>
          <w:sz w:val="22"/>
        </w:rPr>
        <w:t xml:space="preserve"> Sun </w:t>
      </w:r>
      <w:r w:rsidRPr="00DA3A66">
        <w:rPr>
          <w:b w:val="0"/>
          <w:bCs/>
          <w:sz w:val="22"/>
          <w:vertAlign w:val="superscript"/>
        </w:rPr>
        <w:t>1</w:t>
      </w:r>
      <w:r w:rsidRPr="00DA3A66">
        <w:rPr>
          <w:b w:val="0"/>
          <w:bCs/>
          <w:sz w:val="22"/>
        </w:rPr>
        <w:t xml:space="preserve">, Peter Palese </w:t>
      </w:r>
      <w:r w:rsidRPr="00DA3A66">
        <w:rPr>
          <w:b w:val="0"/>
          <w:bCs/>
          <w:sz w:val="22"/>
          <w:vertAlign w:val="superscript"/>
        </w:rPr>
        <w:t>1,3</w:t>
      </w:r>
      <w:r w:rsidRPr="00DA3A66">
        <w:rPr>
          <w:b w:val="0"/>
          <w:bCs/>
          <w:sz w:val="22"/>
        </w:rPr>
        <w:t xml:space="preserve">, Florian Krammer </w:t>
      </w:r>
      <w:r w:rsidRPr="00DA3A66">
        <w:rPr>
          <w:b w:val="0"/>
          <w:bCs/>
          <w:sz w:val="22"/>
          <w:vertAlign w:val="superscript"/>
        </w:rPr>
        <w:t>1,</w:t>
      </w:r>
      <w:r w:rsidR="004576E8">
        <w:rPr>
          <w:b w:val="0"/>
          <w:bCs/>
          <w:sz w:val="22"/>
          <w:vertAlign w:val="superscript"/>
        </w:rPr>
        <w:t>2,</w:t>
      </w:r>
      <w:r w:rsidRPr="00DA3A66">
        <w:rPr>
          <w:b w:val="0"/>
          <w:bCs/>
          <w:sz w:val="22"/>
          <w:vertAlign w:val="superscript"/>
        </w:rPr>
        <w:t>4,*</w:t>
      </w:r>
    </w:p>
    <w:bookmarkEnd w:id="2"/>
    <w:p w14:paraId="6E9CA45A" w14:textId="77777777" w:rsidR="00E66A20" w:rsidRPr="00DA3A66" w:rsidRDefault="00E66A20" w:rsidP="00E66A20">
      <w:pPr>
        <w:pStyle w:val="MDPI14history"/>
        <w:jc w:val="both"/>
        <w:divId w:val="825123663"/>
      </w:pPr>
    </w:p>
    <w:p w14:paraId="437BB72E" w14:textId="77777777" w:rsidR="004576E8" w:rsidRPr="00DA3A66" w:rsidRDefault="004576E8" w:rsidP="004576E8">
      <w:pPr>
        <w:pStyle w:val="MDPI16affiliation"/>
        <w:spacing w:line="360" w:lineRule="auto"/>
        <w:ind w:left="142" w:hanging="142"/>
        <w:jc w:val="both"/>
        <w:divId w:val="825123663"/>
        <w:rPr>
          <w:sz w:val="22"/>
          <w:szCs w:val="22"/>
        </w:rPr>
      </w:pPr>
      <w:bookmarkStart w:id="3" w:name="_Hlk87779661"/>
      <w:r w:rsidRPr="00DA3A66">
        <w:rPr>
          <w:sz w:val="22"/>
          <w:szCs w:val="22"/>
          <w:vertAlign w:val="superscript"/>
        </w:rPr>
        <w:t>1</w:t>
      </w:r>
      <w:r w:rsidRPr="00DA3A66">
        <w:rPr>
          <w:sz w:val="22"/>
          <w:szCs w:val="22"/>
        </w:rPr>
        <w:tab/>
        <w:t>Department of Microbiology, Icahn School of Medicine at Mount Sinai, New York, NY 10029, USA.</w:t>
      </w:r>
    </w:p>
    <w:p w14:paraId="7C2F34E7" w14:textId="77777777" w:rsidR="004576E8" w:rsidRPr="00DA3A66" w:rsidRDefault="004576E8" w:rsidP="004576E8">
      <w:pPr>
        <w:pStyle w:val="MDPI16affiliation"/>
        <w:spacing w:line="360" w:lineRule="auto"/>
        <w:ind w:left="142" w:hanging="142"/>
        <w:jc w:val="both"/>
        <w:divId w:val="825123663"/>
        <w:rPr>
          <w:sz w:val="22"/>
          <w:szCs w:val="22"/>
        </w:rPr>
      </w:pPr>
      <w:r w:rsidRPr="00DA3A66">
        <w:rPr>
          <w:sz w:val="22"/>
          <w:szCs w:val="22"/>
          <w:vertAlign w:val="superscript"/>
        </w:rPr>
        <w:t>2</w:t>
      </w:r>
      <w:r w:rsidRPr="00DA3A66">
        <w:rPr>
          <w:sz w:val="22"/>
          <w:szCs w:val="22"/>
        </w:rPr>
        <w:tab/>
      </w:r>
      <w:r>
        <w:rPr>
          <w:sz w:val="22"/>
          <w:szCs w:val="22"/>
        </w:rPr>
        <w:t>Center for Vaccine Research and Pandemic Preparedness (C-</w:t>
      </w:r>
      <w:proofErr w:type="spellStart"/>
      <w:r>
        <w:rPr>
          <w:sz w:val="22"/>
          <w:szCs w:val="22"/>
        </w:rPr>
        <w:t>VaRPP</w:t>
      </w:r>
      <w:proofErr w:type="spellEnd"/>
      <w:r>
        <w:rPr>
          <w:sz w:val="22"/>
          <w:szCs w:val="22"/>
        </w:rPr>
        <w:t>)</w:t>
      </w:r>
      <w:r w:rsidRPr="00DA3A66">
        <w:rPr>
          <w:sz w:val="22"/>
          <w:szCs w:val="22"/>
        </w:rPr>
        <w:t>, Icahn School of Medicine at Mount Sinai, New York, NY 10029, USA.</w:t>
      </w:r>
    </w:p>
    <w:p w14:paraId="3A0D6FEA" w14:textId="77777777" w:rsidR="004576E8" w:rsidRPr="00DA3A66" w:rsidRDefault="004576E8" w:rsidP="004576E8">
      <w:pPr>
        <w:pStyle w:val="MDPI16affiliation"/>
        <w:spacing w:line="360" w:lineRule="auto"/>
        <w:ind w:left="142" w:hanging="142"/>
        <w:jc w:val="both"/>
        <w:divId w:val="825123663"/>
        <w:rPr>
          <w:sz w:val="22"/>
          <w:szCs w:val="22"/>
        </w:rPr>
      </w:pPr>
      <w:r w:rsidRPr="00DA3A66">
        <w:rPr>
          <w:sz w:val="22"/>
          <w:szCs w:val="22"/>
          <w:vertAlign w:val="superscript"/>
        </w:rPr>
        <w:t>3</w:t>
      </w:r>
      <w:r w:rsidRPr="00DA3A66">
        <w:rPr>
          <w:sz w:val="22"/>
          <w:szCs w:val="22"/>
        </w:rPr>
        <w:tab/>
        <w:t>Department of Medicine, Icahn School of Medicine at Mount Sinai, New York, NY 10029, USA.</w:t>
      </w:r>
    </w:p>
    <w:p w14:paraId="308B305C" w14:textId="77777777" w:rsidR="004576E8" w:rsidRPr="00DA3A66" w:rsidRDefault="004576E8" w:rsidP="004576E8">
      <w:pPr>
        <w:pStyle w:val="MDPI16affiliation"/>
        <w:spacing w:line="360" w:lineRule="auto"/>
        <w:ind w:left="142" w:hanging="142"/>
        <w:jc w:val="both"/>
        <w:divId w:val="825123663"/>
        <w:rPr>
          <w:color w:val="000000" w:themeColor="text1"/>
          <w:sz w:val="22"/>
          <w:szCs w:val="22"/>
        </w:rPr>
      </w:pPr>
      <w:r w:rsidRPr="00DA3A66">
        <w:rPr>
          <w:sz w:val="22"/>
          <w:szCs w:val="22"/>
          <w:vertAlign w:val="superscript"/>
        </w:rPr>
        <w:t>4</w:t>
      </w:r>
      <w:r w:rsidRPr="00DA3A66">
        <w:rPr>
          <w:sz w:val="22"/>
          <w:szCs w:val="22"/>
        </w:rPr>
        <w:tab/>
        <w:t>Department of Pathology, Icahn School of Medicine at Mount Sinai, New York, NY 10029, USA.</w:t>
      </w:r>
    </w:p>
    <w:p w14:paraId="3CDE2898" w14:textId="77777777" w:rsidR="00E66A20" w:rsidRPr="00DA3A66" w:rsidRDefault="00E66A20" w:rsidP="004576E8">
      <w:pPr>
        <w:pStyle w:val="MDPI16affiliation"/>
        <w:spacing w:line="360" w:lineRule="auto"/>
        <w:ind w:left="0" w:firstLine="0"/>
        <w:jc w:val="both"/>
        <w:divId w:val="825123663"/>
        <w:rPr>
          <w:color w:val="000000" w:themeColor="text1"/>
          <w:sz w:val="22"/>
          <w:szCs w:val="22"/>
        </w:rPr>
      </w:pPr>
    </w:p>
    <w:p w14:paraId="31C82EAE" w14:textId="77777777" w:rsidR="00E66A20" w:rsidRPr="00DA3A66" w:rsidRDefault="00E66A20" w:rsidP="00E66A20">
      <w:pPr>
        <w:pStyle w:val="MDPI16affiliation"/>
        <w:spacing w:line="360" w:lineRule="auto"/>
        <w:ind w:left="0" w:firstLine="0"/>
        <w:jc w:val="both"/>
        <w:divId w:val="825123663"/>
        <w:rPr>
          <w:sz w:val="22"/>
          <w:szCs w:val="22"/>
        </w:rPr>
      </w:pPr>
    </w:p>
    <w:p w14:paraId="67B38C6B" w14:textId="77777777" w:rsidR="00E66A20" w:rsidRPr="00DA3A66" w:rsidRDefault="00E66A20" w:rsidP="00E66A20">
      <w:pPr>
        <w:pStyle w:val="MDPI14history"/>
        <w:spacing w:before="0" w:line="360" w:lineRule="auto"/>
        <w:ind w:left="142" w:hanging="142"/>
        <w:jc w:val="both"/>
        <w:divId w:val="825123663"/>
        <w:rPr>
          <w:sz w:val="22"/>
          <w:szCs w:val="22"/>
        </w:rPr>
      </w:pPr>
      <w:bookmarkStart w:id="4" w:name="_Hlk67821115"/>
      <w:r w:rsidRPr="00DA3A66">
        <w:rPr>
          <w:b/>
          <w:sz w:val="22"/>
          <w:szCs w:val="22"/>
        </w:rPr>
        <w:t>*</w:t>
      </w:r>
      <w:r w:rsidRPr="00DA3A66">
        <w:rPr>
          <w:b/>
          <w:bCs/>
          <w:sz w:val="22"/>
          <w:szCs w:val="22"/>
        </w:rPr>
        <w:t>Corresponding author:</w:t>
      </w:r>
      <w:r w:rsidRPr="00DA3A66">
        <w:rPr>
          <w:sz w:val="22"/>
          <w:szCs w:val="22"/>
        </w:rPr>
        <w:t xml:space="preserve"> Florian Krammer</w:t>
      </w:r>
    </w:p>
    <w:p w14:paraId="6E1EE273" w14:textId="77777777" w:rsidR="00E66A20" w:rsidRPr="00DA3A66" w:rsidRDefault="00E66A20" w:rsidP="00E66A20">
      <w:pPr>
        <w:spacing w:after="0" w:line="360" w:lineRule="auto"/>
        <w:jc w:val="both"/>
        <w:divId w:val="825123663"/>
        <w:rPr>
          <w:rStyle w:val="Hyperlink"/>
          <w:rFonts w:ascii="Palatino Linotype" w:hAnsi="Palatino Linotype" w:cs="Times New Roman"/>
          <w:color w:val="auto"/>
          <w:u w:val="none"/>
          <w:lang w:val="en-US"/>
        </w:rPr>
      </w:pPr>
      <w:r w:rsidRPr="00DA3A66">
        <w:rPr>
          <w:rFonts w:ascii="Palatino Linotype" w:hAnsi="Palatino Linotype" w:cs="Times New Roman"/>
          <w:b/>
          <w:bCs/>
          <w:lang w:val="en-US"/>
        </w:rPr>
        <w:t>E-mail</w:t>
      </w:r>
      <w:r w:rsidRPr="00DA3A66">
        <w:rPr>
          <w:rFonts w:ascii="Palatino Linotype" w:hAnsi="Palatino Linotype" w:cs="Times New Roman"/>
          <w:b/>
          <w:lang w:val="en-US"/>
        </w:rPr>
        <w:t xml:space="preserve">: </w:t>
      </w:r>
      <w:hyperlink r:id="rId8" w:history="1">
        <w:r w:rsidRPr="00DA3A66">
          <w:rPr>
            <w:rStyle w:val="Hyperlink"/>
            <w:rFonts w:ascii="Palatino Linotype" w:hAnsi="Palatino Linotype" w:cs="Times New Roman"/>
            <w:color w:val="auto"/>
            <w:u w:val="none"/>
            <w:lang w:val="en-US"/>
          </w:rPr>
          <w:t>florian.krammer@mssm.edu</w:t>
        </w:r>
      </w:hyperlink>
    </w:p>
    <w:bookmarkEnd w:id="1"/>
    <w:bookmarkEnd w:id="3"/>
    <w:bookmarkEnd w:id="4"/>
    <w:p w14:paraId="7994F208" w14:textId="77777777" w:rsidR="00362A3F" w:rsidRPr="00DA3A66" w:rsidRDefault="00362A3F" w:rsidP="00362A3F">
      <w:pPr>
        <w:divId w:val="825123663"/>
        <w:rPr>
          <w:rFonts w:ascii="Palatino Linotype" w:hAnsi="Palatino Linotype" w:cs="Times New Roman"/>
          <w:lang w:val="en-US" w:eastAsia="de-DE" w:bidi="en-US"/>
        </w:rPr>
      </w:pPr>
    </w:p>
    <w:p w14:paraId="2C093A57" w14:textId="77777777" w:rsidR="00362A3F" w:rsidRPr="00DA3A66" w:rsidRDefault="00362A3F" w:rsidP="009D2CDA">
      <w:pPr>
        <w:spacing w:after="0" w:line="360" w:lineRule="auto"/>
        <w:jc w:val="both"/>
        <w:divId w:val="825123663"/>
        <w:rPr>
          <w:rFonts w:ascii="Palatino Linotype" w:hAnsi="Palatino Linotype" w:cs="Times New Roman"/>
          <w:b/>
          <w:lang w:val="en-US"/>
        </w:rPr>
      </w:pPr>
    </w:p>
    <w:p w14:paraId="14C50F82" w14:textId="77777777" w:rsidR="00362A3F" w:rsidRPr="00DA3A66" w:rsidRDefault="00362A3F">
      <w:pPr>
        <w:rPr>
          <w:rFonts w:ascii="Palatino Linotype" w:hAnsi="Palatino Linotype" w:cs="Times New Roman"/>
          <w:b/>
          <w:lang w:val="en-US"/>
        </w:rPr>
      </w:pPr>
      <w:r w:rsidRPr="00DA3A66">
        <w:rPr>
          <w:rFonts w:ascii="Palatino Linotype" w:hAnsi="Palatino Linotype" w:cs="Times New Roman"/>
          <w:b/>
          <w:lang w:val="en-US"/>
        </w:rPr>
        <w:br w:type="page"/>
      </w:r>
    </w:p>
    <w:p w14:paraId="5D3575E4" w14:textId="3E6267F0" w:rsidR="009512FA" w:rsidRPr="00DA3A66" w:rsidRDefault="009512FA" w:rsidP="00BB212A">
      <w:pPr>
        <w:spacing w:after="0" w:line="360" w:lineRule="auto"/>
        <w:jc w:val="both"/>
        <w:divId w:val="825123663"/>
        <w:rPr>
          <w:rFonts w:ascii="Palatino Linotype" w:hAnsi="Palatino Linotype" w:cs="Times New Roman"/>
          <w:b/>
          <w:lang w:val="en-US"/>
        </w:rPr>
        <w:sectPr w:rsidR="009512FA" w:rsidRPr="00DA3A66" w:rsidSect="000C411B">
          <w:footerReference w:type="even" r:id="rId9"/>
          <w:pgSz w:w="11906" w:h="16838"/>
          <w:pgMar w:top="1560" w:right="1701" w:bottom="1418" w:left="1701" w:header="709" w:footer="709" w:gutter="0"/>
          <w:cols w:space="708"/>
          <w:titlePg/>
          <w:docGrid w:linePitch="360"/>
        </w:sectPr>
      </w:pPr>
    </w:p>
    <w:p w14:paraId="6638EEE9" w14:textId="312C9E27" w:rsidR="005974C4" w:rsidRDefault="00FC262B" w:rsidP="00BB212A">
      <w:pPr>
        <w:spacing w:after="0" w:line="360" w:lineRule="auto"/>
        <w:jc w:val="both"/>
        <w:divId w:val="825123663"/>
        <w:rPr>
          <w:rFonts w:ascii="Palatino Linotype" w:eastAsia="Calibri" w:hAnsi="Palatino Linotype" w:cs="Times New Roman"/>
          <w:b/>
          <w:sz w:val="18"/>
          <w:szCs w:val="18"/>
          <w:lang w:val="en-US"/>
        </w:rPr>
      </w:pPr>
      <w:r>
        <w:rPr>
          <w:rFonts w:ascii="Palatino Linotype" w:eastAsia="Calibri" w:hAnsi="Palatino Linotype" w:cs="Times New Roman"/>
          <w:b/>
          <w:noProof/>
          <w:sz w:val="18"/>
          <w:szCs w:val="18"/>
          <w:lang w:val="en-US"/>
        </w:rPr>
        <w:lastRenderedPageBreak/>
        <w:drawing>
          <wp:inline distT="0" distB="0" distL="0" distR="0" wp14:anchorId="2193B1AA" wp14:editId="3D233DA9">
            <wp:extent cx="5393129" cy="4203865"/>
            <wp:effectExtent l="0" t="0" r="0" b="6350"/>
            <wp:docPr id="11858922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61" t="1457" b="1116"/>
                    <a:stretch/>
                  </pic:blipFill>
                  <pic:spPr bwMode="auto">
                    <a:xfrm>
                      <a:off x="0" y="0"/>
                      <a:ext cx="5416064" cy="4221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BBBFBC" w14:textId="6F5F46B0" w:rsidR="00610088" w:rsidRPr="00275A61" w:rsidRDefault="00913342" w:rsidP="00BB212A">
      <w:pPr>
        <w:spacing w:after="0" w:line="360" w:lineRule="auto"/>
        <w:jc w:val="both"/>
        <w:divId w:val="825123663"/>
        <w:rPr>
          <w:rFonts w:ascii="Palatino Linotype" w:eastAsia="Calibri" w:hAnsi="Palatino Linotype" w:cs="Times New Roman"/>
          <w:sz w:val="18"/>
          <w:szCs w:val="18"/>
          <w:lang w:val="en-US"/>
        </w:rPr>
      </w:pPr>
      <w:r w:rsidRPr="00DA3A66">
        <w:rPr>
          <w:rFonts w:ascii="Palatino Linotype" w:eastAsia="Calibri" w:hAnsi="Palatino Linotype" w:cs="Times New Roman"/>
          <w:b/>
          <w:sz w:val="18"/>
          <w:szCs w:val="18"/>
          <w:lang w:val="en-US"/>
        </w:rPr>
        <w:t xml:space="preserve">Figure </w:t>
      </w:r>
      <w:r w:rsidR="005974C4">
        <w:rPr>
          <w:rFonts w:ascii="Palatino Linotype" w:eastAsia="Calibri" w:hAnsi="Palatino Linotype" w:cs="Times New Roman"/>
          <w:b/>
          <w:sz w:val="18"/>
          <w:szCs w:val="18"/>
          <w:lang w:val="en-US"/>
        </w:rPr>
        <w:t>S</w:t>
      </w:r>
      <w:r w:rsidR="00107EE9" w:rsidRPr="00DA3A66">
        <w:rPr>
          <w:rFonts w:ascii="Palatino Linotype" w:eastAsia="Calibri" w:hAnsi="Palatino Linotype" w:cs="Times New Roman"/>
          <w:b/>
          <w:sz w:val="18"/>
          <w:szCs w:val="18"/>
          <w:lang w:val="en-US"/>
        </w:rPr>
        <w:t>1</w:t>
      </w:r>
      <w:r w:rsidRPr="00DA3A66">
        <w:rPr>
          <w:rFonts w:ascii="Palatino Linotype" w:eastAsia="Calibri" w:hAnsi="Palatino Linotype" w:cs="Times New Roman"/>
          <w:sz w:val="18"/>
          <w:szCs w:val="18"/>
          <w:lang w:val="en-US"/>
        </w:rPr>
        <w:t xml:space="preserve">. </w:t>
      </w:r>
      <w:r w:rsidR="00FF6F84">
        <w:rPr>
          <w:rFonts w:ascii="Palatino Linotype" w:eastAsia="Calibri" w:hAnsi="Palatino Linotype" w:cs="Times New Roman"/>
          <w:sz w:val="18"/>
          <w:szCs w:val="18"/>
          <w:lang w:val="en-US"/>
        </w:rPr>
        <w:t xml:space="preserve">Evaluation of different </w:t>
      </w:r>
      <w:proofErr w:type="spellStart"/>
      <w:r w:rsidR="00FF6F84">
        <w:rPr>
          <w:rFonts w:ascii="Palatino Linotype" w:eastAsia="Calibri" w:hAnsi="Palatino Linotype" w:cs="Times New Roman"/>
          <w:sz w:val="18"/>
          <w:szCs w:val="18"/>
          <w:lang w:val="en-US"/>
        </w:rPr>
        <w:t>mAbs</w:t>
      </w:r>
      <w:proofErr w:type="spellEnd"/>
      <w:r w:rsidR="00FF6F84">
        <w:rPr>
          <w:rFonts w:ascii="Palatino Linotype" w:eastAsia="Calibri" w:hAnsi="Palatino Linotype" w:cs="Times New Roman"/>
          <w:sz w:val="18"/>
          <w:szCs w:val="18"/>
          <w:lang w:val="en-US"/>
        </w:rPr>
        <w:t xml:space="preserve"> for sandwich ELISA against </w:t>
      </w:r>
      <w:proofErr w:type="spellStart"/>
      <w:r w:rsidR="005974C4">
        <w:rPr>
          <w:rFonts w:ascii="Palatino Linotype" w:eastAsia="Calibri" w:hAnsi="Palatino Linotype" w:cs="Times New Roman"/>
          <w:sz w:val="18"/>
          <w:szCs w:val="18"/>
          <w:lang w:val="en-US"/>
        </w:rPr>
        <w:t>cHA</w:t>
      </w:r>
      <w:proofErr w:type="spellEnd"/>
      <w:r w:rsidR="00FF6F84">
        <w:rPr>
          <w:rFonts w:ascii="Palatino Linotype" w:eastAsia="Calibri" w:hAnsi="Palatino Linotype" w:cs="Times New Roman"/>
          <w:sz w:val="18"/>
          <w:szCs w:val="18"/>
          <w:lang w:val="en-US"/>
        </w:rPr>
        <w:t xml:space="preserve"> virus samples</w:t>
      </w:r>
      <w:r w:rsidR="002A1469" w:rsidRPr="00DA3A66">
        <w:rPr>
          <w:rFonts w:ascii="Palatino Linotype" w:eastAsia="Calibri" w:hAnsi="Palatino Linotype" w:cs="Times New Roman"/>
          <w:sz w:val="18"/>
          <w:szCs w:val="18"/>
          <w:lang w:val="en-US"/>
        </w:rPr>
        <w:t xml:space="preserve">. (A) </w:t>
      </w:r>
      <w:r w:rsidR="005974C4">
        <w:rPr>
          <w:rFonts w:ascii="Palatino Linotype" w:eastAsia="Calibri" w:hAnsi="Palatino Linotype" w:cs="Times New Roman"/>
          <w:sz w:val="18"/>
          <w:szCs w:val="18"/>
          <w:lang w:val="en-US"/>
        </w:rPr>
        <w:t xml:space="preserve">Assessment of 3G11 and 9H10 </w:t>
      </w:r>
      <w:proofErr w:type="spellStart"/>
      <w:r w:rsidR="005974C4">
        <w:rPr>
          <w:rFonts w:ascii="Palatino Linotype" w:eastAsia="Calibri" w:hAnsi="Palatino Linotype" w:cs="Times New Roman"/>
          <w:sz w:val="18"/>
          <w:szCs w:val="18"/>
          <w:lang w:val="en-US"/>
        </w:rPr>
        <w:t>mAbs</w:t>
      </w:r>
      <w:proofErr w:type="spellEnd"/>
      <w:r w:rsidR="005974C4">
        <w:rPr>
          <w:rFonts w:ascii="Palatino Linotype" w:eastAsia="Calibri" w:hAnsi="Palatino Linotype" w:cs="Times New Roman"/>
          <w:sz w:val="18"/>
          <w:szCs w:val="18"/>
          <w:lang w:val="en-US"/>
        </w:rPr>
        <w:t xml:space="preserve"> for HA quantification in </w:t>
      </w:r>
      <w:r w:rsidR="005974C4" w:rsidRPr="00275A61">
        <w:rPr>
          <w:rFonts w:ascii="Palatino Linotype" w:hAnsi="Palatino Linotype" w:cs="Times New Roman"/>
          <w:sz w:val="18"/>
          <w:szCs w:val="18"/>
          <w:lang w:val="en-US"/>
        </w:rPr>
        <w:t>cH15/3</w:t>
      </w:r>
      <w:r w:rsidR="005974C4" w:rsidRPr="00275A61">
        <w:rPr>
          <w:rFonts w:ascii="Palatino Linotype" w:hAnsi="Palatino Linotype" w:cs="Times New Roman"/>
          <w:sz w:val="18"/>
          <w:szCs w:val="18"/>
          <w:vertAlign w:val="subscript"/>
          <w:lang w:val="en-US"/>
        </w:rPr>
        <w:t>HK14</w:t>
      </w:r>
      <w:r w:rsidR="005974C4" w:rsidRPr="00275A61">
        <w:rPr>
          <w:rFonts w:ascii="Palatino Linotype" w:hAnsi="Palatino Linotype" w:cs="Times New Roman"/>
          <w:sz w:val="18"/>
          <w:szCs w:val="18"/>
          <w:lang w:val="en-US"/>
        </w:rPr>
        <w:t>N2</w:t>
      </w:r>
      <w:r w:rsidR="005974C4" w:rsidRPr="00275A61">
        <w:rPr>
          <w:rFonts w:ascii="Palatino Linotype" w:hAnsi="Palatino Linotype" w:cs="Times New Roman"/>
          <w:sz w:val="18"/>
          <w:szCs w:val="18"/>
          <w:vertAlign w:val="subscript"/>
          <w:lang w:val="en-US"/>
        </w:rPr>
        <w:t>HK14</w:t>
      </w:r>
      <w:r w:rsidR="005974C4">
        <w:rPr>
          <w:rFonts w:ascii="Palatino Linotype" w:eastAsia="Calibri" w:hAnsi="Palatino Linotype" w:cs="Times New Roman"/>
          <w:sz w:val="18"/>
          <w:szCs w:val="18"/>
          <w:lang w:val="en-US"/>
        </w:rPr>
        <w:t xml:space="preserve"> virus by sandwich ELISA.</w:t>
      </w:r>
      <w:r w:rsidR="00834F11">
        <w:rPr>
          <w:rFonts w:ascii="Palatino Linotype" w:eastAsia="Calibri" w:hAnsi="Palatino Linotype" w:cs="Times New Roman"/>
          <w:sz w:val="18"/>
          <w:szCs w:val="18"/>
          <w:lang w:val="en-US"/>
        </w:rPr>
        <w:t xml:space="preserve"> </w:t>
      </w:r>
      <w:r w:rsidR="00834F11" w:rsidRPr="00DA3A66">
        <w:rPr>
          <w:rFonts w:ascii="Palatino Linotype" w:eastAsia="Calibri" w:hAnsi="Palatino Linotype" w:cs="Times New Roman"/>
          <w:sz w:val="18"/>
          <w:szCs w:val="18"/>
          <w:lang w:val="en-US"/>
        </w:rPr>
        <w:t>(</w:t>
      </w:r>
      <w:r w:rsidR="00834F11">
        <w:rPr>
          <w:rFonts w:ascii="Palatino Linotype" w:eastAsia="Calibri" w:hAnsi="Palatino Linotype" w:cs="Times New Roman"/>
          <w:sz w:val="18"/>
          <w:szCs w:val="18"/>
          <w:lang w:val="en-US"/>
        </w:rPr>
        <w:t>B</w:t>
      </w:r>
      <w:r w:rsidR="00834F11" w:rsidRPr="00DA3A66">
        <w:rPr>
          <w:rFonts w:ascii="Palatino Linotype" w:eastAsia="Calibri" w:hAnsi="Palatino Linotype" w:cs="Times New Roman"/>
          <w:sz w:val="18"/>
          <w:szCs w:val="18"/>
          <w:lang w:val="en-US"/>
        </w:rPr>
        <w:t xml:space="preserve">) </w:t>
      </w:r>
      <w:r w:rsidR="00834F11">
        <w:rPr>
          <w:rFonts w:ascii="Palatino Linotype" w:eastAsia="Calibri" w:hAnsi="Palatino Linotype" w:cs="Times New Roman"/>
          <w:sz w:val="18"/>
          <w:szCs w:val="18"/>
          <w:lang w:val="en-US"/>
        </w:rPr>
        <w:t xml:space="preserve">Evaluation of 1G4 and 9H10 </w:t>
      </w:r>
      <w:proofErr w:type="spellStart"/>
      <w:r w:rsidR="00834F11">
        <w:rPr>
          <w:rFonts w:ascii="Palatino Linotype" w:eastAsia="Calibri" w:hAnsi="Palatino Linotype" w:cs="Times New Roman"/>
          <w:sz w:val="18"/>
          <w:szCs w:val="18"/>
          <w:lang w:val="en-US"/>
        </w:rPr>
        <w:t>mAbs</w:t>
      </w:r>
      <w:proofErr w:type="spellEnd"/>
      <w:r w:rsidR="00834F11">
        <w:rPr>
          <w:rFonts w:ascii="Palatino Linotype" w:eastAsia="Calibri" w:hAnsi="Palatino Linotype" w:cs="Times New Roman"/>
          <w:sz w:val="18"/>
          <w:szCs w:val="18"/>
          <w:lang w:val="en-US"/>
        </w:rPr>
        <w:t xml:space="preserve"> for HA quantification in </w:t>
      </w:r>
      <w:r w:rsidR="00834F11" w:rsidRPr="00275A61">
        <w:rPr>
          <w:rFonts w:ascii="Palatino Linotype" w:hAnsi="Palatino Linotype" w:cs="Times New Roman"/>
          <w:sz w:val="18"/>
          <w:szCs w:val="18"/>
          <w:lang w:val="en-US"/>
        </w:rPr>
        <w:t>cH</w:t>
      </w:r>
      <w:r w:rsidR="00834F11">
        <w:rPr>
          <w:rFonts w:ascii="Palatino Linotype" w:hAnsi="Palatino Linotype" w:cs="Times New Roman"/>
          <w:sz w:val="18"/>
          <w:szCs w:val="18"/>
          <w:lang w:val="en-US"/>
        </w:rPr>
        <w:t>4</w:t>
      </w:r>
      <w:r w:rsidR="00834F11" w:rsidRPr="00275A61">
        <w:rPr>
          <w:rFonts w:ascii="Palatino Linotype" w:hAnsi="Palatino Linotype" w:cs="Times New Roman"/>
          <w:sz w:val="18"/>
          <w:szCs w:val="18"/>
          <w:lang w:val="en-US"/>
        </w:rPr>
        <w:t>/3</w:t>
      </w:r>
      <w:r w:rsidR="00834F11" w:rsidRPr="00275A61">
        <w:rPr>
          <w:rFonts w:ascii="Palatino Linotype" w:hAnsi="Palatino Linotype" w:cs="Times New Roman"/>
          <w:sz w:val="18"/>
          <w:szCs w:val="18"/>
          <w:vertAlign w:val="subscript"/>
          <w:lang w:val="en-US"/>
        </w:rPr>
        <w:t>HK14</w:t>
      </w:r>
      <w:r w:rsidR="00834F11" w:rsidRPr="00275A61">
        <w:rPr>
          <w:rFonts w:ascii="Palatino Linotype" w:hAnsi="Palatino Linotype" w:cs="Times New Roman"/>
          <w:sz w:val="18"/>
          <w:szCs w:val="18"/>
          <w:lang w:val="en-US"/>
        </w:rPr>
        <w:t>N2</w:t>
      </w:r>
      <w:r w:rsidR="00834F11" w:rsidRPr="00275A61">
        <w:rPr>
          <w:rFonts w:ascii="Palatino Linotype" w:hAnsi="Palatino Linotype" w:cs="Times New Roman"/>
          <w:sz w:val="18"/>
          <w:szCs w:val="18"/>
          <w:vertAlign w:val="subscript"/>
          <w:lang w:val="en-US"/>
        </w:rPr>
        <w:t>HK14</w:t>
      </w:r>
      <w:r w:rsidR="00834F11">
        <w:rPr>
          <w:rFonts w:ascii="Palatino Linotype" w:eastAsia="Calibri" w:hAnsi="Palatino Linotype" w:cs="Times New Roman"/>
          <w:sz w:val="18"/>
          <w:szCs w:val="18"/>
          <w:lang w:val="en-US"/>
        </w:rPr>
        <w:t xml:space="preserve"> virus by sandwich ELISA.</w:t>
      </w:r>
      <w:r w:rsidR="005974C4">
        <w:rPr>
          <w:rFonts w:ascii="Palatino Linotype" w:eastAsia="Calibri" w:hAnsi="Palatino Linotype" w:cs="Times New Roman"/>
          <w:sz w:val="18"/>
          <w:szCs w:val="18"/>
          <w:lang w:val="en-US"/>
        </w:rPr>
        <w:t xml:space="preserve"> </w:t>
      </w:r>
      <w:r w:rsidR="002A1469" w:rsidRPr="00DA3A66">
        <w:rPr>
          <w:rFonts w:ascii="Palatino Linotype" w:eastAsia="Calibri" w:hAnsi="Palatino Linotype" w:cs="Times New Roman"/>
          <w:sz w:val="18"/>
          <w:szCs w:val="18"/>
          <w:lang w:val="en-US"/>
        </w:rPr>
        <w:t>(</w:t>
      </w:r>
      <w:r w:rsidR="00834F11">
        <w:rPr>
          <w:rFonts w:ascii="Palatino Linotype" w:eastAsia="Calibri" w:hAnsi="Palatino Linotype" w:cs="Times New Roman"/>
          <w:sz w:val="18"/>
          <w:szCs w:val="18"/>
          <w:lang w:val="en-US"/>
        </w:rPr>
        <w:t>C</w:t>
      </w:r>
      <w:r w:rsidR="00185B26">
        <w:rPr>
          <w:rFonts w:ascii="Palatino Linotype" w:eastAsia="Calibri" w:hAnsi="Palatino Linotype" w:cs="Times New Roman"/>
          <w:sz w:val="18"/>
          <w:szCs w:val="18"/>
          <w:lang w:val="en-US"/>
        </w:rPr>
        <w:t xml:space="preserve"> – </w:t>
      </w:r>
      <w:r w:rsidR="00834F11">
        <w:rPr>
          <w:rFonts w:ascii="Palatino Linotype" w:eastAsia="Calibri" w:hAnsi="Palatino Linotype" w:cs="Times New Roman"/>
          <w:sz w:val="18"/>
          <w:szCs w:val="18"/>
          <w:lang w:val="en-US"/>
        </w:rPr>
        <w:t>D</w:t>
      </w:r>
      <w:r w:rsidR="002A1469" w:rsidRPr="00DA3A66">
        <w:rPr>
          <w:rFonts w:ascii="Palatino Linotype" w:eastAsia="Calibri" w:hAnsi="Palatino Linotype" w:cs="Times New Roman"/>
          <w:sz w:val="18"/>
          <w:szCs w:val="18"/>
          <w:lang w:val="en-US"/>
        </w:rPr>
        <w:t xml:space="preserve">) </w:t>
      </w:r>
      <w:r w:rsidR="00834F11">
        <w:rPr>
          <w:rFonts w:ascii="Palatino Linotype" w:eastAsia="Calibri" w:hAnsi="Palatino Linotype" w:cs="Times New Roman"/>
          <w:sz w:val="18"/>
          <w:szCs w:val="18"/>
          <w:lang w:val="en-US"/>
        </w:rPr>
        <w:t>Assessment</w:t>
      </w:r>
      <w:r w:rsidR="005974C4">
        <w:rPr>
          <w:rFonts w:ascii="Palatino Linotype" w:eastAsia="Calibri" w:hAnsi="Palatino Linotype" w:cs="Times New Roman"/>
          <w:sz w:val="18"/>
          <w:szCs w:val="18"/>
          <w:lang w:val="en-US"/>
        </w:rPr>
        <w:t xml:space="preserve"> of CR8033 and CR9114, CR8059 and CR9114, and CR8059 and 4C10 </w:t>
      </w:r>
      <w:proofErr w:type="spellStart"/>
      <w:r w:rsidR="005974C4">
        <w:rPr>
          <w:rFonts w:ascii="Palatino Linotype" w:eastAsia="Calibri" w:hAnsi="Palatino Linotype" w:cs="Times New Roman"/>
          <w:sz w:val="18"/>
          <w:szCs w:val="18"/>
          <w:lang w:val="en-US"/>
        </w:rPr>
        <w:t>mAbs</w:t>
      </w:r>
      <w:proofErr w:type="spellEnd"/>
      <w:r w:rsidR="005974C4">
        <w:rPr>
          <w:rFonts w:ascii="Palatino Linotype" w:eastAsia="Calibri" w:hAnsi="Palatino Linotype" w:cs="Times New Roman"/>
          <w:sz w:val="18"/>
          <w:szCs w:val="18"/>
          <w:lang w:val="en-US"/>
        </w:rPr>
        <w:t xml:space="preserve"> </w:t>
      </w:r>
      <w:r w:rsidR="00185B26">
        <w:rPr>
          <w:rFonts w:ascii="Palatino Linotype" w:eastAsia="Calibri" w:hAnsi="Palatino Linotype" w:cs="Times New Roman"/>
          <w:sz w:val="18"/>
          <w:szCs w:val="18"/>
          <w:lang w:val="en-US"/>
        </w:rPr>
        <w:t xml:space="preserve">for HA quantification in </w:t>
      </w:r>
      <w:r w:rsidR="00185B26" w:rsidRPr="00275A61">
        <w:rPr>
          <w:rFonts w:ascii="Palatino Linotype" w:hAnsi="Palatino Linotype" w:cs="Times New Roman"/>
          <w:sz w:val="18"/>
          <w:szCs w:val="18"/>
          <w:lang w:val="en-US"/>
        </w:rPr>
        <w:t>mH13/</w:t>
      </w:r>
      <w:proofErr w:type="spellStart"/>
      <w:r w:rsidR="00185B26" w:rsidRPr="00275A61">
        <w:rPr>
          <w:rFonts w:ascii="Palatino Linotype" w:hAnsi="Palatino Linotype" w:cs="Times New Roman"/>
          <w:sz w:val="18"/>
          <w:szCs w:val="18"/>
          <w:lang w:val="en-US"/>
        </w:rPr>
        <w:t>B</w:t>
      </w:r>
      <w:r w:rsidR="00185B26" w:rsidRPr="00275A61">
        <w:rPr>
          <w:rFonts w:ascii="Palatino Linotype" w:hAnsi="Palatino Linotype" w:cs="Times New Roman"/>
          <w:sz w:val="18"/>
          <w:szCs w:val="18"/>
          <w:vertAlign w:val="subscript"/>
          <w:lang w:val="en-US"/>
        </w:rPr>
        <w:t>Brisbane</w:t>
      </w:r>
      <w:proofErr w:type="spellEnd"/>
      <w:r w:rsidR="00185B26">
        <w:rPr>
          <w:rFonts w:ascii="Palatino Linotype" w:eastAsia="Calibri" w:hAnsi="Palatino Linotype" w:cs="Times New Roman"/>
          <w:sz w:val="18"/>
          <w:szCs w:val="18"/>
          <w:lang w:val="en-US"/>
        </w:rPr>
        <w:t xml:space="preserve"> and </w:t>
      </w:r>
      <w:r w:rsidR="00185B26" w:rsidRPr="00275A61">
        <w:rPr>
          <w:rFonts w:ascii="Palatino Linotype" w:hAnsi="Palatino Linotype" w:cs="Times New Roman"/>
          <w:sz w:val="18"/>
          <w:szCs w:val="18"/>
          <w:lang w:val="en-US"/>
        </w:rPr>
        <w:t>mH5/</w:t>
      </w:r>
      <w:proofErr w:type="spellStart"/>
      <w:r w:rsidR="00185B26" w:rsidRPr="00275A61">
        <w:rPr>
          <w:rFonts w:ascii="Palatino Linotype" w:hAnsi="Palatino Linotype" w:cs="Times New Roman"/>
          <w:sz w:val="18"/>
          <w:szCs w:val="18"/>
          <w:lang w:val="en-US"/>
        </w:rPr>
        <w:t>B</w:t>
      </w:r>
      <w:r w:rsidR="00185B26" w:rsidRPr="00275A61">
        <w:rPr>
          <w:rFonts w:ascii="Palatino Linotype" w:hAnsi="Palatino Linotype" w:cs="Times New Roman"/>
          <w:sz w:val="18"/>
          <w:szCs w:val="18"/>
          <w:vertAlign w:val="subscript"/>
          <w:lang w:val="en-US"/>
        </w:rPr>
        <w:t>Phuket</w:t>
      </w:r>
      <w:proofErr w:type="spellEnd"/>
      <w:r w:rsidR="00185B26">
        <w:rPr>
          <w:rFonts w:ascii="Palatino Linotype" w:eastAsia="Calibri" w:hAnsi="Palatino Linotype" w:cs="Times New Roman"/>
          <w:sz w:val="18"/>
          <w:szCs w:val="18"/>
          <w:lang w:val="en-US"/>
        </w:rPr>
        <w:t xml:space="preserve"> viruses by sandwich ELISA (left to right).</w:t>
      </w:r>
    </w:p>
    <w:p w14:paraId="532CA1CA" w14:textId="77777777" w:rsidR="007F453A" w:rsidRPr="00DA3A66" w:rsidRDefault="007F453A" w:rsidP="00BB212A">
      <w:pPr>
        <w:spacing w:after="0" w:line="360" w:lineRule="auto"/>
        <w:jc w:val="both"/>
        <w:divId w:val="825123663"/>
        <w:rPr>
          <w:rFonts w:ascii="Palatino Linotype" w:eastAsia="Calibri" w:hAnsi="Palatino Linotype" w:cs="Times New Roman"/>
          <w:sz w:val="18"/>
          <w:szCs w:val="18"/>
          <w:lang w:val="en-US"/>
        </w:rPr>
      </w:pPr>
    </w:p>
    <w:p w14:paraId="5E7CA5BE" w14:textId="5374918C" w:rsidR="007F453A" w:rsidRPr="00DA3A66" w:rsidRDefault="00C04A8B" w:rsidP="007F453A">
      <w:pPr>
        <w:spacing w:after="0" w:line="360" w:lineRule="auto"/>
        <w:jc w:val="both"/>
        <w:divId w:val="825123663"/>
        <w:rPr>
          <w:rFonts w:ascii="Palatino Linotype" w:eastAsia="Calibri" w:hAnsi="Palatino Linotype" w:cs="Times New Roman"/>
          <w:sz w:val="18"/>
          <w:szCs w:val="18"/>
          <w:lang w:val="en-US"/>
        </w:rPr>
      </w:pPr>
      <w:r>
        <w:rPr>
          <w:rFonts w:ascii="Palatino Linotype" w:eastAsia="Calibri" w:hAnsi="Palatino Linotype" w:cs="Times New Roman"/>
          <w:noProof/>
          <w:sz w:val="18"/>
          <w:szCs w:val="18"/>
          <w:lang w:val="en-US"/>
        </w:rPr>
        <w:drawing>
          <wp:inline distT="0" distB="0" distL="0" distR="0" wp14:anchorId="4CB8D235" wp14:editId="12250D43">
            <wp:extent cx="5397925" cy="853794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6879" cy="8631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35EDAD" w14:textId="4F8C97C7" w:rsidR="00C34372" w:rsidRPr="00275A61" w:rsidRDefault="00C34372" w:rsidP="00C34372">
      <w:pPr>
        <w:spacing w:after="0" w:line="360" w:lineRule="auto"/>
        <w:jc w:val="both"/>
        <w:divId w:val="825123663"/>
        <w:rPr>
          <w:rFonts w:ascii="Palatino Linotype" w:eastAsia="Calibri" w:hAnsi="Palatino Linotype" w:cs="Times New Roman"/>
          <w:sz w:val="18"/>
          <w:szCs w:val="18"/>
          <w:lang w:val="en-US"/>
        </w:rPr>
      </w:pPr>
      <w:r w:rsidRPr="00DA3A66">
        <w:rPr>
          <w:rFonts w:ascii="Palatino Linotype" w:eastAsia="Calibri" w:hAnsi="Palatino Linotype" w:cs="Times New Roman"/>
          <w:b/>
          <w:sz w:val="18"/>
          <w:szCs w:val="18"/>
          <w:lang w:val="en-US"/>
        </w:rPr>
        <w:t xml:space="preserve">Figure </w:t>
      </w:r>
      <w:r>
        <w:rPr>
          <w:rFonts w:ascii="Palatino Linotype" w:eastAsia="Calibri" w:hAnsi="Palatino Linotype" w:cs="Times New Roman"/>
          <w:b/>
          <w:sz w:val="18"/>
          <w:szCs w:val="18"/>
          <w:lang w:val="en-US"/>
        </w:rPr>
        <w:t>S2</w:t>
      </w:r>
      <w:r w:rsidRPr="00DA3A66">
        <w:rPr>
          <w:rFonts w:ascii="Palatino Linotype" w:eastAsia="Calibri" w:hAnsi="Palatino Linotype" w:cs="Times New Roman"/>
          <w:sz w:val="18"/>
          <w:szCs w:val="18"/>
          <w:lang w:val="en-US"/>
        </w:rPr>
        <w:t xml:space="preserve">. </w:t>
      </w:r>
      <w:r>
        <w:rPr>
          <w:rFonts w:ascii="Palatino Linotype" w:eastAsia="Calibri" w:hAnsi="Palatino Linotype" w:cs="Times New Roman"/>
          <w:sz w:val="18"/>
          <w:szCs w:val="18"/>
          <w:lang w:val="en-US"/>
        </w:rPr>
        <w:t xml:space="preserve">Measurement of </w:t>
      </w:r>
      <w:proofErr w:type="spellStart"/>
      <w:r>
        <w:rPr>
          <w:rFonts w:ascii="Palatino Linotype" w:eastAsia="Calibri" w:hAnsi="Palatino Linotype" w:cs="Times New Roman"/>
          <w:sz w:val="18"/>
          <w:szCs w:val="18"/>
          <w:lang w:val="en-US"/>
        </w:rPr>
        <w:t>cHA</w:t>
      </w:r>
      <w:proofErr w:type="spellEnd"/>
      <w:r>
        <w:rPr>
          <w:rFonts w:ascii="Palatino Linotype" w:eastAsia="Calibri" w:hAnsi="Palatino Linotype" w:cs="Times New Roman"/>
          <w:sz w:val="18"/>
          <w:szCs w:val="18"/>
          <w:lang w:val="en-US"/>
        </w:rPr>
        <w:t xml:space="preserve"> and </w:t>
      </w:r>
      <w:proofErr w:type="spellStart"/>
      <w:r>
        <w:rPr>
          <w:rFonts w:ascii="Palatino Linotype" w:eastAsia="Calibri" w:hAnsi="Palatino Linotype" w:cs="Times New Roman"/>
          <w:sz w:val="18"/>
          <w:szCs w:val="18"/>
          <w:lang w:val="en-US"/>
        </w:rPr>
        <w:t>mHA</w:t>
      </w:r>
      <w:proofErr w:type="spellEnd"/>
      <w:r>
        <w:rPr>
          <w:rFonts w:ascii="Palatino Linotype" w:eastAsia="Calibri" w:hAnsi="Palatino Linotype" w:cs="Times New Roman"/>
          <w:sz w:val="18"/>
          <w:szCs w:val="18"/>
          <w:lang w:val="en-US"/>
        </w:rPr>
        <w:t xml:space="preserve"> virus </w:t>
      </w:r>
      <w:r w:rsidR="008D2B6B">
        <w:rPr>
          <w:rFonts w:ascii="Palatino Linotype" w:eastAsia="Calibri" w:hAnsi="Palatino Linotype" w:cs="Times New Roman"/>
          <w:sz w:val="18"/>
          <w:szCs w:val="18"/>
          <w:lang w:val="en-US"/>
        </w:rPr>
        <w:t>pre- and post-</w:t>
      </w:r>
      <w:r>
        <w:rPr>
          <w:rFonts w:ascii="Palatino Linotype" w:eastAsia="Calibri" w:hAnsi="Palatino Linotype" w:cs="Times New Roman"/>
          <w:sz w:val="18"/>
          <w:szCs w:val="18"/>
          <w:lang w:val="en-US"/>
        </w:rPr>
        <w:t xml:space="preserve">tangential flow filtration (TFF) step by HA assay. PBS refers to no virus addition, pre-concentration to the amount of virus in the clarified </w:t>
      </w:r>
      <w:proofErr w:type="spellStart"/>
      <w:r>
        <w:rPr>
          <w:rFonts w:ascii="Palatino Linotype" w:eastAsia="Calibri" w:hAnsi="Palatino Linotype" w:cs="Times New Roman"/>
          <w:sz w:val="18"/>
          <w:szCs w:val="18"/>
          <w:lang w:val="en-US"/>
        </w:rPr>
        <w:t>allantoic</w:t>
      </w:r>
      <w:proofErr w:type="spellEnd"/>
      <w:r>
        <w:rPr>
          <w:rFonts w:ascii="Palatino Linotype" w:eastAsia="Calibri" w:hAnsi="Palatino Linotype" w:cs="Times New Roman"/>
          <w:sz w:val="18"/>
          <w:szCs w:val="18"/>
          <w:lang w:val="en-US"/>
        </w:rPr>
        <w:t xml:space="preserve"> (before TFF), post concentration to the amount of virus in the retentate (after 10-fold concentration by TFF),</w:t>
      </w:r>
      <w:r w:rsidR="009A671B">
        <w:rPr>
          <w:rFonts w:ascii="Palatino Linotype" w:eastAsia="Calibri" w:hAnsi="Palatino Linotype" w:cs="Times New Roman"/>
          <w:sz w:val="18"/>
          <w:szCs w:val="18"/>
          <w:lang w:val="en-US"/>
        </w:rPr>
        <w:t xml:space="preserve"> post concentration 1:10 to the amount of virus in the retentate 1:10 diluted,</w:t>
      </w:r>
      <w:r>
        <w:rPr>
          <w:rFonts w:ascii="Palatino Linotype" w:eastAsia="Calibri" w:hAnsi="Palatino Linotype" w:cs="Times New Roman"/>
          <w:sz w:val="18"/>
          <w:szCs w:val="18"/>
          <w:lang w:val="en-US"/>
        </w:rPr>
        <w:t xml:space="preserve"> and filtrate to the amount of virus in the fluid removed from the system after TFF. 1:2 serial virus dilutions were performed for each sample (from left to right). </w:t>
      </w:r>
    </w:p>
    <w:p w14:paraId="38B9DA48" w14:textId="77777777" w:rsidR="008039C2" w:rsidRPr="00DA3A66" w:rsidRDefault="008039C2" w:rsidP="00417CA1">
      <w:pPr>
        <w:spacing w:after="0" w:line="360" w:lineRule="auto"/>
        <w:jc w:val="both"/>
        <w:divId w:val="825123663"/>
        <w:rPr>
          <w:rFonts w:ascii="Palatino Linotype" w:eastAsia="Calibri" w:hAnsi="Palatino Linotype" w:cs="Times New Roman"/>
          <w:sz w:val="18"/>
          <w:szCs w:val="18"/>
          <w:lang w:val="en-US"/>
        </w:rPr>
      </w:pPr>
    </w:p>
    <w:p w14:paraId="5BC535B5" w14:textId="77777777" w:rsidR="008039C2" w:rsidRPr="00DA3A66" w:rsidRDefault="008039C2" w:rsidP="00417CA1">
      <w:pPr>
        <w:spacing w:after="0" w:line="360" w:lineRule="auto"/>
        <w:jc w:val="both"/>
        <w:divId w:val="825123663"/>
        <w:rPr>
          <w:rFonts w:ascii="Palatino Linotype" w:eastAsia="Calibri" w:hAnsi="Palatino Linotype" w:cs="Times New Roman"/>
          <w:sz w:val="18"/>
          <w:szCs w:val="18"/>
          <w:lang w:val="en-US"/>
        </w:rPr>
      </w:pPr>
    </w:p>
    <w:p w14:paraId="70E6BA0E" w14:textId="1C31CD1B" w:rsidR="007F453A" w:rsidRPr="007D1A31" w:rsidRDefault="008039C2" w:rsidP="005974C4">
      <w:pPr>
        <w:rPr>
          <w:rFonts w:ascii="Palatino Linotype" w:eastAsia="Calibri" w:hAnsi="Palatino Linotype" w:cs="Times New Roman"/>
          <w:sz w:val="18"/>
          <w:szCs w:val="18"/>
        </w:rPr>
      </w:pPr>
      <w:r w:rsidRPr="00DA3A66">
        <w:rPr>
          <w:rFonts w:ascii="Palatino Linotype" w:eastAsia="Calibri" w:hAnsi="Palatino Linotype" w:cs="Times New Roman"/>
          <w:noProof/>
          <w:sz w:val="18"/>
          <w:szCs w:val="18"/>
        </w:rPr>
        <w:fldChar w:fldCharType="begin"/>
      </w:r>
      <w:r w:rsidRPr="00DA3A66">
        <w:rPr>
          <w:rFonts w:ascii="Palatino Linotype" w:eastAsia="Calibri" w:hAnsi="Palatino Linotype" w:cs="Times New Roman"/>
          <w:sz w:val="18"/>
          <w:szCs w:val="18"/>
        </w:rPr>
        <w:instrText xml:space="preserve"> ADDIN EN.REFLIST </w:instrText>
      </w:r>
      <w:r w:rsidRPr="00DA3A66">
        <w:rPr>
          <w:rFonts w:ascii="Palatino Linotype" w:eastAsia="Calibri" w:hAnsi="Palatino Linotype" w:cs="Times New Roman"/>
          <w:noProof/>
          <w:sz w:val="18"/>
          <w:szCs w:val="18"/>
        </w:rPr>
        <w:fldChar w:fldCharType="end"/>
      </w:r>
    </w:p>
    <w:sectPr w:rsidR="007F453A" w:rsidRPr="007D1A31" w:rsidSect="002D768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18" w:right="1701" w:bottom="1418" w:left="1701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5CBD81" w14:textId="77777777" w:rsidR="007B277A" w:rsidRDefault="007B277A" w:rsidP="00DA1559">
      <w:pPr>
        <w:spacing w:after="0" w:line="240" w:lineRule="auto"/>
      </w:pPr>
      <w:r>
        <w:separator/>
      </w:r>
    </w:p>
  </w:endnote>
  <w:endnote w:type="continuationSeparator" w:id="0">
    <w:p w14:paraId="550C53D8" w14:textId="77777777" w:rsidR="007B277A" w:rsidRDefault="007B277A" w:rsidP="00DA15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280280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DFDCF2" w14:textId="21B574D2" w:rsidR="00931611" w:rsidRDefault="0093161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BAA588" w14:textId="77777777" w:rsidR="00931611" w:rsidRDefault="00931611">
    <w:pPr>
      <w:pStyle w:val="Footer"/>
    </w:pPr>
  </w:p>
  <w:p w14:paraId="00C42C38" w14:textId="77777777" w:rsidR="00931611" w:rsidRDefault="00931611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440E82" w14:textId="77777777" w:rsidR="00931611" w:rsidRDefault="0093161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5222EC" w14:textId="2F0997CA" w:rsidR="00931611" w:rsidRPr="006822A7" w:rsidRDefault="00931611" w:rsidP="006822A7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BA8315" w14:textId="77777777" w:rsidR="00931611" w:rsidRPr="00CD0388" w:rsidRDefault="00931611" w:rsidP="00CD0388">
    <w:pPr>
      <w:pStyle w:val="Footer"/>
      <w:tabs>
        <w:tab w:val="clear" w:pos="4252"/>
        <w:tab w:val="clear" w:pos="8504"/>
        <w:tab w:val="left" w:pos="1908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DD3DAB" w14:textId="77777777" w:rsidR="007B277A" w:rsidRDefault="007B277A" w:rsidP="00DA1559">
      <w:pPr>
        <w:spacing w:after="0" w:line="240" w:lineRule="auto"/>
      </w:pPr>
      <w:r>
        <w:separator/>
      </w:r>
    </w:p>
  </w:footnote>
  <w:footnote w:type="continuationSeparator" w:id="0">
    <w:p w14:paraId="522A7130" w14:textId="77777777" w:rsidR="007B277A" w:rsidRDefault="007B277A" w:rsidP="00DA15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0F14F8" w14:textId="1573AFAD" w:rsidR="00931611" w:rsidRPr="00DE4ED1" w:rsidRDefault="00931611" w:rsidP="00DE4ED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D88ED8" w14:textId="79BDF6D6" w:rsidR="00931611" w:rsidRPr="00B777B1" w:rsidRDefault="00931611" w:rsidP="00B777B1">
    <w:pPr>
      <w:pStyle w:val="Header"/>
      <w:jc w:val="right"/>
      <w:rPr>
        <w:rFonts w:ascii="Times New Roman" w:hAnsi="Times New Roman" w:cs="Times New Roman"/>
        <w:sz w:val="18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46147E" w14:textId="77777777" w:rsidR="00931611" w:rsidRPr="004026BE" w:rsidRDefault="00931611" w:rsidP="004026B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12C36"/>
    <w:multiLevelType w:val="hybridMultilevel"/>
    <w:tmpl w:val="7064242C"/>
    <w:lvl w:ilvl="0" w:tplc="92A8A390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4078D6"/>
    <w:multiLevelType w:val="hybridMultilevel"/>
    <w:tmpl w:val="C4580D4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D93244"/>
    <w:multiLevelType w:val="hybridMultilevel"/>
    <w:tmpl w:val="233AE11C"/>
    <w:lvl w:ilvl="0" w:tplc="5FA80654">
      <w:numFmt w:val="bullet"/>
      <w:lvlText w:val="-"/>
      <w:lvlJc w:val="left"/>
      <w:pPr>
        <w:ind w:left="720" w:hanging="360"/>
      </w:pPr>
      <w:rPr>
        <w:rFonts w:ascii="Palatino Linotype" w:eastAsiaTheme="minorHAnsi" w:hAnsi="Palatino Linotype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73DCC"/>
    <w:multiLevelType w:val="hybridMultilevel"/>
    <w:tmpl w:val="28C44234"/>
    <w:lvl w:ilvl="0" w:tplc="6742EEFE">
      <w:start w:val="4"/>
      <w:numFmt w:val="bullet"/>
      <w:lvlText w:val="-"/>
      <w:lvlJc w:val="left"/>
      <w:pPr>
        <w:ind w:left="720" w:hanging="360"/>
      </w:pPr>
      <w:rPr>
        <w:rFonts w:ascii="Palatino Linotype" w:eastAsiaTheme="minorHAnsi" w:hAnsi="Palatino Linotype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2D16A1"/>
    <w:multiLevelType w:val="hybridMultilevel"/>
    <w:tmpl w:val="708295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107A50"/>
    <w:multiLevelType w:val="hybridMultilevel"/>
    <w:tmpl w:val="C4580D4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E243A6"/>
    <w:multiLevelType w:val="hybridMultilevel"/>
    <w:tmpl w:val="C4580D4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216D30"/>
    <w:multiLevelType w:val="hybridMultilevel"/>
    <w:tmpl w:val="D9BEC680"/>
    <w:lvl w:ilvl="0" w:tplc="9830EA72">
      <w:start w:val="4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5451FC"/>
    <w:multiLevelType w:val="hybridMultilevel"/>
    <w:tmpl w:val="E3CA582E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E04D9F"/>
    <w:multiLevelType w:val="hybridMultilevel"/>
    <w:tmpl w:val="05B66D32"/>
    <w:lvl w:ilvl="0" w:tplc="5ACE005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676D81"/>
    <w:multiLevelType w:val="hybridMultilevel"/>
    <w:tmpl w:val="4AC02BBA"/>
    <w:lvl w:ilvl="0" w:tplc="1D048DE6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D523FE"/>
    <w:multiLevelType w:val="hybridMultilevel"/>
    <w:tmpl w:val="AD6C78E2"/>
    <w:lvl w:ilvl="0" w:tplc="8B3277B4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D36040"/>
    <w:multiLevelType w:val="hybridMultilevel"/>
    <w:tmpl w:val="7012D4DE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74F90"/>
    <w:multiLevelType w:val="hybridMultilevel"/>
    <w:tmpl w:val="60E25B8E"/>
    <w:lvl w:ilvl="0" w:tplc="DA5CA222">
      <w:numFmt w:val="bullet"/>
      <w:lvlText w:val="-"/>
      <w:lvlJc w:val="left"/>
      <w:pPr>
        <w:ind w:left="720" w:hanging="360"/>
      </w:pPr>
      <w:rPr>
        <w:rFonts w:ascii="Palatino Linotype" w:eastAsiaTheme="minorHAnsi" w:hAnsi="Palatino Linotype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ADE2D92"/>
    <w:multiLevelType w:val="hybridMultilevel"/>
    <w:tmpl w:val="C4580D4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6140C7"/>
    <w:multiLevelType w:val="multilevel"/>
    <w:tmpl w:val="C316C0C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62B5176A"/>
    <w:multiLevelType w:val="hybridMultilevel"/>
    <w:tmpl w:val="D9F2BA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5A30DF"/>
    <w:multiLevelType w:val="hybridMultilevel"/>
    <w:tmpl w:val="39FE52B6"/>
    <w:lvl w:ilvl="0" w:tplc="60621A9C">
      <w:start w:val="5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C47C3A"/>
    <w:multiLevelType w:val="hybridMultilevel"/>
    <w:tmpl w:val="7A3A85D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16862BF"/>
    <w:multiLevelType w:val="hybridMultilevel"/>
    <w:tmpl w:val="9ADC538C"/>
    <w:lvl w:ilvl="0" w:tplc="FBE8BF26">
      <w:numFmt w:val="bullet"/>
      <w:lvlText w:val="-"/>
      <w:lvlJc w:val="left"/>
      <w:pPr>
        <w:ind w:left="720" w:hanging="360"/>
      </w:pPr>
      <w:rPr>
        <w:rFonts w:ascii="Palatino Linotype" w:eastAsiaTheme="minorHAnsi" w:hAnsi="Palatino Linotype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2E15C8"/>
    <w:multiLevelType w:val="hybridMultilevel"/>
    <w:tmpl w:val="52D4F2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7B5ECE"/>
    <w:multiLevelType w:val="hybridMultilevel"/>
    <w:tmpl w:val="3B34A534"/>
    <w:lvl w:ilvl="0" w:tplc="214CEB22">
      <w:numFmt w:val="bullet"/>
      <w:lvlText w:val="-"/>
      <w:lvlJc w:val="left"/>
      <w:pPr>
        <w:ind w:left="720" w:hanging="360"/>
      </w:pPr>
      <w:rPr>
        <w:rFonts w:ascii="Palatino Linotype" w:eastAsiaTheme="minorHAnsi" w:hAnsi="Palatino Linotype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8"/>
  </w:num>
  <w:num w:numId="3">
    <w:abstractNumId w:val="12"/>
  </w:num>
  <w:num w:numId="4">
    <w:abstractNumId w:val="4"/>
  </w:num>
  <w:num w:numId="5">
    <w:abstractNumId w:val="9"/>
  </w:num>
  <w:num w:numId="6">
    <w:abstractNumId w:val="7"/>
  </w:num>
  <w:num w:numId="7">
    <w:abstractNumId w:val="16"/>
  </w:num>
  <w:num w:numId="8">
    <w:abstractNumId w:val="0"/>
  </w:num>
  <w:num w:numId="9">
    <w:abstractNumId w:val="10"/>
  </w:num>
  <w:num w:numId="10">
    <w:abstractNumId w:val="11"/>
  </w:num>
  <w:num w:numId="11">
    <w:abstractNumId w:val="17"/>
  </w:num>
  <w:num w:numId="12">
    <w:abstractNumId w:val="20"/>
  </w:num>
  <w:num w:numId="13">
    <w:abstractNumId w:val="14"/>
  </w:num>
  <w:num w:numId="14">
    <w:abstractNumId w:val="1"/>
  </w:num>
  <w:num w:numId="15">
    <w:abstractNumId w:val="6"/>
  </w:num>
  <w:num w:numId="16">
    <w:abstractNumId w:val="5"/>
  </w:num>
  <w:num w:numId="17">
    <w:abstractNumId w:val="13"/>
  </w:num>
  <w:num w:numId="18">
    <w:abstractNumId w:val="3"/>
  </w:num>
  <w:num w:numId="19">
    <w:abstractNumId w:val="21"/>
  </w:num>
  <w:num w:numId="20">
    <w:abstractNumId w:val="15"/>
  </w:num>
  <w:num w:numId="21">
    <w:abstractNumId w:val="2"/>
  </w:num>
  <w:num w:numId="2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removePersonalInformation/>
  <w:removeDateAndTime/>
  <w:proofState w:spelling="clean" w:grammar="clean"/>
  <w:defaultTabStop w:val="708"/>
  <w:hyphenationZone w:val="425"/>
  <w:evenAndOddHeaders/>
  <w:drawingGridHorizontalSpacing w:val="110"/>
  <w:drawingGridVerticalSpacing w:val="181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pa5s5p72dz5reptto5fdawtrp5rpvsrxpd&quot;&gt;My EndNote Library&lt;record-ids&gt;&lt;item&gt;69&lt;/item&gt;&lt;/record-ids&gt;&lt;/item&gt;&lt;/Libraries&gt;"/>
  </w:docVars>
  <w:rsids>
    <w:rsidRoot w:val="003402C2"/>
    <w:rsid w:val="00000566"/>
    <w:rsid w:val="00000648"/>
    <w:rsid w:val="000006CA"/>
    <w:rsid w:val="0000150F"/>
    <w:rsid w:val="00001F31"/>
    <w:rsid w:val="00002482"/>
    <w:rsid w:val="00002AC1"/>
    <w:rsid w:val="00002DA0"/>
    <w:rsid w:val="00003224"/>
    <w:rsid w:val="000047DA"/>
    <w:rsid w:val="000058F5"/>
    <w:rsid w:val="00005F36"/>
    <w:rsid w:val="0000650C"/>
    <w:rsid w:val="00006F5E"/>
    <w:rsid w:val="00007C93"/>
    <w:rsid w:val="00007F67"/>
    <w:rsid w:val="0001021A"/>
    <w:rsid w:val="00011CB3"/>
    <w:rsid w:val="00011E30"/>
    <w:rsid w:val="00011E35"/>
    <w:rsid w:val="00011EFE"/>
    <w:rsid w:val="00012363"/>
    <w:rsid w:val="00012602"/>
    <w:rsid w:val="00014182"/>
    <w:rsid w:val="00014949"/>
    <w:rsid w:val="000150A5"/>
    <w:rsid w:val="00015306"/>
    <w:rsid w:val="00016583"/>
    <w:rsid w:val="00016D2A"/>
    <w:rsid w:val="000175CD"/>
    <w:rsid w:val="00017E4F"/>
    <w:rsid w:val="0002002C"/>
    <w:rsid w:val="00020963"/>
    <w:rsid w:val="00020E38"/>
    <w:rsid w:val="000213A6"/>
    <w:rsid w:val="0002156B"/>
    <w:rsid w:val="000220C0"/>
    <w:rsid w:val="0002215B"/>
    <w:rsid w:val="000225C7"/>
    <w:rsid w:val="0002283F"/>
    <w:rsid w:val="00022FDA"/>
    <w:rsid w:val="00023A4C"/>
    <w:rsid w:val="000244C9"/>
    <w:rsid w:val="000251F9"/>
    <w:rsid w:val="000253B8"/>
    <w:rsid w:val="00025DC5"/>
    <w:rsid w:val="00025FEE"/>
    <w:rsid w:val="000260F4"/>
    <w:rsid w:val="00026371"/>
    <w:rsid w:val="000265D4"/>
    <w:rsid w:val="00027209"/>
    <w:rsid w:val="00027797"/>
    <w:rsid w:val="00027B2D"/>
    <w:rsid w:val="00030398"/>
    <w:rsid w:val="00030682"/>
    <w:rsid w:val="00030C92"/>
    <w:rsid w:val="00031A57"/>
    <w:rsid w:val="00032174"/>
    <w:rsid w:val="0003225A"/>
    <w:rsid w:val="00032B89"/>
    <w:rsid w:val="00032DF9"/>
    <w:rsid w:val="000331AE"/>
    <w:rsid w:val="00034045"/>
    <w:rsid w:val="00034E72"/>
    <w:rsid w:val="00035663"/>
    <w:rsid w:val="00035E22"/>
    <w:rsid w:val="00035F4E"/>
    <w:rsid w:val="00037021"/>
    <w:rsid w:val="00040466"/>
    <w:rsid w:val="000404EC"/>
    <w:rsid w:val="00040739"/>
    <w:rsid w:val="00041188"/>
    <w:rsid w:val="00042D3A"/>
    <w:rsid w:val="000431EE"/>
    <w:rsid w:val="000450B1"/>
    <w:rsid w:val="00045343"/>
    <w:rsid w:val="00045FAE"/>
    <w:rsid w:val="0004608F"/>
    <w:rsid w:val="0004617A"/>
    <w:rsid w:val="00046FD6"/>
    <w:rsid w:val="00047FB4"/>
    <w:rsid w:val="00051530"/>
    <w:rsid w:val="00051C7A"/>
    <w:rsid w:val="0005204B"/>
    <w:rsid w:val="00052A17"/>
    <w:rsid w:val="000539A9"/>
    <w:rsid w:val="000539FC"/>
    <w:rsid w:val="00054A8F"/>
    <w:rsid w:val="00055724"/>
    <w:rsid w:val="0005639C"/>
    <w:rsid w:val="0005712B"/>
    <w:rsid w:val="00057240"/>
    <w:rsid w:val="00057838"/>
    <w:rsid w:val="00061C52"/>
    <w:rsid w:val="00061CDE"/>
    <w:rsid w:val="000626E6"/>
    <w:rsid w:val="00062C97"/>
    <w:rsid w:val="00062DFD"/>
    <w:rsid w:val="00062FF3"/>
    <w:rsid w:val="000638CE"/>
    <w:rsid w:val="00063A48"/>
    <w:rsid w:val="00063E35"/>
    <w:rsid w:val="00063E4D"/>
    <w:rsid w:val="0006482C"/>
    <w:rsid w:val="000654B7"/>
    <w:rsid w:val="00065F99"/>
    <w:rsid w:val="00065FA3"/>
    <w:rsid w:val="00066036"/>
    <w:rsid w:val="0006675B"/>
    <w:rsid w:val="000678AD"/>
    <w:rsid w:val="00067B15"/>
    <w:rsid w:val="00070F09"/>
    <w:rsid w:val="000712C0"/>
    <w:rsid w:val="00071DEB"/>
    <w:rsid w:val="00072112"/>
    <w:rsid w:val="00072DC3"/>
    <w:rsid w:val="000740DA"/>
    <w:rsid w:val="00074DE1"/>
    <w:rsid w:val="000750C1"/>
    <w:rsid w:val="00075F96"/>
    <w:rsid w:val="00075FEC"/>
    <w:rsid w:val="00076017"/>
    <w:rsid w:val="0007615A"/>
    <w:rsid w:val="000768E0"/>
    <w:rsid w:val="00076B83"/>
    <w:rsid w:val="00077CB4"/>
    <w:rsid w:val="000805F8"/>
    <w:rsid w:val="000808C5"/>
    <w:rsid w:val="00080A23"/>
    <w:rsid w:val="00080D96"/>
    <w:rsid w:val="000814DA"/>
    <w:rsid w:val="00081C79"/>
    <w:rsid w:val="00081D04"/>
    <w:rsid w:val="000823C5"/>
    <w:rsid w:val="00082A9E"/>
    <w:rsid w:val="00082B38"/>
    <w:rsid w:val="00083421"/>
    <w:rsid w:val="000835DE"/>
    <w:rsid w:val="000837B8"/>
    <w:rsid w:val="000837DC"/>
    <w:rsid w:val="00084445"/>
    <w:rsid w:val="00084558"/>
    <w:rsid w:val="00084686"/>
    <w:rsid w:val="00084800"/>
    <w:rsid w:val="00085739"/>
    <w:rsid w:val="00085F9A"/>
    <w:rsid w:val="00086C5C"/>
    <w:rsid w:val="00086D70"/>
    <w:rsid w:val="00087363"/>
    <w:rsid w:val="0008743F"/>
    <w:rsid w:val="00090370"/>
    <w:rsid w:val="00090B3B"/>
    <w:rsid w:val="00091535"/>
    <w:rsid w:val="00092AB9"/>
    <w:rsid w:val="00092B65"/>
    <w:rsid w:val="00092BE5"/>
    <w:rsid w:val="000932B9"/>
    <w:rsid w:val="0009352F"/>
    <w:rsid w:val="0009379E"/>
    <w:rsid w:val="0009382A"/>
    <w:rsid w:val="0009398C"/>
    <w:rsid w:val="00093A76"/>
    <w:rsid w:val="00093CC8"/>
    <w:rsid w:val="00094353"/>
    <w:rsid w:val="00094623"/>
    <w:rsid w:val="0009518C"/>
    <w:rsid w:val="000952F4"/>
    <w:rsid w:val="0009538F"/>
    <w:rsid w:val="00095AC8"/>
    <w:rsid w:val="000967C3"/>
    <w:rsid w:val="00096C88"/>
    <w:rsid w:val="00096E28"/>
    <w:rsid w:val="00096F40"/>
    <w:rsid w:val="00097034"/>
    <w:rsid w:val="00097BA0"/>
    <w:rsid w:val="00097C14"/>
    <w:rsid w:val="000A0014"/>
    <w:rsid w:val="000A0501"/>
    <w:rsid w:val="000A15C2"/>
    <w:rsid w:val="000A1719"/>
    <w:rsid w:val="000A1C2E"/>
    <w:rsid w:val="000A2166"/>
    <w:rsid w:val="000A21EB"/>
    <w:rsid w:val="000A2262"/>
    <w:rsid w:val="000A2EEC"/>
    <w:rsid w:val="000A307E"/>
    <w:rsid w:val="000A3641"/>
    <w:rsid w:val="000A4857"/>
    <w:rsid w:val="000A4E59"/>
    <w:rsid w:val="000A599B"/>
    <w:rsid w:val="000A6973"/>
    <w:rsid w:val="000B08A9"/>
    <w:rsid w:val="000B0A00"/>
    <w:rsid w:val="000B0EBA"/>
    <w:rsid w:val="000B2734"/>
    <w:rsid w:val="000B27D6"/>
    <w:rsid w:val="000B35AC"/>
    <w:rsid w:val="000B370D"/>
    <w:rsid w:val="000B3F13"/>
    <w:rsid w:val="000B41EE"/>
    <w:rsid w:val="000B4D76"/>
    <w:rsid w:val="000B550A"/>
    <w:rsid w:val="000B5931"/>
    <w:rsid w:val="000B6FE8"/>
    <w:rsid w:val="000B7FCE"/>
    <w:rsid w:val="000C0A51"/>
    <w:rsid w:val="000C0EA4"/>
    <w:rsid w:val="000C1285"/>
    <w:rsid w:val="000C15A4"/>
    <w:rsid w:val="000C1F80"/>
    <w:rsid w:val="000C2290"/>
    <w:rsid w:val="000C25BA"/>
    <w:rsid w:val="000C2912"/>
    <w:rsid w:val="000C2F53"/>
    <w:rsid w:val="000C3455"/>
    <w:rsid w:val="000C35AF"/>
    <w:rsid w:val="000C39CB"/>
    <w:rsid w:val="000C3F64"/>
    <w:rsid w:val="000C411B"/>
    <w:rsid w:val="000C45C8"/>
    <w:rsid w:val="000C4854"/>
    <w:rsid w:val="000C48AD"/>
    <w:rsid w:val="000C55BB"/>
    <w:rsid w:val="000C55CF"/>
    <w:rsid w:val="000C6C37"/>
    <w:rsid w:val="000C75E2"/>
    <w:rsid w:val="000C7EE6"/>
    <w:rsid w:val="000D0E55"/>
    <w:rsid w:val="000D0F33"/>
    <w:rsid w:val="000D1425"/>
    <w:rsid w:val="000D19FE"/>
    <w:rsid w:val="000D1C82"/>
    <w:rsid w:val="000D34E6"/>
    <w:rsid w:val="000D46EE"/>
    <w:rsid w:val="000D4900"/>
    <w:rsid w:val="000D53BB"/>
    <w:rsid w:val="000D5888"/>
    <w:rsid w:val="000D5AA2"/>
    <w:rsid w:val="000D5DB0"/>
    <w:rsid w:val="000D5E41"/>
    <w:rsid w:val="000D61EA"/>
    <w:rsid w:val="000D6FCB"/>
    <w:rsid w:val="000E027F"/>
    <w:rsid w:val="000E0429"/>
    <w:rsid w:val="000E0BBB"/>
    <w:rsid w:val="000E0C31"/>
    <w:rsid w:val="000E1341"/>
    <w:rsid w:val="000E1C06"/>
    <w:rsid w:val="000E2235"/>
    <w:rsid w:val="000E2C69"/>
    <w:rsid w:val="000E35F3"/>
    <w:rsid w:val="000E408F"/>
    <w:rsid w:val="000E4756"/>
    <w:rsid w:val="000E4E93"/>
    <w:rsid w:val="000E5035"/>
    <w:rsid w:val="000E5596"/>
    <w:rsid w:val="000E5B2D"/>
    <w:rsid w:val="000E602A"/>
    <w:rsid w:val="000E6892"/>
    <w:rsid w:val="000E734F"/>
    <w:rsid w:val="000E7C7C"/>
    <w:rsid w:val="000F0D0D"/>
    <w:rsid w:val="000F101A"/>
    <w:rsid w:val="000F12C5"/>
    <w:rsid w:val="000F1947"/>
    <w:rsid w:val="000F3522"/>
    <w:rsid w:val="000F381F"/>
    <w:rsid w:val="000F417A"/>
    <w:rsid w:val="000F4572"/>
    <w:rsid w:val="000F4AED"/>
    <w:rsid w:val="000F4B54"/>
    <w:rsid w:val="000F516D"/>
    <w:rsid w:val="000F518C"/>
    <w:rsid w:val="000F63C3"/>
    <w:rsid w:val="000F6763"/>
    <w:rsid w:val="000F6941"/>
    <w:rsid w:val="000F7185"/>
    <w:rsid w:val="000F7547"/>
    <w:rsid w:val="000F7636"/>
    <w:rsid w:val="000F7746"/>
    <w:rsid w:val="000F77F2"/>
    <w:rsid w:val="000F7A09"/>
    <w:rsid w:val="000F7A25"/>
    <w:rsid w:val="000F7DB1"/>
    <w:rsid w:val="000F7FB9"/>
    <w:rsid w:val="0010000A"/>
    <w:rsid w:val="00101C6C"/>
    <w:rsid w:val="00102507"/>
    <w:rsid w:val="00102590"/>
    <w:rsid w:val="00102997"/>
    <w:rsid w:val="00102C8F"/>
    <w:rsid w:val="00102F65"/>
    <w:rsid w:val="00103468"/>
    <w:rsid w:val="0010382E"/>
    <w:rsid w:val="00103BBC"/>
    <w:rsid w:val="00104705"/>
    <w:rsid w:val="00104883"/>
    <w:rsid w:val="00105494"/>
    <w:rsid w:val="00105652"/>
    <w:rsid w:val="00105A60"/>
    <w:rsid w:val="001061D8"/>
    <w:rsid w:val="001063AF"/>
    <w:rsid w:val="00106BCD"/>
    <w:rsid w:val="0010799B"/>
    <w:rsid w:val="00107A50"/>
    <w:rsid w:val="00107EE9"/>
    <w:rsid w:val="00110067"/>
    <w:rsid w:val="001103E3"/>
    <w:rsid w:val="00110886"/>
    <w:rsid w:val="00111802"/>
    <w:rsid w:val="00111E32"/>
    <w:rsid w:val="00111F5F"/>
    <w:rsid w:val="00111F83"/>
    <w:rsid w:val="001129B7"/>
    <w:rsid w:val="00112AD9"/>
    <w:rsid w:val="00113F1A"/>
    <w:rsid w:val="0011430B"/>
    <w:rsid w:val="00115A79"/>
    <w:rsid w:val="0011645B"/>
    <w:rsid w:val="00116F33"/>
    <w:rsid w:val="0011774F"/>
    <w:rsid w:val="00120AD1"/>
    <w:rsid w:val="00120C22"/>
    <w:rsid w:val="001210A3"/>
    <w:rsid w:val="0012174B"/>
    <w:rsid w:val="00121FF2"/>
    <w:rsid w:val="0012257A"/>
    <w:rsid w:val="00123134"/>
    <w:rsid w:val="00123427"/>
    <w:rsid w:val="0012365A"/>
    <w:rsid w:val="00124273"/>
    <w:rsid w:val="00124656"/>
    <w:rsid w:val="001248EE"/>
    <w:rsid w:val="00124B32"/>
    <w:rsid w:val="0012527C"/>
    <w:rsid w:val="00125A99"/>
    <w:rsid w:val="001261E4"/>
    <w:rsid w:val="0012694D"/>
    <w:rsid w:val="00126958"/>
    <w:rsid w:val="001276DB"/>
    <w:rsid w:val="00127999"/>
    <w:rsid w:val="00130A3B"/>
    <w:rsid w:val="00132232"/>
    <w:rsid w:val="00132A1E"/>
    <w:rsid w:val="001339A2"/>
    <w:rsid w:val="001340D9"/>
    <w:rsid w:val="00134E5C"/>
    <w:rsid w:val="001350C0"/>
    <w:rsid w:val="001352FC"/>
    <w:rsid w:val="00135C4F"/>
    <w:rsid w:val="00135EAB"/>
    <w:rsid w:val="00136277"/>
    <w:rsid w:val="00136A52"/>
    <w:rsid w:val="00136FA8"/>
    <w:rsid w:val="00137090"/>
    <w:rsid w:val="00137162"/>
    <w:rsid w:val="0013746D"/>
    <w:rsid w:val="00137813"/>
    <w:rsid w:val="0013784B"/>
    <w:rsid w:val="00137926"/>
    <w:rsid w:val="00141418"/>
    <w:rsid w:val="00141D19"/>
    <w:rsid w:val="00141D5E"/>
    <w:rsid w:val="00142E05"/>
    <w:rsid w:val="001430C2"/>
    <w:rsid w:val="001438C5"/>
    <w:rsid w:val="00143980"/>
    <w:rsid w:val="00143A4C"/>
    <w:rsid w:val="00143F49"/>
    <w:rsid w:val="001451C9"/>
    <w:rsid w:val="0014564D"/>
    <w:rsid w:val="00145AA6"/>
    <w:rsid w:val="00145F2B"/>
    <w:rsid w:val="00146294"/>
    <w:rsid w:val="001479C4"/>
    <w:rsid w:val="001500B9"/>
    <w:rsid w:val="00150142"/>
    <w:rsid w:val="0015032C"/>
    <w:rsid w:val="001504AC"/>
    <w:rsid w:val="00150BD7"/>
    <w:rsid w:val="0015111E"/>
    <w:rsid w:val="001520C8"/>
    <w:rsid w:val="001522EE"/>
    <w:rsid w:val="001527B6"/>
    <w:rsid w:val="001538BA"/>
    <w:rsid w:val="00153902"/>
    <w:rsid w:val="001543D3"/>
    <w:rsid w:val="001549A9"/>
    <w:rsid w:val="001550AC"/>
    <w:rsid w:val="00155660"/>
    <w:rsid w:val="00155824"/>
    <w:rsid w:val="001561A6"/>
    <w:rsid w:val="00156A1E"/>
    <w:rsid w:val="00157050"/>
    <w:rsid w:val="00160CE7"/>
    <w:rsid w:val="00161FF3"/>
    <w:rsid w:val="001629D6"/>
    <w:rsid w:val="00163CBB"/>
    <w:rsid w:val="00163D60"/>
    <w:rsid w:val="001643D0"/>
    <w:rsid w:val="001647A2"/>
    <w:rsid w:val="00165628"/>
    <w:rsid w:val="001660B6"/>
    <w:rsid w:val="00166D93"/>
    <w:rsid w:val="0016710E"/>
    <w:rsid w:val="00167795"/>
    <w:rsid w:val="00167996"/>
    <w:rsid w:val="00167B14"/>
    <w:rsid w:val="0017054E"/>
    <w:rsid w:val="00170D5F"/>
    <w:rsid w:val="00171D0A"/>
    <w:rsid w:val="0017262F"/>
    <w:rsid w:val="00172C4B"/>
    <w:rsid w:val="00173684"/>
    <w:rsid w:val="00173C3D"/>
    <w:rsid w:val="00173C99"/>
    <w:rsid w:val="00174205"/>
    <w:rsid w:val="001743FF"/>
    <w:rsid w:val="00174793"/>
    <w:rsid w:val="00174C52"/>
    <w:rsid w:val="00175095"/>
    <w:rsid w:val="00175421"/>
    <w:rsid w:val="001754A6"/>
    <w:rsid w:val="001755A8"/>
    <w:rsid w:val="001756F0"/>
    <w:rsid w:val="00175ECC"/>
    <w:rsid w:val="00176FA7"/>
    <w:rsid w:val="00177071"/>
    <w:rsid w:val="001772F7"/>
    <w:rsid w:val="00177AA8"/>
    <w:rsid w:val="00177B04"/>
    <w:rsid w:val="00180EB6"/>
    <w:rsid w:val="00180EE9"/>
    <w:rsid w:val="00181440"/>
    <w:rsid w:val="00182259"/>
    <w:rsid w:val="00182DA9"/>
    <w:rsid w:val="0018309B"/>
    <w:rsid w:val="00184BF7"/>
    <w:rsid w:val="0018560C"/>
    <w:rsid w:val="00185B26"/>
    <w:rsid w:val="001860D4"/>
    <w:rsid w:val="0018696C"/>
    <w:rsid w:val="00186C31"/>
    <w:rsid w:val="00187649"/>
    <w:rsid w:val="00187B11"/>
    <w:rsid w:val="00187E0F"/>
    <w:rsid w:val="00187E7E"/>
    <w:rsid w:val="0019007F"/>
    <w:rsid w:val="00190386"/>
    <w:rsid w:val="0019068A"/>
    <w:rsid w:val="00190F54"/>
    <w:rsid w:val="00191D65"/>
    <w:rsid w:val="00191E27"/>
    <w:rsid w:val="0019242C"/>
    <w:rsid w:val="001939B6"/>
    <w:rsid w:val="00193D13"/>
    <w:rsid w:val="001940C5"/>
    <w:rsid w:val="00194418"/>
    <w:rsid w:val="00194E4D"/>
    <w:rsid w:val="00195046"/>
    <w:rsid w:val="0019513B"/>
    <w:rsid w:val="00196669"/>
    <w:rsid w:val="00196B4D"/>
    <w:rsid w:val="00197694"/>
    <w:rsid w:val="00197D65"/>
    <w:rsid w:val="001A0187"/>
    <w:rsid w:val="001A0519"/>
    <w:rsid w:val="001A067C"/>
    <w:rsid w:val="001A1466"/>
    <w:rsid w:val="001A1733"/>
    <w:rsid w:val="001A19A2"/>
    <w:rsid w:val="001A1EB3"/>
    <w:rsid w:val="001A3633"/>
    <w:rsid w:val="001A4231"/>
    <w:rsid w:val="001A42CE"/>
    <w:rsid w:val="001A4395"/>
    <w:rsid w:val="001A4752"/>
    <w:rsid w:val="001A4DB5"/>
    <w:rsid w:val="001A61A9"/>
    <w:rsid w:val="001A6260"/>
    <w:rsid w:val="001A6791"/>
    <w:rsid w:val="001A739F"/>
    <w:rsid w:val="001B0686"/>
    <w:rsid w:val="001B06C1"/>
    <w:rsid w:val="001B0717"/>
    <w:rsid w:val="001B0980"/>
    <w:rsid w:val="001B0D1B"/>
    <w:rsid w:val="001B1528"/>
    <w:rsid w:val="001B2066"/>
    <w:rsid w:val="001B23DD"/>
    <w:rsid w:val="001B3772"/>
    <w:rsid w:val="001B3CBE"/>
    <w:rsid w:val="001B42D0"/>
    <w:rsid w:val="001B4705"/>
    <w:rsid w:val="001B4A6E"/>
    <w:rsid w:val="001B4E94"/>
    <w:rsid w:val="001B4ED9"/>
    <w:rsid w:val="001B4F9E"/>
    <w:rsid w:val="001B50D3"/>
    <w:rsid w:val="001B5151"/>
    <w:rsid w:val="001B5586"/>
    <w:rsid w:val="001B64D7"/>
    <w:rsid w:val="001B6924"/>
    <w:rsid w:val="001B7EB3"/>
    <w:rsid w:val="001C019E"/>
    <w:rsid w:val="001C09E2"/>
    <w:rsid w:val="001C1999"/>
    <w:rsid w:val="001C264B"/>
    <w:rsid w:val="001C26B8"/>
    <w:rsid w:val="001C2CD2"/>
    <w:rsid w:val="001C3462"/>
    <w:rsid w:val="001C3883"/>
    <w:rsid w:val="001C45FD"/>
    <w:rsid w:val="001C47DB"/>
    <w:rsid w:val="001C4B83"/>
    <w:rsid w:val="001C541C"/>
    <w:rsid w:val="001C5889"/>
    <w:rsid w:val="001C6367"/>
    <w:rsid w:val="001C697A"/>
    <w:rsid w:val="001C6D4D"/>
    <w:rsid w:val="001C6E92"/>
    <w:rsid w:val="001C75EB"/>
    <w:rsid w:val="001C7C06"/>
    <w:rsid w:val="001D09EE"/>
    <w:rsid w:val="001D0C74"/>
    <w:rsid w:val="001D0FD7"/>
    <w:rsid w:val="001D1937"/>
    <w:rsid w:val="001D1A47"/>
    <w:rsid w:val="001D209C"/>
    <w:rsid w:val="001D2A56"/>
    <w:rsid w:val="001D371C"/>
    <w:rsid w:val="001D3C2D"/>
    <w:rsid w:val="001D3F64"/>
    <w:rsid w:val="001D4811"/>
    <w:rsid w:val="001D4912"/>
    <w:rsid w:val="001D58E2"/>
    <w:rsid w:val="001D7679"/>
    <w:rsid w:val="001E0578"/>
    <w:rsid w:val="001E0766"/>
    <w:rsid w:val="001E1566"/>
    <w:rsid w:val="001E17A2"/>
    <w:rsid w:val="001E1808"/>
    <w:rsid w:val="001E254F"/>
    <w:rsid w:val="001E2B50"/>
    <w:rsid w:val="001E3D04"/>
    <w:rsid w:val="001E425F"/>
    <w:rsid w:val="001E532B"/>
    <w:rsid w:val="001E6ABB"/>
    <w:rsid w:val="001E6DD5"/>
    <w:rsid w:val="001E7271"/>
    <w:rsid w:val="001E73D1"/>
    <w:rsid w:val="001F05F9"/>
    <w:rsid w:val="001F0814"/>
    <w:rsid w:val="001F1407"/>
    <w:rsid w:val="001F152A"/>
    <w:rsid w:val="001F1660"/>
    <w:rsid w:val="001F1921"/>
    <w:rsid w:val="001F1CC3"/>
    <w:rsid w:val="001F1DC7"/>
    <w:rsid w:val="001F25E7"/>
    <w:rsid w:val="001F27C6"/>
    <w:rsid w:val="001F2D85"/>
    <w:rsid w:val="001F32C1"/>
    <w:rsid w:val="001F470D"/>
    <w:rsid w:val="001F6C9F"/>
    <w:rsid w:val="001F6D12"/>
    <w:rsid w:val="001F7406"/>
    <w:rsid w:val="00200209"/>
    <w:rsid w:val="0020074A"/>
    <w:rsid w:val="0020112B"/>
    <w:rsid w:val="0020355C"/>
    <w:rsid w:val="00203818"/>
    <w:rsid w:val="0020422E"/>
    <w:rsid w:val="0020433D"/>
    <w:rsid w:val="002045C8"/>
    <w:rsid w:val="002047B4"/>
    <w:rsid w:val="00205C6D"/>
    <w:rsid w:val="00206D4C"/>
    <w:rsid w:val="002070B6"/>
    <w:rsid w:val="00207709"/>
    <w:rsid w:val="0021024F"/>
    <w:rsid w:val="002103B9"/>
    <w:rsid w:val="00210D24"/>
    <w:rsid w:val="0021154A"/>
    <w:rsid w:val="0021168A"/>
    <w:rsid w:val="0021205F"/>
    <w:rsid w:val="00212500"/>
    <w:rsid w:val="0021260B"/>
    <w:rsid w:val="002127AA"/>
    <w:rsid w:val="00212BBD"/>
    <w:rsid w:val="00213477"/>
    <w:rsid w:val="00214A37"/>
    <w:rsid w:val="00214ED7"/>
    <w:rsid w:val="00214F42"/>
    <w:rsid w:val="00215224"/>
    <w:rsid w:val="0021532A"/>
    <w:rsid w:val="002157AB"/>
    <w:rsid w:val="0021650B"/>
    <w:rsid w:val="00216872"/>
    <w:rsid w:val="00217064"/>
    <w:rsid w:val="00217366"/>
    <w:rsid w:val="00217DA7"/>
    <w:rsid w:val="002202DA"/>
    <w:rsid w:val="00220AC7"/>
    <w:rsid w:val="002217A4"/>
    <w:rsid w:val="00221A7C"/>
    <w:rsid w:val="00221EC0"/>
    <w:rsid w:val="00222044"/>
    <w:rsid w:val="00222068"/>
    <w:rsid w:val="00222B46"/>
    <w:rsid w:val="00222D6B"/>
    <w:rsid w:val="00223043"/>
    <w:rsid w:val="00223CBF"/>
    <w:rsid w:val="00224C7D"/>
    <w:rsid w:val="00224D17"/>
    <w:rsid w:val="0022725B"/>
    <w:rsid w:val="002305F5"/>
    <w:rsid w:val="00230677"/>
    <w:rsid w:val="00230BCB"/>
    <w:rsid w:val="00231AA2"/>
    <w:rsid w:val="00231C0C"/>
    <w:rsid w:val="00233944"/>
    <w:rsid w:val="00233A42"/>
    <w:rsid w:val="00236262"/>
    <w:rsid w:val="002364C4"/>
    <w:rsid w:val="002374BA"/>
    <w:rsid w:val="002378C1"/>
    <w:rsid w:val="00237A4C"/>
    <w:rsid w:val="00237E2F"/>
    <w:rsid w:val="00237FE8"/>
    <w:rsid w:val="002400D0"/>
    <w:rsid w:val="00240447"/>
    <w:rsid w:val="0024046B"/>
    <w:rsid w:val="00240742"/>
    <w:rsid w:val="00240AEB"/>
    <w:rsid w:val="00240AFC"/>
    <w:rsid w:val="00240E17"/>
    <w:rsid w:val="002446FA"/>
    <w:rsid w:val="00245878"/>
    <w:rsid w:val="00245A52"/>
    <w:rsid w:val="00245C45"/>
    <w:rsid w:val="00245D4D"/>
    <w:rsid w:val="00245F77"/>
    <w:rsid w:val="00246366"/>
    <w:rsid w:val="002468B1"/>
    <w:rsid w:val="00246C6B"/>
    <w:rsid w:val="0025122D"/>
    <w:rsid w:val="00251895"/>
    <w:rsid w:val="00251DA6"/>
    <w:rsid w:val="00251E32"/>
    <w:rsid w:val="00252031"/>
    <w:rsid w:val="0025285D"/>
    <w:rsid w:val="00252BBD"/>
    <w:rsid w:val="002530A3"/>
    <w:rsid w:val="002531B9"/>
    <w:rsid w:val="00253402"/>
    <w:rsid w:val="00254865"/>
    <w:rsid w:val="0025620B"/>
    <w:rsid w:val="00256307"/>
    <w:rsid w:val="00256396"/>
    <w:rsid w:val="00256A32"/>
    <w:rsid w:val="00257350"/>
    <w:rsid w:val="00257C2D"/>
    <w:rsid w:val="00257D45"/>
    <w:rsid w:val="00260075"/>
    <w:rsid w:val="00261B79"/>
    <w:rsid w:val="002628C6"/>
    <w:rsid w:val="0026318D"/>
    <w:rsid w:val="002635F4"/>
    <w:rsid w:val="002638B3"/>
    <w:rsid w:val="002643BB"/>
    <w:rsid w:val="00264504"/>
    <w:rsid w:val="002654B3"/>
    <w:rsid w:val="00265DE4"/>
    <w:rsid w:val="00266174"/>
    <w:rsid w:val="00266230"/>
    <w:rsid w:val="00266425"/>
    <w:rsid w:val="00267729"/>
    <w:rsid w:val="00271BB8"/>
    <w:rsid w:val="00272A90"/>
    <w:rsid w:val="00273E05"/>
    <w:rsid w:val="002741AA"/>
    <w:rsid w:val="00274448"/>
    <w:rsid w:val="00274F8E"/>
    <w:rsid w:val="0027539D"/>
    <w:rsid w:val="00275A61"/>
    <w:rsid w:val="00275E43"/>
    <w:rsid w:val="00275E49"/>
    <w:rsid w:val="00277002"/>
    <w:rsid w:val="00277262"/>
    <w:rsid w:val="00277419"/>
    <w:rsid w:val="00277CCD"/>
    <w:rsid w:val="00277D48"/>
    <w:rsid w:val="00280089"/>
    <w:rsid w:val="0028054F"/>
    <w:rsid w:val="00280A32"/>
    <w:rsid w:val="00280C9E"/>
    <w:rsid w:val="0028112B"/>
    <w:rsid w:val="002818A9"/>
    <w:rsid w:val="00281D57"/>
    <w:rsid w:val="00282487"/>
    <w:rsid w:val="0028258A"/>
    <w:rsid w:val="002841AA"/>
    <w:rsid w:val="00284671"/>
    <w:rsid w:val="002848BF"/>
    <w:rsid w:val="00285299"/>
    <w:rsid w:val="00285D6D"/>
    <w:rsid w:val="0028626D"/>
    <w:rsid w:val="00286A02"/>
    <w:rsid w:val="00286A8C"/>
    <w:rsid w:val="00286BBE"/>
    <w:rsid w:val="002908B0"/>
    <w:rsid w:val="00290989"/>
    <w:rsid w:val="002926B5"/>
    <w:rsid w:val="0029271D"/>
    <w:rsid w:val="0029361E"/>
    <w:rsid w:val="0029378B"/>
    <w:rsid w:val="00293901"/>
    <w:rsid w:val="0029409C"/>
    <w:rsid w:val="00294186"/>
    <w:rsid w:val="0029425B"/>
    <w:rsid w:val="00294398"/>
    <w:rsid w:val="00294782"/>
    <w:rsid w:val="00294C6C"/>
    <w:rsid w:val="00295967"/>
    <w:rsid w:val="002962F7"/>
    <w:rsid w:val="00296606"/>
    <w:rsid w:val="002969A9"/>
    <w:rsid w:val="00296A63"/>
    <w:rsid w:val="00296D16"/>
    <w:rsid w:val="00296F07"/>
    <w:rsid w:val="002970D7"/>
    <w:rsid w:val="00297D27"/>
    <w:rsid w:val="00297F46"/>
    <w:rsid w:val="002A1132"/>
    <w:rsid w:val="002A1469"/>
    <w:rsid w:val="002A1683"/>
    <w:rsid w:val="002A1B1A"/>
    <w:rsid w:val="002A2023"/>
    <w:rsid w:val="002A21CF"/>
    <w:rsid w:val="002A2560"/>
    <w:rsid w:val="002A2D2B"/>
    <w:rsid w:val="002A3F2B"/>
    <w:rsid w:val="002A4445"/>
    <w:rsid w:val="002A4645"/>
    <w:rsid w:val="002A469F"/>
    <w:rsid w:val="002A4B02"/>
    <w:rsid w:val="002A4D3D"/>
    <w:rsid w:val="002A5227"/>
    <w:rsid w:val="002A5B0D"/>
    <w:rsid w:val="002A5DE9"/>
    <w:rsid w:val="002A62A7"/>
    <w:rsid w:val="002A67AB"/>
    <w:rsid w:val="002A6FC7"/>
    <w:rsid w:val="002A7344"/>
    <w:rsid w:val="002A782B"/>
    <w:rsid w:val="002B0165"/>
    <w:rsid w:val="002B0A73"/>
    <w:rsid w:val="002B0E2F"/>
    <w:rsid w:val="002B1031"/>
    <w:rsid w:val="002B1B2B"/>
    <w:rsid w:val="002B2423"/>
    <w:rsid w:val="002B2E26"/>
    <w:rsid w:val="002B3F39"/>
    <w:rsid w:val="002B4F1E"/>
    <w:rsid w:val="002B52FF"/>
    <w:rsid w:val="002B54F6"/>
    <w:rsid w:val="002B561D"/>
    <w:rsid w:val="002B5C5C"/>
    <w:rsid w:val="002B5DC1"/>
    <w:rsid w:val="002B666A"/>
    <w:rsid w:val="002B6B0D"/>
    <w:rsid w:val="002B71EB"/>
    <w:rsid w:val="002B71F5"/>
    <w:rsid w:val="002B75CD"/>
    <w:rsid w:val="002B7EBD"/>
    <w:rsid w:val="002C10E4"/>
    <w:rsid w:val="002C111C"/>
    <w:rsid w:val="002C135C"/>
    <w:rsid w:val="002C1910"/>
    <w:rsid w:val="002C25B1"/>
    <w:rsid w:val="002C260B"/>
    <w:rsid w:val="002C267A"/>
    <w:rsid w:val="002C28F1"/>
    <w:rsid w:val="002C290C"/>
    <w:rsid w:val="002C2AD6"/>
    <w:rsid w:val="002C35AA"/>
    <w:rsid w:val="002C3E2A"/>
    <w:rsid w:val="002C401C"/>
    <w:rsid w:val="002C44C5"/>
    <w:rsid w:val="002C4A45"/>
    <w:rsid w:val="002C53F7"/>
    <w:rsid w:val="002C6A5E"/>
    <w:rsid w:val="002C6DE9"/>
    <w:rsid w:val="002C77F5"/>
    <w:rsid w:val="002C7CE6"/>
    <w:rsid w:val="002D012E"/>
    <w:rsid w:val="002D056E"/>
    <w:rsid w:val="002D20DE"/>
    <w:rsid w:val="002D20FD"/>
    <w:rsid w:val="002D23C2"/>
    <w:rsid w:val="002D26AB"/>
    <w:rsid w:val="002D292D"/>
    <w:rsid w:val="002D2DC2"/>
    <w:rsid w:val="002D3DFD"/>
    <w:rsid w:val="002D5518"/>
    <w:rsid w:val="002D578F"/>
    <w:rsid w:val="002D6B80"/>
    <w:rsid w:val="002D6E4B"/>
    <w:rsid w:val="002D6EEA"/>
    <w:rsid w:val="002D768D"/>
    <w:rsid w:val="002D7920"/>
    <w:rsid w:val="002E14B1"/>
    <w:rsid w:val="002E1A77"/>
    <w:rsid w:val="002E1DBE"/>
    <w:rsid w:val="002E1FD0"/>
    <w:rsid w:val="002E26D2"/>
    <w:rsid w:val="002E2B75"/>
    <w:rsid w:val="002E3093"/>
    <w:rsid w:val="002E347F"/>
    <w:rsid w:val="002E53D9"/>
    <w:rsid w:val="002E5536"/>
    <w:rsid w:val="002E56A7"/>
    <w:rsid w:val="002E5B4E"/>
    <w:rsid w:val="002E5DE0"/>
    <w:rsid w:val="002E61E4"/>
    <w:rsid w:val="002E6417"/>
    <w:rsid w:val="002E6B0A"/>
    <w:rsid w:val="002E6B30"/>
    <w:rsid w:val="002E71E6"/>
    <w:rsid w:val="002E7231"/>
    <w:rsid w:val="002E78BA"/>
    <w:rsid w:val="002F0303"/>
    <w:rsid w:val="002F15F5"/>
    <w:rsid w:val="002F2BD9"/>
    <w:rsid w:val="002F2EE5"/>
    <w:rsid w:val="002F3736"/>
    <w:rsid w:val="002F3E93"/>
    <w:rsid w:val="002F4126"/>
    <w:rsid w:val="002F44D4"/>
    <w:rsid w:val="002F4603"/>
    <w:rsid w:val="002F53CA"/>
    <w:rsid w:val="002F5CF1"/>
    <w:rsid w:val="003002C7"/>
    <w:rsid w:val="00300A6B"/>
    <w:rsid w:val="00300BFC"/>
    <w:rsid w:val="00302798"/>
    <w:rsid w:val="0030286A"/>
    <w:rsid w:val="00302AF8"/>
    <w:rsid w:val="00303B71"/>
    <w:rsid w:val="00303E23"/>
    <w:rsid w:val="00303F8D"/>
    <w:rsid w:val="003043F9"/>
    <w:rsid w:val="003045CC"/>
    <w:rsid w:val="00305744"/>
    <w:rsid w:val="00305E6F"/>
    <w:rsid w:val="00305EAB"/>
    <w:rsid w:val="00306832"/>
    <w:rsid w:val="00306FCD"/>
    <w:rsid w:val="00307B7F"/>
    <w:rsid w:val="00307E5F"/>
    <w:rsid w:val="00310B46"/>
    <w:rsid w:val="00311AB9"/>
    <w:rsid w:val="00312928"/>
    <w:rsid w:val="00312CB8"/>
    <w:rsid w:val="00312D27"/>
    <w:rsid w:val="00314372"/>
    <w:rsid w:val="003146A6"/>
    <w:rsid w:val="003147C6"/>
    <w:rsid w:val="00315E83"/>
    <w:rsid w:val="00317408"/>
    <w:rsid w:val="00317B67"/>
    <w:rsid w:val="00317D24"/>
    <w:rsid w:val="00322891"/>
    <w:rsid w:val="0032292D"/>
    <w:rsid w:val="00322AA9"/>
    <w:rsid w:val="00323B86"/>
    <w:rsid w:val="003240FA"/>
    <w:rsid w:val="00324649"/>
    <w:rsid w:val="0032466F"/>
    <w:rsid w:val="0032476E"/>
    <w:rsid w:val="00325049"/>
    <w:rsid w:val="00325095"/>
    <w:rsid w:val="003253B7"/>
    <w:rsid w:val="00325DCC"/>
    <w:rsid w:val="003260D0"/>
    <w:rsid w:val="003268B1"/>
    <w:rsid w:val="00326D48"/>
    <w:rsid w:val="003272AC"/>
    <w:rsid w:val="00330669"/>
    <w:rsid w:val="00330C91"/>
    <w:rsid w:val="00332412"/>
    <w:rsid w:val="003324AE"/>
    <w:rsid w:val="00332B43"/>
    <w:rsid w:val="003333EC"/>
    <w:rsid w:val="00333BDE"/>
    <w:rsid w:val="00334079"/>
    <w:rsid w:val="003340C2"/>
    <w:rsid w:val="00334121"/>
    <w:rsid w:val="003344AA"/>
    <w:rsid w:val="00334AB9"/>
    <w:rsid w:val="0033565A"/>
    <w:rsid w:val="00335919"/>
    <w:rsid w:val="00335EAB"/>
    <w:rsid w:val="00336DBF"/>
    <w:rsid w:val="00337AC4"/>
    <w:rsid w:val="003402C2"/>
    <w:rsid w:val="003403DF"/>
    <w:rsid w:val="00340D07"/>
    <w:rsid w:val="003413E7"/>
    <w:rsid w:val="003417B3"/>
    <w:rsid w:val="00341E8E"/>
    <w:rsid w:val="0034265F"/>
    <w:rsid w:val="00342687"/>
    <w:rsid w:val="00342820"/>
    <w:rsid w:val="003429A3"/>
    <w:rsid w:val="003437F7"/>
    <w:rsid w:val="00343EF3"/>
    <w:rsid w:val="003447AD"/>
    <w:rsid w:val="00345165"/>
    <w:rsid w:val="003455C3"/>
    <w:rsid w:val="003455DE"/>
    <w:rsid w:val="0034695F"/>
    <w:rsid w:val="00346A26"/>
    <w:rsid w:val="003471AA"/>
    <w:rsid w:val="0034795E"/>
    <w:rsid w:val="00350C02"/>
    <w:rsid w:val="00350C31"/>
    <w:rsid w:val="00352156"/>
    <w:rsid w:val="003543D5"/>
    <w:rsid w:val="00354472"/>
    <w:rsid w:val="003548DD"/>
    <w:rsid w:val="00354EDA"/>
    <w:rsid w:val="00355BD3"/>
    <w:rsid w:val="00355BEE"/>
    <w:rsid w:val="00355C66"/>
    <w:rsid w:val="00355D5C"/>
    <w:rsid w:val="00356124"/>
    <w:rsid w:val="00356436"/>
    <w:rsid w:val="00356C82"/>
    <w:rsid w:val="00356E10"/>
    <w:rsid w:val="00356E16"/>
    <w:rsid w:val="003609A2"/>
    <w:rsid w:val="00360DEF"/>
    <w:rsid w:val="00361DF9"/>
    <w:rsid w:val="00362A3F"/>
    <w:rsid w:val="00362A7C"/>
    <w:rsid w:val="003631F9"/>
    <w:rsid w:val="00363603"/>
    <w:rsid w:val="00363AD0"/>
    <w:rsid w:val="0036454D"/>
    <w:rsid w:val="003648A5"/>
    <w:rsid w:val="00364D7A"/>
    <w:rsid w:val="00365738"/>
    <w:rsid w:val="003659A0"/>
    <w:rsid w:val="00365D03"/>
    <w:rsid w:val="00366A56"/>
    <w:rsid w:val="00367023"/>
    <w:rsid w:val="00367AAD"/>
    <w:rsid w:val="00370295"/>
    <w:rsid w:val="00370C63"/>
    <w:rsid w:val="00370F6E"/>
    <w:rsid w:val="0037108D"/>
    <w:rsid w:val="00371870"/>
    <w:rsid w:val="0037191D"/>
    <w:rsid w:val="00371A96"/>
    <w:rsid w:val="0037362B"/>
    <w:rsid w:val="00373EA5"/>
    <w:rsid w:val="00374645"/>
    <w:rsid w:val="0037506F"/>
    <w:rsid w:val="00375A97"/>
    <w:rsid w:val="00376B23"/>
    <w:rsid w:val="0038140F"/>
    <w:rsid w:val="00381A7A"/>
    <w:rsid w:val="00382267"/>
    <w:rsid w:val="003824CC"/>
    <w:rsid w:val="003832B7"/>
    <w:rsid w:val="0038399C"/>
    <w:rsid w:val="003841C2"/>
    <w:rsid w:val="00385DA8"/>
    <w:rsid w:val="0038627B"/>
    <w:rsid w:val="00386618"/>
    <w:rsid w:val="00386760"/>
    <w:rsid w:val="00386BCB"/>
    <w:rsid w:val="00386CF9"/>
    <w:rsid w:val="00386F8C"/>
    <w:rsid w:val="0038754B"/>
    <w:rsid w:val="003876BB"/>
    <w:rsid w:val="00391AA8"/>
    <w:rsid w:val="00391F97"/>
    <w:rsid w:val="00392BA1"/>
    <w:rsid w:val="00393573"/>
    <w:rsid w:val="00393A5E"/>
    <w:rsid w:val="00394943"/>
    <w:rsid w:val="00395959"/>
    <w:rsid w:val="00395A02"/>
    <w:rsid w:val="003961DB"/>
    <w:rsid w:val="003963F9"/>
    <w:rsid w:val="00396761"/>
    <w:rsid w:val="0039712A"/>
    <w:rsid w:val="003972C8"/>
    <w:rsid w:val="003979FF"/>
    <w:rsid w:val="003A0FAE"/>
    <w:rsid w:val="003A107E"/>
    <w:rsid w:val="003A24E4"/>
    <w:rsid w:val="003A4D54"/>
    <w:rsid w:val="003A4EFB"/>
    <w:rsid w:val="003A5F89"/>
    <w:rsid w:val="003A6990"/>
    <w:rsid w:val="003B0241"/>
    <w:rsid w:val="003B257E"/>
    <w:rsid w:val="003B2B3D"/>
    <w:rsid w:val="003B2F17"/>
    <w:rsid w:val="003B2FEB"/>
    <w:rsid w:val="003B32C5"/>
    <w:rsid w:val="003B33D3"/>
    <w:rsid w:val="003B37B3"/>
    <w:rsid w:val="003B474E"/>
    <w:rsid w:val="003B48FC"/>
    <w:rsid w:val="003B4A44"/>
    <w:rsid w:val="003B4B98"/>
    <w:rsid w:val="003B4CCD"/>
    <w:rsid w:val="003B4D0F"/>
    <w:rsid w:val="003B50F6"/>
    <w:rsid w:val="003B5364"/>
    <w:rsid w:val="003B565B"/>
    <w:rsid w:val="003B58EB"/>
    <w:rsid w:val="003B75B2"/>
    <w:rsid w:val="003B795B"/>
    <w:rsid w:val="003B7B70"/>
    <w:rsid w:val="003C048E"/>
    <w:rsid w:val="003C0723"/>
    <w:rsid w:val="003C0B00"/>
    <w:rsid w:val="003C1756"/>
    <w:rsid w:val="003C1796"/>
    <w:rsid w:val="003C1DCA"/>
    <w:rsid w:val="003C1F53"/>
    <w:rsid w:val="003C2046"/>
    <w:rsid w:val="003C2350"/>
    <w:rsid w:val="003C2E08"/>
    <w:rsid w:val="003C3C08"/>
    <w:rsid w:val="003C3DA6"/>
    <w:rsid w:val="003C4621"/>
    <w:rsid w:val="003C534F"/>
    <w:rsid w:val="003C567C"/>
    <w:rsid w:val="003C61C2"/>
    <w:rsid w:val="003C6CF9"/>
    <w:rsid w:val="003C74A6"/>
    <w:rsid w:val="003C7A17"/>
    <w:rsid w:val="003C7B17"/>
    <w:rsid w:val="003D07F5"/>
    <w:rsid w:val="003D0A4C"/>
    <w:rsid w:val="003D1B95"/>
    <w:rsid w:val="003D24FA"/>
    <w:rsid w:val="003D29AD"/>
    <w:rsid w:val="003D2DC2"/>
    <w:rsid w:val="003D2EE1"/>
    <w:rsid w:val="003D4B93"/>
    <w:rsid w:val="003D5607"/>
    <w:rsid w:val="003D5BE9"/>
    <w:rsid w:val="003D5CEE"/>
    <w:rsid w:val="003D61CB"/>
    <w:rsid w:val="003D6A02"/>
    <w:rsid w:val="003E0DDB"/>
    <w:rsid w:val="003E1715"/>
    <w:rsid w:val="003E19B9"/>
    <w:rsid w:val="003E24E3"/>
    <w:rsid w:val="003E280B"/>
    <w:rsid w:val="003E28D4"/>
    <w:rsid w:val="003E404B"/>
    <w:rsid w:val="003E4561"/>
    <w:rsid w:val="003E45C7"/>
    <w:rsid w:val="003E4646"/>
    <w:rsid w:val="003E5F96"/>
    <w:rsid w:val="003F0689"/>
    <w:rsid w:val="003F0851"/>
    <w:rsid w:val="003F0C16"/>
    <w:rsid w:val="003F0D99"/>
    <w:rsid w:val="003F119F"/>
    <w:rsid w:val="003F15AA"/>
    <w:rsid w:val="003F16DF"/>
    <w:rsid w:val="003F2D5E"/>
    <w:rsid w:val="003F440E"/>
    <w:rsid w:val="003F4F76"/>
    <w:rsid w:val="003F53CB"/>
    <w:rsid w:val="003F58A0"/>
    <w:rsid w:val="003F5C85"/>
    <w:rsid w:val="003F67BE"/>
    <w:rsid w:val="003F78AB"/>
    <w:rsid w:val="004001B8"/>
    <w:rsid w:val="00400338"/>
    <w:rsid w:val="00400BD2"/>
    <w:rsid w:val="004011A3"/>
    <w:rsid w:val="004020E2"/>
    <w:rsid w:val="004026BE"/>
    <w:rsid w:val="00402E6D"/>
    <w:rsid w:val="00402EEF"/>
    <w:rsid w:val="0040431C"/>
    <w:rsid w:val="00404B3F"/>
    <w:rsid w:val="00405678"/>
    <w:rsid w:val="00406127"/>
    <w:rsid w:val="004061A6"/>
    <w:rsid w:val="00406B20"/>
    <w:rsid w:val="00406ECC"/>
    <w:rsid w:val="004070CE"/>
    <w:rsid w:val="00407167"/>
    <w:rsid w:val="00410423"/>
    <w:rsid w:val="004106DC"/>
    <w:rsid w:val="00410EAE"/>
    <w:rsid w:val="00411E07"/>
    <w:rsid w:val="00411E7B"/>
    <w:rsid w:val="0041219A"/>
    <w:rsid w:val="004122B3"/>
    <w:rsid w:val="0041231C"/>
    <w:rsid w:val="004125A9"/>
    <w:rsid w:val="0041295B"/>
    <w:rsid w:val="00412C1A"/>
    <w:rsid w:val="00413E5A"/>
    <w:rsid w:val="004142EB"/>
    <w:rsid w:val="00414572"/>
    <w:rsid w:val="00414A60"/>
    <w:rsid w:val="00414F98"/>
    <w:rsid w:val="004154FE"/>
    <w:rsid w:val="004156DB"/>
    <w:rsid w:val="00415A00"/>
    <w:rsid w:val="00415C33"/>
    <w:rsid w:val="0041658B"/>
    <w:rsid w:val="0041672B"/>
    <w:rsid w:val="004167A4"/>
    <w:rsid w:val="0041765C"/>
    <w:rsid w:val="00417886"/>
    <w:rsid w:val="00417CA1"/>
    <w:rsid w:val="004202EB"/>
    <w:rsid w:val="00420B5B"/>
    <w:rsid w:val="00421037"/>
    <w:rsid w:val="004211B3"/>
    <w:rsid w:val="004214D3"/>
    <w:rsid w:val="00421A85"/>
    <w:rsid w:val="00422795"/>
    <w:rsid w:val="00422A8D"/>
    <w:rsid w:val="00422F22"/>
    <w:rsid w:val="0042317C"/>
    <w:rsid w:val="00423E52"/>
    <w:rsid w:val="004243E6"/>
    <w:rsid w:val="004243F3"/>
    <w:rsid w:val="004246E3"/>
    <w:rsid w:val="004249AD"/>
    <w:rsid w:val="00424FC2"/>
    <w:rsid w:val="004253B5"/>
    <w:rsid w:val="004256DC"/>
    <w:rsid w:val="00426C07"/>
    <w:rsid w:val="00427099"/>
    <w:rsid w:val="00427813"/>
    <w:rsid w:val="00430294"/>
    <w:rsid w:val="00432124"/>
    <w:rsid w:val="004321B9"/>
    <w:rsid w:val="00432811"/>
    <w:rsid w:val="0043289A"/>
    <w:rsid w:val="004329DB"/>
    <w:rsid w:val="00432F3B"/>
    <w:rsid w:val="00432FA0"/>
    <w:rsid w:val="004330FA"/>
    <w:rsid w:val="00433D3C"/>
    <w:rsid w:val="00433F2C"/>
    <w:rsid w:val="0043590F"/>
    <w:rsid w:val="00436433"/>
    <w:rsid w:val="00436947"/>
    <w:rsid w:val="00436A47"/>
    <w:rsid w:val="00436A51"/>
    <w:rsid w:val="00436AFD"/>
    <w:rsid w:val="004376A9"/>
    <w:rsid w:val="00437C76"/>
    <w:rsid w:val="004400D3"/>
    <w:rsid w:val="00440650"/>
    <w:rsid w:val="00442DE8"/>
    <w:rsid w:val="00442E18"/>
    <w:rsid w:val="00443AC8"/>
    <w:rsid w:val="00443C9E"/>
    <w:rsid w:val="00443CEC"/>
    <w:rsid w:val="004446C6"/>
    <w:rsid w:val="0044476C"/>
    <w:rsid w:val="00445A12"/>
    <w:rsid w:val="004470BF"/>
    <w:rsid w:val="00447B70"/>
    <w:rsid w:val="0045025E"/>
    <w:rsid w:val="00450B89"/>
    <w:rsid w:val="00450D3C"/>
    <w:rsid w:val="00450FDD"/>
    <w:rsid w:val="00451223"/>
    <w:rsid w:val="00451798"/>
    <w:rsid w:val="00451991"/>
    <w:rsid w:val="00452215"/>
    <w:rsid w:val="004532AF"/>
    <w:rsid w:val="00453C24"/>
    <w:rsid w:val="0045407F"/>
    <w:rsid w:val="004545F3"/>
    <w:rsid w:val="00454BA6"/>
    <w:rsid w:val="00454E7A"/>
    <w:rsid w:val="00454F37"/>
    <w:rsid w:val="00455480"/>
    <w:rsid w:val="00455D8A"/>
    <w:rsid w:val="00456748"/>
    <w:rsid w:val="00456C3A"/>
    <w:rsid w:val="00456F4B"/>
    <w:rsid w:val="00457493"/>
    <w:rsid w:val="004576E8"/>
    <w:rsid w:val="00457DBA"/>
    <w:rsid w:val="00457E03"/>
    <w:rsid w:val="0046025B"/>
    <w:rsid w:val="00460507"/>
    <w:rsid w:val="0046082E"/>
    <w:rsid w:val="00462390"/>
    <w:rsid w:val="00462ADE"/>
    <w:rsid w:val="00462F19"/>
    <w:rsid w:val="0046314F"/>
    <w:rsid w:val="00463376"/>
    <w:rsid w:val="004634CD"/>
    <w:rsid w:val="00463B02"/>
    <w:rsid w:val="00463B45"/>
    <w:rsid w:val="00464F04"/>
    <w:rsid w:val="004651E7"/>
    <w:rsid w:val="004659FE"/>
    <w:rsid w:val="00465AB1"/>
    <w:rsid w:val="004663FB"/>
    <w:rsid w:val="00466A23"/>
    <w:rsid w:val="00466C05"/>
    <w:rsid w:val="00466F81"/>
    <w:rsid w:val="00467218"/>
    <w:rsid w:val="004674EC"/>
    <w:rsid w:val="0047026F"/>
    <w:rsid w:val="004710CF"/>
    <w:rsid w:val="004711F0"/>
    <w:rsid w:val="00471519"/>
    <w:rsid w:val="0047402E"/>
    <w:rsid w:val="004742EB"/>
    <w:rsid w:val="004745A2"/>
    <w:rsid w:val="00476873"/>
    <w:rsid w:val="00476FA0"/>
    <w:rsid w:val="00477269"/>
    <w:rsid w:val="00477DEE"/>
    <w:rsid w:val="0048025B"/>
    <w:rsid w:val="004802C9"/>
    <w:rsid w:val="004803AA"/>
    <w:rsid w:val="00480A5B"/>
    <w:rsid w:val="00480CA8"/>
    <w:rsid w:val="004817CB"/>
    <w:rsid w:val="00482ACE"/>
    <w:rsid w:val="004839A7"/>
    <w:rsid w:val="00483A17"/>
    <w:rsid w:val="004850B3"/>
    <w:rsid w:val="004850B8"/>
    <w:rsid w:val="00485105"/>
    <w:rsid w:val="0048514C"/>
    <w:rsid w:val="004862F4"/>
    <w:rsid w:val="00486674"/>
    <w:rsid w:val="00487820"/>
    <w:rsid w:val="0048783E"/>
    <w:rsid w:val="00487BE9"/>
    <w:rsid w:val="00490084"/>
    <w:rsid w:val="00490728"/>
    <w:rsid w:val="0049077F"/>
    <w:rsid w:val="004912DF"/>
    <w:rsid w:val="004913F2"/>
    <w:rsid w:val="00491422"/>
    <w:rsid w:val="00491A7C"/>
    <w:rsid w:val="00492500"/>
    <w:rsid w:val="00492875"/>
    <w:rsid w:val="00492A92"/>
    <w:rsid w:val="00492CDF"/>
    <w:rsid w:val="00492E0E"/>
    <w:rsid w:val="00493514"/>
    <w:rsid w:val="0049388A"/>
    <w:rsid w:val="00493D98"/>
    <w:rsid w:val="00494DD5"/>
    <w:rsid w:val="004951D1"/>
    <w:rsid w:val="00495D9B"/>
    <w:rsid w:val="004963BC"/>
    <w:rsid w:val="0049681C"/>
    <w:rsid w:val="004A096B"/>
    <w:rsid w:val="004A101C"/>
    <w:rsid w:val="004A1D52"/>
    <w:rsid w:val="004A2893"/>
    <w:rsid w:val="004A2E7C"/>
    <w:rsid w:val="004A3A38"/>
    <w:rsid w:val="004A43EC"/>
    <w:rsid w:val="004A493A"/>
    <w:rsid w:val="004A4A2D"/>
    <w:rsid w:val="004A4AA9"/>
    <w:rsid w:val="004A53EB"/>
    <w:rsid w:val="004A55C1"/>
    <w:rsid w:val="004A5718"/>
    <w:rsid w:val="004A5853"/>
    <w:rsid w:val="004A5B07"/>
    <w:rsid w:val="004A5D3B"/>
    <w:rsid w:val="004A6844"/>
    <w:rsid w:val="004A6903"/>
    <w:rsid w:val="004A6B4B"/>
    <w:rsid w:val="004A7AEB"/>
    <w:rsid w:val="004A7CBF"/>
    <w:rsid w:val="004B03AE"/>
    <w:rsid w:val="004B1F08"/>
    <w:rsid w:val="004B2611"/>
    <w:rsid w:val="004B262A"/>
    <w:rsid w:val="004B3468"/>
    <w:rsid w:val="004B45E2"/>
    <w:rsid w:val="004B4749"/>
    <w:rsid w:val="004B4DDE"/>
    <w:rsid w:val="004B55DC"/>
    <w:rsid w:val="004B64AD"/>
    <w:rsid w:val="004B6BEE"/>
    <w:rsid w:val="004B6F52"/>
    <w:rsid w:val="004B7D9C"/>
    <w:rsid w:val="004C006E"/>
    <w:rsid w:val="004C02AA"/>
    <w:rsid w:val="004C0318"/>
    <w:rsid w:val="004C047E"/>
    <w:rsid w:val="004C0B87"/>
    <w:rsid w:val="004C1CFC"/>
    <w:rsid w:val="004C2307"/>
    <w:rsid w:val="004C2A0D"/>
    <w:rsid w:val="004C3FA8"/>
    <w:rsid w:val="004C51B9"/>
    <w:rsid w:val="004C5988"/>
    <w:rsid w:val="004C6033"/>
    <w:rsid w:val="004C68B8"/>
    <w:rsid w:val="004D0F2D"/>
    <w:rsid w:val="004D184E"/>
    <w:rsid w:val="004D1B50"/>
    <w:rsid w:val="004D1DD3"/>
    <w:rsid w:val="004D2709"/>
    <w:rsid w:val="004D2A0E"/>
    <w:rsid w:val="004D37A6"/>
    <w:rsid w:val="004D38D8"/>
    <w:rsid w:val="004D3960"/>
    <w:rsid w:val="004D4757"/>
    <w:rsid w:val="004D4828"/>
    <w:rsid w:val="004D4AF0"/>
    <w:rsid w:val="004D559B"/>
    <w:rsid w:val="004D60A7"/>
    <w:rsid w:val="004D761A"/>
    <w:rsid w:val="004E022C"/>
    <w:rsid w:val="004E0474"/>
    <w:rsid w:val="004E0A10"/>
    <w:rsid w:val="004E0CC7"/>
    <w:rsid w:val="004E0D53"/>
    <w:rsid w:val="004E10D9"/>
    <w:rsid w:val="004E12B4"/>
    <w:rsid w:val="004E14FA"/>
    <w:rsid w:val="004E1766"/>
    <w:rsid w:val="004E182F"/>
    <w:rsid w:val="004E2964"/>
    <w:rsid w:val="004E2AC8"/>
    <w:rsid w:val="004E2E10"/>
    <w:rsid w:val="004E2E38"/>
    <w:rsid w:val="004E3F49"/>
    <w:rsid w:val="004E3F55"/>
    <w:rsid w:val="004E45AA"/>
    <w:rsid w:val="004E4AA5"/>
    <w:rsid w:val="004E4B92"/>
    <w:rsid w:val="004E4C68"/>
    <w:rsid w:val="004E4F21"/>
    <w:rsid w:val="004E54DE"/>
    <w:rsid w:val="004E5AFD"/>
    <w:rsid w:val="004E611D"/>
    <w:rsid w:val="004E636B"/>
    <w:rsid w:val="004E6CE9"/>
    <w:rsid w:val="004E7652"/>
    <w:rsid w:val="004F088B"/>
    <w:rsid w:val="004F1ACE"/>
    <w:rsid w:val="004F21BC"/>
    <w:rsid w:val="004F2EA1"/>
    <w:rsid w:val="004F306B"/>
    <w:rsid w:val="004F340D"/>
    <w:rsid w:val="004F3B16"/>
    <w:rsid w:val="004F3BF6"/>
    <w:rsid w:val="004F3E5B"/>
    <w:rsid w:val="004F4464"/>
    <w:rsid w:val="004F54AD"/>
    <w:rsid w:val="004F576D"/>
    <w:rsid w:val="004F5ADC"/>
    <w:rsid w:val="004F6CFD"/>
    <w:rsid w:val="004F7172"/>
    <w:rsid w:val="004F74FD"/>
    <w:rsid w:val="004F7B5B"/>
    <w:rsid w:val="00500288"/>
    <w:rsid w:val="005005B3"/>
    <w:rsid w:val="00500639"/>
    <w:rsid w:val="00500895"/>
    <w:rsid w:val="00500C18"/>
    <w:rsid w:val="005011B0"/>
    <w:rsid w:val="00501A62"/>
    <w:rsid w:val="0050279D"/>
    <w:rsid w:val="005028E9"/>
    <w:rsid w:val="00502EA3"/>
    <w:rsid w:val="00505778"/>
    <w:rsid w:val="005066CC"/>
    <w:rsid w:val="005070E9"/>
    <w:rsid w:val="005070ED"/>
    <w:rsid w:val="00507D30"/>
    <w:rsid w:val="00507ECD"/>
    <w:rsid w:val="0051044D"/>
    <w:rsid w:val="0051106E"/>
    <w:rsid w:val="00512013"/>
    <w:rsid w:val="00512ABC"/>
    <w:rsid w:val="00513B76"/>
    <w:rsid w:val="00514410"/>
    <w:rsid w:val="00514E74"/>
    <w:rsid w:val="00515300"/>
    <w:rsid w:val="00515475"/>
    <w:rsid w:val="00516142"/>
    <w:rsid w:val="00516359"/>
    <w:rsid w:val="005163C8"/>
    <w:rsid w:val="00516407"/>
    <w:rsid w:val="00517D4F"/>
    <w:rsid w:val="005211EB"/>
    <w:rsid w:val="00521236"/>
    <w:rsid w:val="0052146E"/>
    <w:rsid w:val="00521816"/>
    <w:rsid w:val="00521AB5"/>
    <w:rsid w:val="00522193"/>
    <w:rsid w:val="005225E9"/>
    <w:rsid w:val="0052315A"/>
    <w:rsid w:val="00523F6B"/>
    <w:rsid w:val="00524708"/>
    <w:rsid w:val="00524719"/>
    <w:rsid w:val="0052477F"/>
    <w:rsid w:val="00524AEE"/>
    <w:rsid w:val="00524E20"/>
    <w:rsid w:val="0052525E"/>
    <w:rsid w:val="005252D6"/>
    <w:rsid w:val="005258EB"/>
    <w:rsid w:val="00525DDA"/>
    <w:rsid w:val="005276B8"/>
    <w:rsid w:val="00527911"/>
    <w:rsid w:val="00527AC2"/>
    <w:rsid w:val="00527D41"/>
    <w:rsid w:val="00527E60"/>
    <w:rsid w:val="00530DA4"/>
    <w:rsid w:val="005313DE"/>
    <w:rsid w:val="00532553"/>
    <w:rsid w:val="00533A9E"/>
    <w:rsid w:val="00534A2B"/>
    <w:rsid w:val="00534F18"/>
    <w:rsid w:val="00536C31"/>
    <w:rsid w:val="00540C35"/>
    <w:rsid w:val="005420C2"/>
    <w:rsid w:val="005430C9"/>
    <w:rsid w:val="005448FD"/>
    <w:rsid w:val="00544C38"/>
    <w:rsid w:val="00545A91"/>
    <w:rsid w:val="005461E1"/>
    <w:rsid w:val="005468CA"/>
    <w:rsid w:val="00546E62"/>
    <w:rsid w:val="00546F61"/>
    <w:rsid w:val="005475EC"/>
    <w:rsid w:val="00547B56"/>
    <w:rsid w:val="005502E6"/>
    <w:rsid w:val="005509F0"/>
    <w:rsid w:val="00550D0A"/>
    <w:rsid w:val="00551562"/>
    <w:rsid w:val="00551917"/>
    <w:rsid w:val="00551AFF"/>
    <w:rsid w:val="00552064"/>
    <w:rsid w:val="005521DC"/>
    <w:rsid w:val="00552826"/>
    <w:rsid w:val="00552AE2"/>
    <w:rsid w:val="00552C02"/>
    <w:rsid w:val="00553652"/>
    <w:rsid w:val="00553AD9"/>
    <w:rsid w:val="00553CBF"/>
    <w:rsid w:val="00554199"/>
    <w:rsid w:val="005547EE"/>
    <w:rsid w:val="00554F8F"/>
    <w:rsid w:val="005556D4"/>
    <w:rsid w:val="0055672E"/>
    <w:rsid w:val="00556F19"/>
    <w:rsid w:val="005574AE"/>
    <w:rsid w:val="0056052F"/>
    <w:rsid w:val="0056094C"/>
    <w:rsid w:val="00560ADB"/>
    <w:rsid w:val="00560ECF"/>
    <w:rsid w:val="0056180A"/>
    <w:rsid w:val="00561926"/>
    <w:rsid w:val="00562012"/>
    <w:rsid w:val="005628F4"/>
    <w:rsid w:val="00563219"/>
    <w:rsid w:val="00564420"/>
    <w:rsid w:val="00564DD4"/>
    <w:rsid w:val="00565968"/>
    <w:rsid w:val="00566046"/>
    <w:rsid w:val="005675BE"/>
    <w:rsid w:val="0057056B"/>
    <w:rsid w:val="005709BF"/>
    <w:rsid w:val="00571396"/>
    <w:rsid w:val="00571648"/>
    <w:rsid w:val="005716B8"/>
    <w:rsid w:val="00571DA6"/>
    <w:rsid w:val="00572B2E"/>
    <w:rsid w:val="0057372D"/>
    <w:rsid w:val="00573A7D"/>
    <w:rsid w:val="00574481"/>
    <w:rsid w:val="005750CA"/>
    <w:rsid w:val="005758E2"/>
    <w:rsid w:val="00575A2A"/>
    <w:rsid w:val="0057659B"/>
    <w:rsid w:val="00576DD2"/>
    <w:rsid w:val="00577858"/>
    <w:rsid w:val="0058059A"/>
    <w:rsid w:val="0058065C"/>
    <w:rsid w:val="00580691"/>
    <w:rsid w:val="005809E7"/>
    <w:rsid w:val="005809EB"/>
    <w:rsid w:val="00580E76"/>
    <w:rsid w:val="005811B0"/>
    <w:rsid w:val="00581BC5"/>
    <w:rsid w:val="0058206B"/>
    <w:rsid w:val="00582202"/>
    <w:rsid w:val="0058281C"/>
    <w:rsid w:val="005835A9"/>
    <w:rsid w:val="00583C3C"/>
    <w:rsid w:val="00583D86"/>
    <w:rsid w:val="00584D50"/>
    <w:rsid w:val="00585E1E"/>
    <w:rsid w:val="005863B3"/>
    <w:rsid w:val="0058763A"/>
    <w:rsid w:val="00587A03"/>
    <w:rsid w:val="00587CA3"/>
    <w:rsid w:val="0059009F"/>
    <w:rsid w:val="0059031E"/>
    <w:rsid w:val="0059041A"/>
    <w:rsid w:val="00590679"/>
    <w:rsid w:val="0059102E"/>
    <w:rsid w:val="00591608"/>
    <w:rsid w:val="00591865"/>
    <w:rsid w:val="00591AAE"/>
    <w:rsid w:val="00591D0E"/>
    <w:rsid w:val="0059244A"/>
    <w:rsid w:val="00592AB5"/>
    <w:rsid w:val="00592FCB"/>
    <w:rsid w:val="00593871"/>
    <w:rsid w:val="00594E2A"/>
    <w:rsid w:val="00595D58"/>
    <w:rsid w:val="0059658B"/>
    <w:rsid w:val="00596A8C"/>
    <w:rsid w:val="005973A2"/>
    <w:rsid w:val="005974C4"/>
    <w:rsid w:val="00597504"/>
    <w:rsid w:val="005A0960"/>
    <w:rsid w:val="005A21CD"/>
    <w:rsid w:val="005A2746"/>
    <w:rsid w:val="005A2CAF"/>
    <w:rsid w:val="005A33B2"/>
    <w:rsid w:val="005A3863"/>
    <w:rsid w:val="005A44BF"/>
    <w:rsid w:val="005A79A7"/>
    <w:rsid w:val="005A7E3D"/>
    <w:rsid w:val="005A7E66"/>
    <w:rsid w:val="005B0461"/>
    <w:rsid w:val="005B0CBC"/>
    <w:rsid w:val="005B1376"/>
    <w:rsid w:val="005B182E"/>
    <w:rsid w:val="005B1A94"/>
    <w:rsid w:val="005B1B0A"/>
    <w:rsid w:val="005B1E30"/>
    <w:rsid w:val="005B2101"/>
    <w:rsid w:val="005B2466"/>
    <w:rsid w:val="005B2927"/>
    <w:rsid w:val="005B2987"/>
    <w:rsid w:val="005B2E4D"/>
    <w:rsid w:val="005B34DE"/>
    <w:rsid w:val="005B352D"/>
    <w:rsid w:val="005B3541"/>
    <w:rsid w:val="005B3924"/>
    <w:rsid w:val="005B3D70"/>
    <w:rsid w:val="005B446D"/>
    <w:rsid w:val="005B6DEF"/>
    <w:rsid w:val="005B7B9F"/>
    <w:rsid w:val="005B7DAC"/>
    <w:rsid w:val="005C0B00"/>
    <w:rsid w:val="005C0DBC"/>
    <w:rsid w:val="005C19BE"/>
    <w:rsid w:val="005C2704"/>
    <w:rsid w:val="005C2B24"/>
    <w:rsid w:val="005C2E01"/>
    <w:rsid w:val="005C2E9A"/>
    <w:rsid w:val="005C3631"/>
    <w:rsid w:val="005C5313"/>
    <w:rsid w:val="005C54BF"/>
    <w:rsid w:val="005C58C8"/>
    <w:rsid w:val="005C62FA"/>
    <w:rsid w:val="005C6629"/>
    <w:rsid w:val="005C75ED"/>
    <w:rsid w:val="005C785E"/>
    <w:rsid w:val="005C7EB4"/>
    <w:rsid w:val="005D0575"/>
    <w:rsid w:val="005D0B4E"/>
    <w:rsid w:val="005D1768"/>
    <w:rsid w:val="005D18F5"/>
    <w:rsid w:val="005D28C6"/>
    <w:rsid w:val="005D3F15"/>
    <w:rsid w:val="005D4433"/>
    <w:rsid w:val="005D4918"/>
    <w:rsid w:val="005D4BDC"/>
    <w:rsid w:val="005D5D5B"/>
    <w:rsid w:val="005D5DDC"/>
    <w:rsid w:val="005D61C0"/>
    <w:rsid w:val="005D6734"/>
    <w:rsid w:val="005D6FF1"/>
    <w:rsid w:val="005D73C9"/>
    <w:rsid w:val="005D7B4B"/>
    <w:rsid w:val="005D7D96"/>
    <w:rsid w:val="005E0BAD"/>
    <w:rsid w:val="005E0C0A"/>
    <w:rsid w:val="005E1C93"/>
    <w:rsid w:val="005E1FD0"/>
    <w:rsid w:val="005E2167"/>
    <w:rsid w:val="005E2657"/>
    <w:rsid w:val="005E2BC8"/>
    <w:rsid w:val="005E2E06"/>
    <w:rsid w:val="005E2F36"/>
    <w:rsid w:val="005E3B4B"/>
    <w:rsid w:val="005E434D"/>
    <w:rsid w:val="005E4DF2"/>
    <w:rsid w:val="005E521B"/>
    <w:rsid w:val="005E5AA3"/>
    <w:rsid w:val="005E5F70"/>
    <w:rsid w:val="005E60C3"/>
    <w:rsid w:val="005E60F0"/>
    <w:rsid w:val="005E6250"/>
    <w:rsid w:val="005E64DF"/>
    <w:rsid w:val="005F02B0"/>
    <w:rsid w:val="005F0498"/>
    <w:rsid w:val="005F0D68"/>
    <w:rsid w:val="005F1006"/>
    <w:rsid w:val="005F1400"/>
    <w:rsid w:val="005F16AD"/>
    <w:rsid w:val="005F18BA"/>
    <w:rsid w:val="005F214C"/>
    <w:rsid w:val="005F3131"/>
    <w:rsid w:val="005F3BED"/>
    <w:rsid w:val="005F4020"/>
    <w:rsid w:val="005F44C8"/>
    <w:rsid w:val="005F488D"/>
    <w:rsid w:val="005F56E1"/>
    <w:rsid w:val="005F5741"/>
    <w:rsid w:val="005F5B2C"/>
    <w:rsid w:val="005F65FF"/>
    <w:rsid w:val="0060048B"/>
    <w:rsid w:val="00600E86"/>
    <w:rsid w:val="0060156A"/>
    <w:rsid w:val="00601AD2"/>
    <w:rsid w:val="00601C2F"/>
    <w:rsid w:val="00601F9A"/>
    <w:rsid w:val="00601FFC"/>
    <w:rsid w:val="00602945"/>
    <w:rsid w:val="00602DE8"/>
    <w:rsid w:val="00603291"/>
    <w:rsid w:val="006034A6"/>
    <w:rsid w:val="00603F36"/>
    <w:rsid w:val="00604D5D"/>
    <w:rsid w:val="00605797"/>
    <w:rsid w:val="006064DF"/>
    <w:rsid w:val="00606D91"/>
    <w:rsid w:val="00607250"/>
    <w:rsid w:val="006077A1"/>
    <w:rsid w:val="00610088"/>
    <w:rsid w:val="0061056E"/>
    <w:rsid w:val="00610773"/>
    <w:rsid w:val="00611DE2"/>
    <w:rsid w:val="0061277C"/>
    <w:rsid w:val="00612865"/>
    <w:rsid w:val="00612F82"/>
    <w:rsid w:val="00613CFE"/>
    <w:rsid w:val="00613EB4"/>
    <w:rsid w:val="0061455F"/>
    <w:rsid w:val="0061484A"/>
    <w:rsid w:val="00614D65"/>
    <w:rsid w:val="00615254"/>
    <w:rsid w:val="006162ED"/>
    <w:rsid w:val="0061723A"/>
    <w:rsid w:val="006179F1"/>
    <w:rsid w:val="00617D1C"/>
    <w:rsid w:val="00617FF6"/>
    <w:rsid w:val="00620F27"/>
    <w:rsid w:val="00621093"/>
    <w:rsid w:val="00622DD4"/>
    <w:rsid w:val="0062311B"/>
    <w:rsid w:val="00623257"/>
    <w:rsid w:val="00623CBD"/>
    <w:rsid w:val="006242A0"/>
    <w:rsid w:val="0062430B"/>
    <w:rsid w:val="00624341"/>
    <w:rsid w:val="00624B63"/>
    <w:rsid w:val="00624CE4"/>
    <w:rsid w:val="0062561A"/>
    <w:rsid w:val="006257DA"/>
    <w:rsid w:val="00625ADC"/>
    <w:rsid w:val="00625CC8"/>
    <w:rsid w:val="00626559"/>
    <w:rsid w:val="00626CE6"/>
    <w:rsid w:val="00627CC9"/>
    <w:rsid w:val="006307FE"/>
    <w:rsid w:val="00631422"/>
    <w:rsid w:val="00631A20"/>
    <w:rsid w:val="00632D7E"/>
    <w:rsid w:val="006345F1"/>
    <w:rsid w:val="00634A9A"/>
    <w:rsid w:val="00634F6F"/>
    <w:rsid w:val="006350F7"/>
    <w:rsid w:val="006352B0"/>
    <w:rsid w:val="00635FC5"/>
    <w:rsid w:val="00636820"/>
    <w:rsid w:val="00636918"/>
    <w:rsid w:val="006371CF"/>
    <w:rsid w:val="00637D48"/>
    <w:rsid w:val="00640055"/>
    <w:rsid w:val="0064141D"/>
    <w:rsid w:val="006415AF"/>
    <w:rsid w:val="006417EC"/>
    <w:rsid w:val="00641932"/>
    <w:rsid w:val="00641D47"/>
    <w:rsid w:val="006423B2"/>
    <w:rsid w:val="00642748"/>
    <w:rsid w:val="006449E4"/>
    <w:rsid w:val="00645965"/>
    <w:rsid w:val="00645C5C"/>
    <w:rsid w:val="00646110"/>
    <w:rsid w:val="00646213"/>
    <w:rsid w:val="006464A8"/>
    <w:rsid w:val="00646B62"/>
    <w:rsid w:val="00646DE8"/>
    <w:rsid w:val="00646F54"/>
    <w:rsid w:val="0065084E"/>
    <w:rsid w:val="006509D6"/>
    <w:rsid w:val="00650F12"/>
    <w:rsid w:val="00650F52"/>
    <w:rsid w:val="0065128E"/>
    <w:rsid w:val="00651CB7"/>
    <w:rsid w:val="00651E41"/>
    <w:rsid w:val="00651F28"/>
    <w:rsid w:val="00651F4E"/>
    <w:rsid w:val="00651F84"/>
    <w:rsid w:val="006522D8"/>
    <w:rsid w:val="0065234B"/>
    <w:rsid w:val="00652710"/>
    <w:rsid w:val="00652FD7"/>
    <w:rsid w:val="00653434"/>
    <w:rsid w:val="00653887"/>
    <w:rsid w:val="00654296"/>
    <w:rsid w:val="00654411"/>
    <w:rsid w:val="00654625"/>
    <w:rsid w:val="00654B8C"/>
    <w:rsid w:val="00655C38"/>
    <w:rsid w:val="00655CE1"/>
    <w:rsid w:val="00656170"/>
    <w:rsid w:val="00656BD2"/>
    <w:rsid w:val="00660378"/>
    <w:rsid w:val="00660756"/>
    <w:rsid w:val="00662095"/>
    <w:rsid w:val="006620CE"/>
    <w:rsid w:val="00663680"/>
    <w:rsid w:val="00663BD6"/>
    <w:rsid w:val="006640D9"/>
    <w:rsid w:val="0066450B"/>
    <w:rsid w:val="00665251"/>
    <w:rsid w:val="00665437"/>
    <w:rsid w:val="0066644A"/>
    <w:rsid w:val="006665F8"/>
    <w:rsid w:val="00666A30"/>
    <w:rsid w:val="0066742C"/>
    <w:rsid w:val="00667502"/>
    <w:rsid w:val="00667A9E"/>
    <w:rsid w:val="00667BEB"/>
    <w:rsid w:val="00667EE6"/>
    <w:rsid w:val="006700E8"/>
    <w:rsid w:val="00670CEA"/>
    <w:rsid w:val="00670E2D"/>
    <w:rsid w:val="00670FA1"/>
    <w:rsid w:val="00673BFF"/>
    <w:rsid w:val="00673E0C"/>
    <w:rsid w:val="0067504F"/>
    <w:rsid w:val="00675059"/>
    <w:rsid w:val="00675138"/>
    <w:rsid w:val="00675557"/>
    <w:rsid w:val="00675AA9"/>
    <w:rsid w:val="00676AE1"/>
    <w:rsid w:val="00676D60"/>
    <w:rsid w:val="006779E1"/>
    <w:rsid w:val="00677DC4"/>
    <w:rsid w:val="00677F62"/>
    <w:rsid w:val="006814A4"/>
    <w:rsid w:val="0068162B"/>
    <w:rsid w:val="00681A7E"/>
    <w:rsid w:val="00681DF6"/>
    <w:rsid w:val="00681DFD"/>
    <w:rsid w:val="00681EB0"/>
    <w:rsid w:val="006821CC"/>
    <w:rsid w:val="006822A7"/>
    <w:rsid w:val="00682E91"/>
    <w:rsid w:val="0068365E"/>
    <w:rsid w:val="006843FA"/>
    <w:rsid w:val="006846E5"/>
    <w:rsid w:val="00685076"/>
    <w:rsid w:val="006857EA"/>
    <w:rsid w:val="00686C7C"/>
    <w:rsid w:val="00686FAF"/>
    <w:rsid w:val="00687266"/>
    <w:rsid w:val="006872A9"/>
    <w:rsid w:val="006878BF"/>
    <w:rsid w:val="00690368"/>
    <w:rsid w:val="0069144E"/>
    <w:rsid w:val="00691DB7"/>
    <w:rsid w:val="006923A8"/>
    <w:rsid w:val="006923BE"/>
    <w:rsid w:val="0069273A"/>
    <w:rsid w:val="006940D9"/>
    <w:rsid w:val="006942A8"/>
    <w:rsid w:val="0069478F"/>
    <w:rsid w:val="00695ADF"/>
    <w:rsid w:val="00696136"/>
    <w:rsid w:val="00696F08"/>
    <w:rsid w:val="00697045"/>
    <w:rsid w:val="006A1453"/>
    <w:rsid w:val="006A27E7"/>
    <w:rsid w:val="006A2AB3"/>
    <w:rsid w:val="006A2E13"/>
    <w:rsid w:val="006A466F"/>
    <w:rsid w:val="006A5388"/>
    <w:rsid w:val="006A614D"/>
    <w:rsid w:val="006A62F6"/>
    <w:rsid w:val="006A6739"/>
    <w:rsid w:val="006A683C"/>
    <w:rsid w:val="006A7488"/>
    <w:rsid w:val="006A7A18"/>
    <w:rsid w:val="006A7A62"/>
    <w:rsid w:val="006B0179"/>
    <w:rsid w:val="006B0197"/>
    <w:rsid w:val="006B083D"/>
    <w:rsid w:val="006B0BA6"/>
    <w:rsid w:val="006B0E68"/>
    <w:rsid w:val="006B1183"/>
    <w:rsid w:val="006B1615"/>
    <w:rsid w:val="006B19D4"/>
    <w:rsid w:val="006B1AD8"/>
    <w:rsid w:val="006B21EE"/>
    <w:rsid w:val="006B2816"/>
    <w:rsid w:val="006B2E6C"/>
    <w:rsid w:val="006B2E7F"/>
    <w:rsid w:val="006B2FA8"/>
    <w:rsid w:val="006B37FD"/>
    <w:rsid w:val="006B39A3"/>
    <w:rsid w:val="006B4124"/>
    <w:rsid w:val="006B4CB6"/>
    <w:rsid w:val="006B5FD9"/>
    <w:rsid w:val="006B60DE"/>
    <w:rsid w:val="006B65D5"/>
    <w:rsid w:val="006B6AD6"/>
    <w:rsid w:val="006C1271"/>
    <w:rsid w:val="006C1420"/>
    <w:rsid w:val="006C1E9E"/>
    <w:rsid w:val="006C2079"/>
    <w:rsid w:val="006C2469"/>
    <w:rsid w:val="006C2909"/>
    <w:rsid w:val="006C3209"/>
    <w:rsid w:val="006C4873"/>
    <w:rsid w:val="006C4B04"/>
    <w:rsid w:val="006C4F67"/>
    <w:rsid w:val="006C5152"/>
    <w:rsid w:val="006C587E"/>
    <w:rsid w:val="006C5A9B"/>
    <w:rsid w:val="006C5C29"/>
    <w:rsid w:val="006C60BA"/>
    <w:rsid w:val="006C683E"/>
    <w:rsid w:val="006C68D7"/>
    <w:rsid w:val="006C7669"/>
    <w:rsid w:val="006D0966"/>
    <w:rsid w:val="006D0C3E"/>
    <w:rsid w:val="006D1820"/>
    <w:rsid w:val="006D27AD"/>
    <w:rsid w:val="006D2FD5"/>
    <w:rsid w:val="006D3753"/>
    <w:rsid w:val="006D4181"/>
    <w:rsid w:val="006D52E8"/>
    <w:rsid w:val="006D572B"/>
    <w:rsid w:val="006D5EC6"/>
    <w:rsid w:val="006D6AA7"/>
    <w:rsid w:val="006D7908"/>
    <w:rsid w:val="006D7A2A"/>
    <w:rsid w:val="006D7AEF"/>
    <w:rsid w:val="006E025A"/>
    <w:rsid w:val="006E069A"/>
    <w:rsid w:val="006E0909"/>
    <w:rsid w:val="006E0F66"/>
    <w:rsid w:val="006E136C"/>
    <w:rsid w:val="006E21ED"/>
    <w:rsid w:val="006E293E"/>
    <w:rsid w:val="006E2AD5"/>
    <w:rsid w:val="006E3264"/>
    <w:rsid w:val="006E3356"/>
    <w:rsid w:val="006E36DE"/>
    <w:rsid w:val="006E3E0F"/>
    <w:rsid w:val="006E40DA"/>
    <w:rsid w:val="006E5219"/>
    <w:rsid w:val="006E527D"/>
    <w:rsid w:val="006E54CB"/>
    <w:rsid w:val="006E6590"/>
    <w:rsid w:val="006E690A"/>
    <w:rsid w:val="006E6C71"/>
    <w:rsid w:val="006F0386"/>
    <w:rsid w:val="006F0601"/>
    <w:rsid w:val="006F0E1E"/>
    <w:rsid w:val="006F1728"/>
    <w:rsid w:val="006F1A65"/>
    <w:rsid w:val="006F1C34"/>
    <w:rsid w:val="006F2A92"/>
    <w:rsid w:val="006F36C4"/>
    <w:rsid w:val="006F3821"/>
    <w:rsid w:val="006F49E1"/>
    <w:rsid w:val="006F514A"/>
    <w:rsid w:val="006F5479"/>
    <w:rsid w:val="006F61A9"/>
    <w:rsid w:val="006F689B"/>
    <w:rsid w:val="006F69F8"/>
    <w:rsid w:val="006F700A"/>
    <w:rsid w:val="006F71DA"/>
    <w:rsid w:val="006F74EF"/>
    <w:rsid w:val="006F7756"/>
    <w:rsid w:val="00700287"/>
    <w:rsid w:val="00701652"/>
    <w:rsid w:val="00701BE6"/>
    <w:rsid w:val="0070209A"/>
    <w:rsid w:val="0070349E"/>
    <w:rsid w:val="00703AA6"/>
    <w:rsid w:val="00703C17"/>
    <w:rsid w:val="00703C19"/>
    <w:rsid w:val="0070478D"/>
    <w:rsid w:val="00704AFE"/>
    <w:rsid w:val="00704F78"/>
    <w:rsid w:val="00705646"/>
    <w:rsid w:val="00705D47"/>
    <w:rsid w:val="00706FC3"/>
    <w:rsid w:val="00707A2A"/>
    <w:rsid w:val="00710723"/>
    <w:rsid w:val="00710C61"/>
    <w:rsid w:val="00711027"/>
    <w:rsid w:val="00712A40"/>
    <w:rsid w:val="0071332D"/>
    <w:rsid w:val="00714319"/>
    <w:rsid w:val="00714659"/>
    <w:rsid w:val="00714833"/>
    <w:rsid w:val="007148E7"/>
    <w:rsid w:val="00714E94"/>
    <w:rsid w:val="00715FD7"/>
    <w:rsid w:val="007161D4"/>
    <w:rsid w:val="00716CDF"/>
    <w:rsid w:val="00717967"/>
    <w:rsid w:val="00720144"/>
    <w:rsid w:val="007201A2"/>
    <w:rsid w:val="00720510"/>
    <w:rsid w:val="00720710"/>
    <w:rsid w:val="007225F9"/>
    <w:rsid w:val="007226F6"/>
    <w:rsid w:val="007236B2"/>
    <w:rsid w:val="007236D9"/>
    <w:rsid w:val="0072378D"/>
    <w:rsid w:val="007238A2"/>
    <w:rsid w:val="007238A7"/>
    <w:rsid w:val="00723D0A"/>
    <w:rsid w:val="0072408A"/>
    <w:rsid w:val="00724D7C"/>
    <w:rsid w:val="007263A7"/>
    <w:rsid w:val="00726977"/>
    <w:rsid w:val="00726D9A"/>
    <w:rsid w:val="0072715B"/>
    <w:rsid w:val="00727989"/>
    <w:rsid w:val="007304EA"/>
    <w:rsid w:val="0073155C"/>
    <w:rsid w:val="00731B12"/>
    <w:rsid w:val="007321F1"/>
    <w:rsid w:val="00732CFB"/>
    <w:rsid w:val="00732FBF"/>
    <w:rsid w:val="00733A5D"/>
    <w:rsid w:val="00733FC6"/>
    <w:rsid w:val="00734161"/>
    <w:rsid w:val="00734469"/>
    <w:rsid w:val="0073552F"/>
    <w:rsid w:val="007358C5"/>
    <w:rsid w:val="007359CF"/>
    <w:rsid w:val="007365AC"/>
    <w:rsid w:val="00736ADD"/>
    <w:rsid w:val="00736CCA"/>
    <w:rsid w:val="00736F14"/>
    <w:rsid w:val="00737B4E"/>
    <w:rsid w:val="007400E0"/>
    <w:rsid w:val="00740516"/>
    <w:rsid w:val="0074075F"/>
    <w:rsid w:val="007410CB"/>
    <w:rsid w:val="0074192C"/>
    <w:rsid w:val="00741D0F"/>
    <w:rsid w:val="0074217A"/>
    <w:rsid w:val="007427BA"/>
    <w:rsid w:val="007427FA"/>
    <w:rsid w:val="0074450B"/>
    <w:rsid w:val="007445F3"/>
    <w:rsid w:val="00745058"/>
    <w:rsid w:val="00747BE6"/>
    <w:rsid w:val="00750300"/>
    <w:rsid w:val="0075181B"/>
    <w:rsid w:val="0075195B"/>
    <w:rsid w:val="00752443"/>
    <w:rsid w:val="00752566"/>
    <w:rsid w:val="00752C88"/>
    <w:rsid w:val="00752E0A"/>
    <w:rsid w:val="00752ECB"/>
    <w:rsid w:val="00753113"/>
    <w:rsid w:val="00753388"/>
    <w:rsid w:val="0075398F"/>
    <w:rsid w:val="00754023"/>
    <w:rsid w:val="00754145"/>
    <w:rsid w:val="0075460E"/>
    <w:rsid w:val="007550ED"/>
    <w:rsid w:val="00755315"/>
    <w:rsid w:val="00755704"/>
    <w:rsid w:val="00755CD7"/>
    <w:rsid w:val="00756A2C"/>
    <w:rsid w:val="00757B61"/>
    <w:rsid w:val="00757B9C"/>
    <w:rsid w:val="00757E5B"/>
    <w:rsid w:val="00760494"/>
    <w:rsid w:val="00761045"/>
    <w:rsid w:val="007618D7"/>
    <w:rsid w:val="007619E1"/>
    <w:rsid w:val="00761DAB"/>
    <w:rsid w:val="0076263C"/>
    <w:rsid w:val="00762AB8"/>
    <w:rsid w:val="007632D0"/>
    <w:rsid w:val="0076350D"/>
    <w:rsid w:val="007637F4"/>
    <w:rsid w:val="00763E56"/>
    <w:rsid w:val="0076509D"/>
    <w:rsid w:val="0076523C"/>
    <w:rsid w:val="00766027"/>
    <w:rsid w:val="007671CA"/>
    <w:rsid w:val="00770AF9"/>
    <w:rsid w:val="007712A3"/>
    <w:rsid w:val="00772A83"/>
    <w:rsid w:val="00773780"/>
    <w:rsid w:val="007739A8"/>
    <w:rsid w:val="00773BD1"/>
    <w:rsid w:val="00773FDA"/>
    <w:rsid w:val="0077545A"/>
    <w:rsid w:val="0077559A"/>
    <w:rsid w:val="0077582E"/>
    <w:rsid w:val="00775907"/>
    <w:rsid w:val="00775C49"/>
    <w:rsid w:val="007760BE"/>
    <w:rsid w:val="00776FC4"/>
    <w:rsid w:val="00777832"/>
    <w:rsid w:val="007778DF"/>
    <w:rsid w:val="00780BD9"/>
    <w:rsid w:val="00780CC9"/>
    <w:rsid w:val="00780CCC"/>
    <w:rsid w:val="00780DC3"/>
    <w:rsid w:val="0078228E"/>
    <w:rsid w:val="0078253A"/>
    <w:rsid w:val="0078334C"/>
    <w:rsid w:val="00783719"/>
    <w:rsid w:val="0078372A"/>
    <w:rsid w:val="00783822"/>
    <w:rsid w:val="00786D3A"/>
    <w:rsid w:val="0078716E"/>
    <w:rsid w:val="00787EFE"/>
    <w:rsid w:val="0079002F"/>
    <w:rsid w:val="007900EB"/>
    <w:rsid w:val="00790369"/>
    <w:rsid w:val="007910D7"/>
    <w:rsid w:val="0079133A"/>
    <w:rsid w:val="00791796"/>
    <w:rsid w:val="0079198E"/>
    <w:rsid w:val="007936F4"/>
    <w:rsid w:val="00793F65"/>
    <w:rsid w:val="00794430"/>
    <w:rsid w:val="0079525E"/>
    <w:rsid w:val="0079564B"/>
    <w:rsid w:val="00795845"/>
    <w:rsid w:val="00795CDC"/>
    <w:rsid w:val="00795D6B"/>
    <w:rsid w:val="00796296"/>
    <w:rsid w:val="007962E8"/>
    <w:rsid w:val="00796FBE"/>
    <w:rsid w:val="007A13DD"/>
    <w:rsid w:val="007A1BB6"/>
    <w:rsid w:val="007A1F8C"/>
    <w:rsid w:val="007A20F1"/>
    <w:rsid w:val="007A2BA5"/>
    <w:rsid w:val="007A3AFE"/>
    <w:rsid w:val="007A4155"/>
    <w:rsid w:val="007A4D12"/>
    <w:rsid w:val="007A541F"/>
    <w:rsid w:val="007A5BEB"/>
    <w:rsid w:val="007A6029"/>
    <w:rsid w:val="007A683C"/>
    <w:rsid w:val="007A69CA"/>
    <w:rsid w:val="007A7CCB"/>
    <w:rsid w:val="007A7D72"/>
    <w:rsid w:val="007B080C"/>
    <w:rsid w:val="007B0E09"/>
    <w:rsid w:val="007B13AA"/>
    <w:rsid w:val="007B1693"/>
    <w:rsid w:val="007B19B4"/>
    <w:rsid w:val="007B203E"/>
    <w:rsid w:val="007B24E1"/>
    <w:rsid w:val="007B277A"/>
    <w:rsid w:val="007B2ECF"/>
    <w:rsid w:val="007B2EDE"/>
    <w:rsid w:val="007B3998"/>
    <w:rsid w:val="007B3ACF"/>
    <w:rsid w:val="007B3CE8"/>
    <w:rsid w:val="007B3EC8"/>
    <w:rsid w:val="007B4119"/>
    <w:rsid w:val="007B47C0"/>
    <w:rsid w:val="007B4AE0"/>
    <w:rsid w:val="007B5F2C"/>
    <w:rsid w:val="007B603D"/>
    <w:rsid w:val="007B6212"/>
    <w:rsid w:val="007B629D"/>
    <w:rsid w:val="007C03D7"/>
    <w:rsid w:val="007C074F"/>
    <w:rsid w:val="007C0BBF"/>
    <w:rsid w:val="007C0C7D"/>
    <w:rsid w:val="007C290E"/>
    <w:rsid w:val="007C299A"/>
    <w:rsid w:val="007C2B37"/>
    <w:rsid w:val="007C301F"/>
    <w:rsid w:val="007C38D5"/>
    <w:rsid w:val="007C397A"/>
    <w:rsid w:val="007C5907"/>
    <w:rsid w:val="007C6D47"/>
    <w:rsid w:val="007C7CE1"/>
    <w:rsid w:val="007D066B"/>
    <w:rsid w:val="007D1A31"/>
    <w:rsid w:val="007D4E7B"/>
    <w:rsid w:val="007D5767"/>
    <w:rsid w:val="007D5B0B"/>
    <w:rsid w:val="007D6BAB"/>
    <w:rsid w:val="007D7149"/>
    <w:rsid w:val="007D7D67"/>
    <w:rsid w:val="007E050A"/>
    <w:rsid w:val="007E06BD"/>
    <w:rsid w:val="007E0901"/>
    <w:rsid w:val="007E10E5"/>
    <w:rsid w:val="007E2268"/>
    <w:rsid w:val="007E3E22"/>
    <w:rsid w:val="007E5655"/>
    <w:rsid w:val="007E6424"/>
    <w:rsid w:val="007E6C22"/>
    <w:rsid w:val="007E6EB6"/>
    <w:rsid w:val="007E784A"/>
    <w:rsid w:val="007E7897"/>
    <w:rsid w:val="007E7C06"/>
    <w:rsid w:val="007F1089"/>
    <w:rsid w:val="007F1295"/>
    <w:rsid w:val="007F1A21"/>
    <w:rsid w:val="007F1E96"/>
    <w:rsid w:val="007F364F"/>
    <w:rsid w:val="007F4138"/>
    <w:rsid w:val="007F450C"/>
    <w:rsid w:val="007F453A"/>
    <w:rsid w:val="007F4717"/>
    <w:rsid w:val="007F491C"/>
    <w:rsid w:val="007F4BC9"/>
    <w:rsid w:val="007F4DD5"/>
    <w:rsid w:val="007F5908"/>
    <w:rsid w:val="007F5EC1"/>
    <w:rsid w:val="007F625D"/>
    <w:rsid w:val="007F6DAC"/>
    <w:rsid w:val="007F6DD6"/>
    <w:rsid w:val="007F733B"/>
    <w:rsid w:val="007F7897"/>
    <w:rsid w:val="007F7B6C"/>
    <w:rsid w:val="007F7D0C"/>
    <w:rsid w:val="0080003A"/>
    <w:rsid w:val="0080048B"/>
    <w:rsid w:val="00800D16"/>
    <w:rsid w:val="0080107E"/>
    <w:rsid w:val="00801768"/>
    <w:rsid w:val="00802006"/>
    <w:rsid w:val="008020F0"/>
    <w:rsid w:val="00802E8D"/>
    <w:rsid w:val="008039C2"/>
    <w:rsid w:val="00803C18"/>
    <w:rsid w:val="0080449A"/>
    <w:rsid w:val="008046C2"/>
    <w:rsid w:val="0080588E"/>
    <w:rsid w:val="00805B37"/>
    <w:rsid w:val="00805C6A"/>
    <w:rsid w:val="00805E7C"/>
    <w:rsid w:val="00806315"/>
    <w:rsid w:val="008067A7"/>
    <w:rsid w:val="00806A35"/>
    <w:rsid w:val="00807091"/>
    <w:rsid w:val="00810214"/>
    <w:rsid w:val="00810DE7"/>
    <w:rsid w:val="00811F26"/>
    <w:rsid w:val="00812839"/>
    <w:rsid w:val="008140E9"/>
    <w:rsid w:val="008143A7"/>
    <w:rsid w:val="008143BC"/>
    <w:rsid w:val="00814BEF"/>
    <w:rsid w:val="00814C98"/>
    <w:rsid w:val="00815317"/>
    <w:rsid w:val="0081583E"/>
    <w:rsid w:val="00815B9C"/>
    <w:rsid w:val="00816202"/>
    <w:rsid w:val="00816430"/>
    <w:rsid w:val="00816DF8"/>
    <w:rsid w:val="008171AC"/>
    <w:rsid w:val="00817B56"/>
    <w:rsid w:val="00817B76"/>
    <w:rsid w:val="00820120"/>
    <w:rsid w:val="00820A64"/>
    <w:rsid w:val="00820B6E"/>
    <w:rsid w:val="00821431"/>
    <w:rsid w:val="0082195A"/>
    <w:rsid w:val="00821B60"/>
    <w:rsid w:val="00822298"/>
    <w:rsid w:val="00822A1C"/>
    <w:rsid w:val="00822C31"/>
    <w:rsid w:val="00822C5D"/>
    <w:rsid w:val="00822E82"/>
    <w:rsid w:val="00823EAB"/>
    <w:rsid w:val="00824CD1"/>
    <w:rsid w:val="008252C4"/>
    <w:rsid w:val="00825A5B"/>
    <w:rsid w:val="00825F08"/>
    <w:rsid w:val="00825F80"/>
    <w:rsid w:val="008262D6"/>
    <w:rsid w:val="00826922"/>
    <w:rsid w:val="0082792E"/>
    <w:rsid w:val="008301AB"/>
    <w:rsid w:val="00830F5C"/>
    <w:rsid w:val="008312F1"/>
    <w:rsid w:val="00831328"/>
    <w:rsid w:val="00831540"/>
    <w:rsid w:val="008322FE"/>
    <w:rsid w:val="00832B67"/>
    <w:rsid w:val="00832CA3"/>
    <w:rsid w:val="00832D49"/>
    <w:rsid w:val="00833182"/>
    <w:rsid w:val="008333C0"/>
    <w:rsid w:val="008334D7"/>
    <w:rsid w:val="00833BFD"/>
    <w:rsid w:val="00833F9E"/>
    <w:rsid w:val="00833FB0"/>
    <w:rsid w:val="00834F11"/>
    <w:rsid w:val="00835AEB"/>
    <w:rsid w:val="008372F3"/>
    <w:rsid w:val="00837F2A"/>
    <w:rsid w:val="008403AD"/>
    <w:rsid w:val="00840776"/>
    <w:rsid w:val="008409D9"/>
    <w:rsid w:val="00840DDC"/>
    <w:rsid w:val="00841028"/>
    <w:rsid w:val="008416C0"/>
    <w:rsid w:val="008416DA"/>
    <w:rsid w:val="00842693"/>
    <w:rsid w:val="00842A03"/>
    <w:rsid w:val="00843E0E"/>
    <w:rsid w:val="00844B16"/>
    <w:rsid w:val="00844D8D"/>
    <w:rsid w:val="00844E25"/>
    <w:rsid w:val="0084507C"/>
    <w:rsid w:val="0084538F"/>
    <w:rsid w:val="00846610"/>
    <w:rsid w:val="008471F3"/>
    <w:rsid w:val="00847809"/>
    <w:rsid w:val="00847A14"/>
    <w:rsid w:val="00850F6C"/>
    <w:rsid w:val="008513D0"/>
    <w:rsid w:val="0085148F"/>
    <w:rsid w:val="00851B01"/>
    <w:rsid w:val="00851C10"/>
    <w:rsid w:val="008524DF"/>
    <w:rsid w:val="008527F0"/>
    <w:rsid w:val="00852BDE"/>
    <w:rsid w:val="00853147"/>
    <w:rsid w:val="00853E88"/>
    <w:rsid w:val="00854445"/>
    <w:rsid w:val="0085456F"/>
    <w:rsid w:val="00854B25"/>
    <w:rsid w:val="0085597B"/>
    <w:rsid w:val="00855D01"/>
    <w:rsid w:val="0085651F"/>
    <w:rsid w:val="00856737"/>
    <w:rsid w:val="00857514"/>
    <w:rsid w:val="00857834"/>
    <w:rsid w:val="00857AA7"/>
    <w:rsid w:val="008601A2"/>
    <w:rsid w:val="008611D1"/>
    <w:rsid w:val="0086136E"/>
    <w:rsid w:val="00862B97"/>
    <w:rsid w:val="00863C86"/>
    <w:rsid w:val="00863E1A"/>
    <w:rsid w:val="00863E3B"/>
    <w:rsid w:val="00863E86"/>
    <w:rsid w:val="008655A8"/>
    <w:rsid w:val="00865645"/>
    <w:rsid w:val="00865E46"/>
    <w:rsid w:val="0086636D"/>
    <w:rsid w:val="00866CF1"/>
    <w:rsid w:val="00867654"/>
    <w:rsid w:val="00867A49"/>
    <w:rsid w:val="0087039B"/>
    <w:rsid w:val="00870E15"/>
    <w:rsid w:val="00872218"/>
    <w:rsid w:val="00872277"/>
    <w:rsid w:val="00872979"/>
    <w:rsid w:val="00872C6C"/>
    <w:rsid w:val="00873B90"/>
    <w:rsid w:val="00874681"/>
    <w:rsid w:val="0087491C"/>
    <w:rsid w:val="00875002"/>
    <w:rsid w:val="008762C7"/>
    <w:rsid w:val="008762D7"/>
    <w:rsid w:val="00876EB0"/>
    <w:rsid w:val="008773E8"/>
    <w:rsid w:val="00877C48"/>
    <w:rsid w:val="0088025E"/>
    <w:rsid w:val="008807D5"/>
    <w:rsid w:val="00880D22"/>
    <w:rsid w:val="00881FA7"/>
    <w:rsid w:val="008841C7"/>
    <w:rsid w:val="00884A2B"/>
    <w:rsid w:val="00884FE0"/>
    <w:rsid w:val="0088527F"/>
    <w:rsid w:val="00887812"/>
    <w:rsid w:val="00887955"/>
    <w:rsid w:val="0089103A"/>
    <w:rsid w:val="008911A6"/>
    <w:rsid w:val="00891585"/>
    <w:rsid w:val="0089174A"/>
    <w:rsid w:val="008918C8"/>
    <w:rsid w:val="00892DE0"/>
    <w:rsid w:val="00892EA5"/>
    <w:rsid w:val="00892F1F"/>
    <w:rsid w:val="00893839"/>
    <w:rsid w:val="00893909"/>
    <w:rsid w:val="0089426E"/>
    <w:rsid w:val="00894738"/>
    <w:rsid w:val="00894E47"/>
    <w:rsid w:val="00895022"/>
    <w:rsid w:val="008960F6"/>
    <w:rsid w:val="0089664C"/>
    <w:rsid w:val="008975E6"/>
    <w:rsid w:val="00897964"/>
    <w:rsid w:val="00897B31"/>
    <w:rsid w:val="008A0709"/>
    <w:rsid w:val="008A11D0"/>
    <w:rsid w:val="008A192D"/>
    <w:rsid w:val="008A1D3C"/>
    <w:rsid w:val="008A1E18"/>
    <w:rsid w:val="008A22F3"/>
    <w:rsid w:val="008A2F71"/>
    <w:rsid w:val="008A47AC"/>
    <w:rsid w:val="008A4AB0"/>
    <w:rsid w:val="008A5505"/>
    <w:rsid w:val="008A5BB9"/>
    <w:rsid w:val="008A7859"/>
    <w:rsid w:val="008A7A1A"/>
    <w:rsid w:val="008A7CA3"/>
    <w:rsid w:val="008B1611"/>
    <w:rsid w:val="008B1709"/>
    <w:rsid w:val="008B181F"/>
    <w:rsid w:val="008B1A25"/>
    <w:rsid w:val="008B2206"/>
    <w:rsid w:val="008B26E4"/>
    <w:rsid w:val="008B3C4C"/>
    <w:rsid w:val="008B45A8"/>
    <w:rsid w:val="008B4BCD"/>
    <w:rsid w:val="008B5505"/>
    <w:rsid w:val="008B7E06"/>
    <w:rsid w:val="008B7E62"/>
    <w:rsid w:val="008B7EB8"/>
    <w:rsid w:val="008C0469"/>
    <w:rsid w:val="008C0A8D"/>
    <w:rsid w:val="008C0C97"/>
    <w:rsid w:val="008C1568"/>
    <w:rsid w:val="008C16E6"/>
    <w:rsid w:val="008C1C61"/>
    <w:rsid w:val="008C2724"/>
    <w:rsid w:val="008C2DC2"/>
    <w:rsid w:val="008C3070"/>
    <w:rsid w:val="008C3F95"/>
    <w:rsid w:val="008C448A"/>
    <w:rsid w:val="008C506C"/>
    <w:rsid w:val="008C54AC"/>
    <w:rsid w:val="008C5B01"/>
    <w:rsid w:val="008C5CE2"/>
    <w:rsid w:val="008C691C"/>
    <w:rsid w:val="008C725F"/>
    <w:rsid w:val="008C774D"/>
    <w:rsid w:val="008C7F3F"/>
    <w:rsid w:val="008D0593"/>
    <w:rsid w:val="008D0975"/>
    <w:rsid w:val="008D0F63"/>
    <w:rsid w:val="008D1A3A"/>
    <w:rsid w:val="008D27EB"/>
    <w:rsid w:val="008D2B6B"/>
    <w:rsid w:val="008D37DE"/>
    <w:rsid w:val="008D3C53"/>
    <w:rsid w:val="008D4647"/>
    <w:rsid w:val="008D57CB"/>
    <w:rsid w:val="008D5E06"/>
    <w:rsid w:val="008D681F"/>
    <w:rsid w:val="008D6DE9"/>
    <w:rsid w:val="008D7710"/>
    <w:rsid w:val="008E100B"/>
    <w:rsid w:val="008E1ED5"/>
    <w:rsid w:val="008E21B4"/>
    <w:rsid w:val="008E23F0"/>
    <w:rsid w:val="008E2A62"/>
    <w:rsid w:val="008E30A6"/>
    <w:rsid w:val="008E36B4"/>
    <w:rsid w:val="008E39EB"/>
    <w:rsid w:val="008E3C04"/>
    <w:rsid w:val="008E47DF"/>
    <w:rsid w:val="008E4BBD"/>
    <w:rsid w:val="008E4CB2"/>
    <w:rsid w:val="008E4E9C"/>
    <w:rsid w:val="008E567B"/>
    <w:rsid w:val="008E59EA"/>
    <w:rsid w:val="008E615E"/>
    <w:rsid w:val="008E62AA"/>
    <w:rsid w:val="008E6570"/>
    <w:rsid w:val="008E65B3"/>
    <w:rsid w:val="008E703F"/>
    <w:rsid w:val="008E75DA"/>
    <w:rsid w:val="008E77FF"/>
    <w:rsid w:val="008E7938"/>
    <w:rsid w:val="008E7C76"/>
    <w:rsid w:val="008F08A7"/>
    <w:rsid w:val="008F08D7"/>
    <w:rsid w:val="008F0BC6"/>
    <w:rsid w:val="008F1259"/>
    <w:rsid w:val="008F15DB"/>
    <w:rsid w:val="008F251E"/>
    <w:rsid w:val="008F26FA"/>
    <w:rsid w:val="008F3158"/>
    <w:rsid w:val="008F5462"/>
    <w:rsid w:val="008F689F"/>
    <w:rsid w:val="008F6AEA"/>
    <w:rsid w:val="008F6CCD"/>
    <w:rsid w:val="008F6DD2"/>
    <w:rsid w:val="008F74B4"/>
    <w:rsid w:val="008F752E"/>
    <w:rsid w:val="008F780C"/>
    <w:rsid w:val="00900469"/>
    <w:rsid w:val="00900EDD"/>
    <w:rsid w:val="009012EE"/>
    <w:rsid w:val="00902329"/>
    <w:rsid w:val="00903040"/>
    <w:rsid w:val="00903B9D"/>
    <w:rsid w:val="009044E0"/>
    <w:rsid w:val="00905880"/>
    <w:rsid w:val="00905FA3"/>
    <w:rsid w:val="00906326"/>
    <w:rsid w:val="0090652C"/>
    <w:rsid w:val="009072F4"/>
    <w:rsid w:val="00907B34"/>
    <w:rsid w:val="009100D7"/>
    <w:rsid w:val="00910E95"/>
    <w:rsid w:val="009112DB"/>
    <w:rsid w:val="0091147D"/>
    <w:rsid w:val="0091161D"/>
    <w:rsid w:val="00911DBC"/>
    <w:rsid w:val="00913342"/>
    <w:rsid w:val="00913589"/>
    <w:rsid w:val="0091368D"/>
    <w:rsid w:val="009148D8"/>
    <w:rsid w:val="00914EAF"/>
    <w:rsid w:val="00914F9A"/>
    <w:rsid w:val="00915C0E"/>
    <w:rsid w:val="00916229"/>
    <w:rsid w:val="00916295"/>
    <w:rsid w:val="00916F2A"/>
    <w:rsid w:val="0091755D"/>
    <w:rsid w:val="00917A90"/>
    <w:rsid w:val="00920351"/>
    <w:rsid w:val="00920369"/>
    <w:rsid w:val="00920448"/>
    <w:rsid w:val="00920466"/>
    <w:rsid w:val="009206EA"/>
    <w:rsid w:val="00920C3F"/>
    <w:rsid w:val="009213A9"/>
    <w:rsid w:val="00921665"/>
    <w:rsid w:val="009219C0"/>
    <w:rsid w:val="00921FB0"/>
    <w:rsid w:val="00922801"/>
    <w:rsid w:val="00922BEA"/>
    <w:rsid w:val="00923764"/>
    <w:rsid w:val="00923D04"/>
    <w:rsid w:val="00923DF5"/>
    <w:rsid w:val="0092418E"/>
    <w:rsid w:val="009248A0"/>
    <w:rsid w:val="00925975"/>
    <w:rsid w:val="00926D86"/>
    <w:rsid w:val="00927009"/>
    <w:rsid w:val="00927EE8"/>
    <w:rsid w:val="009303D0"/>
    <w:rsid w:val="00930BB3"/>
    <w:rsid w:val="00931611"/>
    <w:rsid w:val="009316EF"/>
    <w:rsid w:val="00932C13"/>
    <w:rsid w:val="00932D98"/>
    <w:rsid w:val="0093323D"/>
    <w:rsid w:val="0093339E"/>
    <w:rsid w:val="00933D13"/>
    <w:rsid w:val="00934B57"/>
    <w:rsid w:val="009358D8"/>
    <w:rsid w:val="00935F20"/>
    <w:rsid w:val="0093632F"/>
    <w:rsid w:val="009364FE"/>
    <w:rsid w:val="009366AF"/>
    <w:rsid w:val="009373BF"/>
    <w:rsid w:val="00937C3C"/>
    <w:rsid w:val="009400F7"/>
    <w:rsid w:val="00941A2E"/>
    <w:rsid w:val="00942503"/>
    <w:rsid w:val="00942564"/>
    <w:rsid w:val="009427AF"/>
    <w:rsid w:val="00942D70"/>
    <w:rsid w:val="009432CB"/>
    <w:rsid w:val="00943882"/>
    <w:rsid w:val="009442AF"/>
    <w:rsid w:val="0094458E"/>
    <w:rsid w:val="00944BA1"/>
    <w:rsid w:val="009450D5"/>
    <w:rsid w:val="009450FE"/>
    <w:rsid w:val="0094617C"/>
    <w:rsid w:val="0094670F"/>
    <w:rsid w:val="00946F48"/>
    <w:rsid w:val="009471D9"/>
    <w:rsid w:val="00947997"/>
    <w:rsid w:val="00947AEE"/>
    <w:rsid w:val="009512FA"/>
    <w:rsid w:val="00951713"/>
    <w:rsid w:val="009522D1"/>
    <w:rsid w:val="009525DC"/>
    <w:rsid w:val="009535CE"/>
    <w:rsid w:val="00954D05"/>
    <w:rsid w:val="00954F02"/>
    <w:rsid w:val="00955F6B"/>
    <w:rsid w:val="0095666B"/>
    <w:rsid w:val="00956DCF"/>
    <w:rsid w:val="0095738C"/>
    <w:rsid w:val="009602C9"/>
    <w:rsid w:val="009604A5"/>
    <w:rsid w:val="009604DF"/>
    <w:rsid w:val="009614D8"/>
    <w:rsid w:val="009616F9"/>
    <w:rsid w:val="009620AF"/>
    <w:rsid w:val="00962D18"/>
    <w:rsid w:val="009636DD"/>
    <w:rsid w:val="0096407D"/>
    <w:rsid w:val="009664A0"/>
    <w:rsid w:val="00966D1A"/>
    <w:rsid w:val="00967263"/>
    <w:rsid w:val="0096748E"/>
    <w:rsid w:val="00967E05"/>
    <w:rsid w:val="00967F3F"/>
    <w:rsid w:val="009703C5"/>
    <w:rsid w:val="009716CB"/>
    <w:rsid w:val="00972038"/>
    <w:rsid w:val="009727AF"/>
    <w:rsid w:val="00972CB8"/>
    <w:rsid w:val="0097453F"/>
    <w:rsid w:val="00975895"/>
    <w:rsid w:val="00975C57"/>
    <w:rsid w:val="00976C8C"/>
    <w:rsid w:val="00977435"/>
    <w:rsid w:val="00977AE1"/>
    <w:rsid w:val="00977F21"/>
    <w:rsid w:val="00980473"/>
    <w:rsid w:val="009804EC"/>
    <w:rsid w:val="00980922"/>
    <w:rsid w:val="009814FE"/>
    <w:rsid w:val="0098160F"/>
    <w:rsid w:val="00982EF4"/>
    <w:rsid w:val="009837C8"/>
    <w:rsid w:val="00984924"/>
    <w:rsid w:val="00984FC0"/>
    <w:rsid w:val="0098536A"/>
    <w:rsid w:val="00985431"/>
    <w:rsid w:val="00985940"/>
    <w:rsid w:val="00985D5F"/>
    <w:rsid w:val="00985D6C"/>
    <w:rsid w:val="00986554"/>
    <w:rsid w:val="00986604"/>
    <w:rsid w:val="00986B82"/>
    <w:rsid w:val="00986BA3"/>
    <w:rsid w:val="00986D08"/>
    <w:rsid w:val="009873EB"/>
    <w:rsid w:val="009879AE"/>
    <w:rsid w:val="00987AA8"/>
    <w:rsid w:val="0099014B"/>
    <w:rsid w:val="00990A8D"/>
    <w:rsid w:val="00990B07"/>
    <w:rsid w:val="00990BC0"/>
    <w:rsid w:val="009917CF"/>
    <w:rsid w:val="0099219F"/>
    <w:rsid w:val="00992C8B"/>
    <w:rsid w:val="0099360E"/>
    <w:rsid w:val="00993B67"/>
    <w:rsid w:val="00994196"/>
    <w:rsid w:val="0099482F"/>
    <w:rsid w:val="00994AB7"/>
    <w:rsid w:val="00995464"/>
    <w:rsid w:val="00995778"/>
    <w:rsid w:val="00995D57"/>
    <w:rsid w:val="009969CC"/>
    <w:rsid w:val="00997D35"/>
    <w:rsid w:val="00997DC2"/>
    <w:rsid w:val="00997FF0"/>
    <w:rsid w:val="009A0647"/>
    <w:rsid w:val="009A071F"/>
    <w:rsid w:val="009A07AE"/>
    <w:rsid w:val="009A0F32"/>
    <w:rsid w:val="009A1A64"/>
    <w:rsid w:val="009A1B07"/>
    <w:rsid w:val="009A2322"/>
    <w:rsid w:val="009A232C"/>
    <w:rsid w:val="009A3084"/>
    <w:rsid w:val="009A3285"/>
    <w:rsid w:val="009A43AD"/>
    <w:rsid w:val="009A489D"/>
    <w:rsid w:val="009A4F10"/>
    <w:rsid w:val="009A5756"/>
    <w:rsid w:val="009A671B"/>
    <w:rsid w:val="009A6AB7"/>
    <w:rsid w:val="009A7377"/>
    <w:rsid w:val="009A75AF"/>
    <w:rsid w:val="009A792A"/>
    <w:rsid w:val="009A79D0"/>
    <w:rsid w:val="009B03B7"/>
    <w:rsid w:val="009B0798"/>
    <w:rsid w:val="009B0B81"/>
    <w:rsid w:val="009B1591"/>
    <w:rsid w:val="009B2DFC"/>
    <w:rsid w:val="009B38D1"/>
    <w:rsid w:val="009B3A36"/>
    <w:rsid w:val="009B5004"/>
    <w:rsid w:val="009B5157"/>
    <w:rsid w:val="009B60DF"/>
    <w:rsid w:val="009B6122"/>
    <w:rsid w:val="009B62EC"/>
    <w:rsid w:val="009B67E9"/>
    <w:rsid w:val="009B6DC1"/>
    <w:rsid w:val="009B76F9"/>
    <w:rsid w:val="009B7838"/>
    <w:rsid w:val="009B7CC9"/>
    <w:rsid w:val="009C025E"/>
    <w:rsid w:val="009C0B18"/>
    <w:rsid w:val="009C0D69"/>
    <w:rsid w:val="009C1072"/>
    <w:rsid w:val="009C1C0E"/>
    <w:rsid w:val="009C25A3"/>
    <w:rsid w:val="009C2B86"/>
    <w:rsid w:val="009C35D6"/>
    <w:rsid w:val="009C4779"/>
    <w:rsid w:val="009C55F0"/>
    <w:rsid w:val="009C5D0A"/>
    <w:rsid w:val="009C771C"/>
    <w:rsid w:val="009D120C"/>
    <w:rsid w:val="009D1291"/>
    <w:rsid w:val="009D1472"/>
    <w:rsid w:val="009D15FB"/>
    <w:rsid w:val="009D18DB"/>
    <w:rsid w:val="009D1D31"/>
    <w:rsid w:val="009D229F"/>
    <w:rsid w:val="009D252A"/>
    <w:rsid w:val="009D25C1"/>
    <w:rsid w:val="009D2962"/>
    <w:rsid w:val="009D2A22"/>
    <w:rsid w:val="009D2CDA"/>
    <w:rsid w:val="009D38B8"/>
    <w:rsid w:val="009D42C7"/>
    <w:rsid w:val="009D5559"/>
    <w:rsid w:val="009D5B15"/>
    <w:rsid w:val="009D63F2"/>
    <w:rsid w:val="009D7081"/>
    <w:rsid w:val="009E0887"/>
    <w:rsid w:val="009E0D02"/>
    <w:rsid w:val="009E1B8F"/>
    <w:rsid w:val="009E1D6F"/>
    <w:rsid w:val="009E2013"/>
    <w:rsid w:val="009E21AB"/>
    <w:rsid w:val="009E428A"/>
    <w:rsid w:val="009E4992"/>
    <w:rsid w:val="009E6135"/>
    <w:rsid w:val="009E6B9E"/>
    <w:rsid w:val="009E6D24"/>
    <w:rsid w:val="009E7A5D"/>
    <w:rsid w:val="009F01CA"/>
    <w:rsid w:val="009F051D"/>
    <w:rsid w:val="009F0BDF"/>
    <w:rsid w:val="009F13D1"/>
    <w:rsid w:val="009F18E9"/>
    <w:rsid w:val="009F1EFF"/>
    <w:rsid w:val="009F1F6D"/>
    <w:rsid w:val="009F26B0"/>
    <w:rsid w:val="009F309A"/>
    <w:rsid w:val="009F39F9"/>
    <w:rsid w:val="009F4164"/>
    <w:rsid w:val="009F5864"/>
    <w:rsid w:val="009F5FB7"/>
    <w:rsid w:val="009F6341"/>
    <w:rsid w:val="009F6974"/>
    <w:rsid w:val="009F69E2"/>
    <w:rsid w:val="009F6EC2"/>
    <w:rsid w:val="009F7099"/>
    <w:rsid w:val="009F7746"/>
    <w:rsid w:val="009F7D6C"/>
    <w:rsid w:val="00A01A7E"/>
    <w:rsid w:val="00A01A80"/>
    <w:rsid w:val="00A01E11"/>
    <w:rsid w:val="00A02186"/>
    <w:rsid w:val="00A0228C"/>
    <w:rsid w:val="00A02926"/>
    <w:rsid w:val="00A02ED0"/>
    <w:rsid w:val="00A057DF"/>
    <w:rsid w:val="00A0598B"/>
    <w:rsid w:val="00A06609"/>
    <w:rsid w:val="00A0673B"/>
    <w:rsid w:val="00A0698A"/>
    <w:rsid w:val="00A06F69"/>
    <w:rsid w:val="00A07038"/>
    <w:rsid w:val="00A0751B"/>
    <w:rsid w:val="00A077E9"/>
    <w:rsid w:val="00A10D16"/>
    <w:rsid w:val="00A10EC7"/>
    <w:rsid w:val="00A10F21"/>
    <w:rsid w:val="00A122B7"/>
    <w:rsid w:val="00A12960"/>
    <w:rsid w:val="00A132E8"/>
    <w:rsid w:val="00A13320"/>
    <w:rsid w:val="00A13CF6"/>
    <w:rsid w:val="00A1432F"/>
    <w:rsid w:val="00A14546"/>
    <w:rsid w:val="00A1465B"/>
    <w:rsid w:val="00A150ED"/>
    <w:rsid w:val="00A15B78"/>
    <w:rsid w:val="00A16A61"/>
    <w:rsid w:val="00A20D70"/>
    <w:rsid w:val="00A20DA7"/>
    <w:rsid w:val="00A21500"/>
    <w:rsid w:val="00A22761"/>
    <w:rsid w:val="00A22DD0"/>
    <w:rsid w:val="00A22DDB"/>
    <w:rsid w:val="00A22F2F"/>
    <w:rsid w:val="00A231AF"/>
    <w:rsid w:val="00A23837"/>
    <w:rsid w:val="00A238D5"/>
    <w:rsid w:val="00A23B1D"/>
    <w:rsid w:val="00A23E0A"/>
    <w:rsid w:val="00A240F7"/>
    <w:rsid w:val="00A241E3"/>
    <w:rsid w:val="00A24705"/>
    <w:rsid w:val="00A24E2B"/>
    <w:rsid w:val="00A24E6C"/>
    <w:rsid w:val="00A25960"/>
    <w:rsid w:val="00A25F58"/>
    <w:rsid w:val="00A2618D"/>
    <w:rsid w:val="00A267FF"/>
    <w:rsid w:val="00A26A8C"/>
    <w:rsid w:val="00A27CDF"/>
    <w:rsid w:val="00A27E31"/>
    <w:rsid w:val="00A308C5"/>
    <w:rsid w:val="00A30B21"/>
    <w:rsid w:val="00A30E60"/>
    <w:rsid w:val="00A314EE"/>
    <w:rsid w:val="00A315AA"/>
    <w:rsid w:val="00A31997"/>
    <w:rsid w:val="00A321BC"/>
    <w:rsid w:val="00A3263C"/>
    <w:rsid w:val="00A33B59"/>
    <w:rsid w:val="00A346B3"/>
    <w:rsid w:val="00A3576C"/>
    <w:rsid w:val="00A35E4D"/>
    <w:rsid w:val="00A3700D"/>
    <w:rsid w:val="00A371C5"/>
    <w:rsid w:val="00A37292"/>
    <w:rsid w:val="00A37874"/>
    <w:rsid w:val="00A4065E"/>
    <w:rsid w:val="00A408F9"/>
    <w:rsid w:val="00A40A89"/>
    <w:rsid w:val="00A414B4"/>
    <w:rsid w:val="00A42BB1"/>
    <w:rsid w:val="00A42E73"/>
    <w:rsid w:val="00A42FAE"/>
    <w:rsid w:val="00A43222"/>
    <w:rsid w:val="00A43FAB"/>
    <w:rsid w:val="00A44C23"/>
    <w:rsid w:val="00A44F14"/>
    <w:rsid w:val="00A45A89"/>
    <w:rsid w:val="00A45DEF"/>
    <w:rsid w:val="00A475B1"/>
    <w:rsid w:val="00A47A18"/>
    <w:rsid w:val="00A47C97"/>
    <w:rsid w:val="00A501FD"/>
    <w:rsid w:val="00A51800"/>
    <w:rsid w:val="00A53076"/>
    <w:rsid w:val="00A540D1"/>
    <w:rsid w:val="00A54F2F"/>
    <w:rsid w:val="00A55300"/>
    <w:rsid w:val="00A5599E"/>
    <w:rsid w:val="00A567B3"/>
    <w:rsid w:val="00A56A3D"/>
    <w:rsid w:val="00A56B3E"/>
    <w:rsid w:val="00A603EE"/>
    <w:rsid w:val="00A60980"/>
    <w:rsid w:val="00A620DF"/>
    <w:rsid w:val="00A624D9"/>
    <w:rsid w:val="00A625AB"/>
    <w:rsid w:val="00A62CD9"/>
    <w:rsid w:val="00A631B1"/>
    <w:rsid w:val="00A634A5"/>
    <w:rsid w:val="00A644DB"/>
    <w:rsid w:val="00A64932"/>
    <w:rsid w:val="00A64BB4"/>
    <w:rsid w:val="00A66081"/>
    <w:rsid w:val="00A6617C"/>
    <w:rsid w:val="00A66A26"/>
    <w:rsid w:val="00A66D85"/>
    <w:rsid w:val="00A7133A"/>
    <w:rsid w:val="00A724E0"/>
    <w:rsid w:val="00A7290B"/>
    <w:rsid w:val="00A733E7"/>
    <w:rsid w:val="00A73AA4"/>
    <w:rsid w:val="00A73F66"/>
    <w:rsid w:val="00A745D0"/>
    <w:rsid w:val="00A74820"/>
    <w:rsid w:val="00A74878"/>
    <w:rsid w:val="00A748F1"/>
    <w:rsid w:val="00A7566D"/>
    <w:rsid w:val="00A7772F"/>
    <w:rsid w:val="00A77DB8"/>
    <w:rsid w:val="00A82D4B"/>
    <w:rsid w:val="00A82E3C"/>
    <w:rsid w:val="00A84A23"/>
    <w:rsid w:val="00A85281"/>
    <w:rsid w:val="00A8728A"/>
    <w:rsid w:val="00A87D3C"/>
    <w:rsid w:val="00A9002E"/>
    <w:rsid w:val="00A9041F"/>
    <w:rsid w:val="00A904B0"/>
    <w:rsid w:val="00A91050"/>
    <w:rsid w:val="00A9112C"/>
    <w:rsid w:val="00A91F45"/>
    <w:rsid w:val="00A92A4B"/>
    <w:rsid w:val="00A93311"/>
    <w:rsid w:val="00A952AF"/>
    <w:rsid w:val="00A95D11"/>
    <w:rsid w:val="00A964E7"/>
    <w:rsid w:val="00A968AA"/>
    <w:rsid w:val="00A970BF"/>
    <w:rsid w:val="00A97A55"/>
    <w:rsid w:val="00A97B22"/>
    <w:rsid w:val="00A97E26"/>
    <w:rsid w:val="00AA009B"/>
    <w:rsid w:val="00AA0497"/>
    <w:rsid w:val="00AA06A3"/>
    <w:rsid w:val="00AA0A12"/>
    <w:rsid w:val="00AA16B1"/>
    <w:rsid w:val="00AA21A0"/>
    <w:rsid w:val="00AA22FA"/>
    <w:rsid w:val="00AA25E3"/>
    <w:rsid w:val="00AA2A3B"/>
    <w:rsid w:val="00AA2D7E"/>
    <w:rsid w:val="00AA3125"/>
    <w:rsid w:val="00AA339F"/>
    <w:rsid w:val="00AA375B"/>
    <w:rsid w:val="00AA3F86"/>
    <w:rsid w:val="00AA443E"/>
    <w:rsid w:val="00AA4859"/>
    <w:rsid w:val="00AA56FD"/>
    <w:rsid w:val="00AA68C3"/>
    <w:rsid w:val="00AA7E00"/>
    <w:rsid w:val="00AB110A"/>
    <w:rsid w:val="00AB128F"/>
    <w:rsid w:val="00AB1648"/>
    <w:rsid w:val="00AB1B88"/>
    <w:rsid w:val="00AB285F"/>
    <w:rsid w:val="00AB2A26"/>
    <w:rsid w:val="00AB2BF8"/>
    <w:rsid w:val="00AB2F6E"/>
    <w:rsid w:val="00AB3037"/>
    <w:rsid w:val="00AB30F8"/>
    <w:rsid w:val="00AB3C2D"/>
    <w:rsid w:val="00AB471E"/>
    <w:rsid w:val="00AB484D"/>
    <w:rsid w:val="00AB49B9"/>
    <w:rsid w:val="00AB4DF3"/>
    <w:rsid w:val="00AB4F99"/>
    <w:rsid w:val="00AB58AC"/>
    <w:rsid w:val="00AB5F71"/>
    <w:rsid w:val="00AB7F4C"/>
    <w:rsid w:val="00AC0583"/>
    <w:rsid w:val="00AC0EDD"/>
    <w:rsid w:val="00AC2581"/>
    <w:rsid w:val="00AC2925"/>
    <w:rsid w:val="00AC3375"/>
    <w:rsid w:val="00AC3F65"/>
    <w:rsid w:val="00AC405D"/>
    <w:rsid w:val="00AC4695"/>
    <w:rsid w:val="00AC53A3"/>
    <w:rsid w:val="00AC56EA"/>
    <w:rsid w:val="00AC5C69"/>
    <w:rsid w:val="00AC65C3"/>
    <w:rsid w:val="00AC6CA0"/>
    <w:rsid w:val="00AC6E8B"/>
    <w:rsid w:val="00AC735B"/>
    <w:rsid w:val="00AC75F0"/>
    <w:rsid w:val="00AC7EB6"/>
    <w:rsid w:val="00AC7FC5"/>
    <w:rsid w:val="00AD0057"/>
    <w:rsid w:val="00AD01F0"/>
    <w:rsid w:val="00AD06A7"/>
    <w:rsid w:val="00AD0CAC"/>
    <w:rsid w:val="00AD0DEE"/>
    <w:rsid w:val="00AD2075"/>
    <w:rsid w:val="00AD30D4"/>
    <w:rsid w:val="00AD3601"/>
    <w:rsid w:val="00AD373C"/>
    <w:rsid w:val="00AD42FB"/>
    <w:rsid w:val="00AD431E"/>
    <w:rsid w:val="00AD446D"/>
    <w:rsid w:val="00AD6897"/>
    <w:rsid w:val="00AD6A8B"/>
    <w:rsid w:val="00AD6DC4"/>
    <w:rsid w:val="00AD6E0E"/>
    <w:rsid w:val="00AD741E"/>
    <w:rsid w:val="00AD7BB9"/>
    <w:rsid w:val="00AD7C59"/>
    <w:rsid w:val="00AE00B5"/>
    <w:rsid w:val="00AE0586"/>
    <w:rsid w:val="00AE0EA7"/>
    <w:rsid w:val="00AE2A28"/>
    <w:rsid w:val="00AE3BAC"/>
    <w:rsid w:val="00AE617A"/>
    <w:rsid w:val="00AE6605"/>
    <w:rsid w:val="00AE6964"/>
    <w:rsid w:val="00AE69DF"/>
    <w:rsid w:val="00AF019B"/>
    <w:rsid w:val="00AF0263"/>
    <w:rsid w:val="00AF0D1D"/>
    <w:rsid w:val="00AF0EA1"/>
    <w:rsid w:val="00AF1350"/>
    <w:rsid w:val="00AF4487"/>
    <w:rsid w:val="00AF6203"/>
    <w:rsid w:val="00AF634E"/>
    <w:rsid w:val="00AF66B7"/>
    <w:rsid w:val="00AF6DD3"/>
    <w:rsid w:val="00AF74A9"/>
    <w:rsid w:val="00AF7983"/>
    <w:rsid w:val="00AF7AEB"/>
    <w:rsid w:val="00B0076B"/>
    <w:rsid w:val="00B00DDB"/>
    <w:rsid w:val="00B00E69"/>
    <w:rsid w:val="00B01FAF"/>
    <w:rsid w:val="00B037EA"/>
    <w:rsid w:val="00B03F26"/>
    <w:rsid w:val="00B0405B"/>
    <w:rsid w:val="00B0449E"/>
    <w:rsid w:val="00B044A9"/>
    <w:rsid w:val="00B05086"/>
    <w:rsid w:val="00B05D34"/>
    <w:rsid w:val="00B05D9B"/>
    <w:rsid w:val="00B06402"/>
    <w:rsid w:val="00B06787"/>
    <w:rsid w:val="00B06ABB"/>
    <w:rsid w:val="00B06D3B"/>
    <w:rsid w:val="00B07C9D"/>
    <w:rsid w:val="00B103FF"/>
    <w:rsid w:val="00B11F58"/>
    <w:rsid w:val="00B120D8"/>
    <w:rsid w:val="00B131F1"/>
    <w:rsid w:val="00B13C34"/>
    <w:rsid w:val="00B142D5"/>
    <w:rsid w:val="00B151D6"/>
    <w:rsid w:val="00B15695"/>
    <w:rsid w:val="00B15EF6"/>
    <w:rsid w:val="00B1699F"/>
    <w:rsid w:val="00B16ACD"/>
    <w:rsid w:val="00B17089"/>
    <w:rsid w:val="00B1778C"/>
    <w:rsid w:val="00B17F64"/>
    <w:rsid w:val="00B20010"/>
    <w:rsid w:val="00B2004B"/>
    <w:rsid w:val="00B20376"/>
    <w:rsid w:val="00B20EFA"/>
    <w:rsid w:val="00B212DA"/>
    <w:rsid w:val="00B21507"/>
    <w:rsid w:val="00B23AB5"/>
    <w:rsid w:val="00B23C88"/>
    <w:rsid w:val="00B23D46"/>
    <w:rsid w:val="00B24474"/>
    <w:rsid w:val="00B25349"/>
    <w:rsid w:val="00B25DD6"/>
    <w:rsid w:val="00B26A41"/>
    <w:rsid w:val="00B27010"/>
    <w:rsid w:val="00B306D1"/>
    <w:rsid w:val="00B30C19"/>
    <w:rsid w:val="00B30E85"/>
    <w:rsid w:val="00B31392"/>
    <w:rsid w:val="00B31567"/>
    <w:rsid w:val="00B318F6"/>
    <w:rsid w:val="00B3278D"/>
    <w:rsid w:val="00B33250"/>
    <w:rsid w:val="00B33539"/>
    <w:rsid w:val="00B34387"/>
    <w:rsid w:val="00B34984"/>
    <w:rsid w:val="00B35E88"/>
    <w:rsid w:val="00B3752C"/>
    <w:rsid w:val="00B37BDB"/>
    <w:rsid w:val="00B37CD8"/>
    <w:rsid w:val="00B414C1"/>
    <w:rsid w:val="00B427E8"/>
    <w:rsid w:val="00B42A98"/>
    <w:rsid w:val="00B4421B"/>
    <w:rsid w:val="00B445FA"/>
    <w:rsid w:val="00B4485E"/>
    <w:rsid w:val="00B44A11"/>
    <w:rsid w:val="00B455F5"/>
    <w:rsid w:val="00B45BFF"/>
    <w:rsid w:val="00B45E6B"/>
    <w:rsid w:val="00B45F14"/>
    <w:rsid w:val="00B460F3"/>
    <w:rsid w:val="00B46281"/>
    <w:rsid w:val="00B46A18"/>
    <w:rsid w:val="00B47670"/>
    <w:rsid w:val="00B47A9A"/>
    <w:rsid w:val="00B47D6A"/>
    <w:rsid w:val="00B50945"/>
    <w:rsid w:val="00B50EAD"/>
    <w:rsid w:val="00B51C4D"/>
    <w:rsid w:val="00B51F5E"/>
    <w:rsid w:val="00B52CAF"/>
    <w:rsid w:val="00B53623"/>
    <w:rsid w:val="00B54419"/>
    <w:rsid w:val="00B55C21"/>
    <w:rsid w:val="00B55FE2"/>
    <w:rsid w:val="00B5658F"/>
    <w:rsid w:val="00B56BDA"/>
    <w:rsid w:val="00B56CD4"/>
    <w:rsid w:val="00B56D68"/>
    <w:rsid w:val="00B57226"/>
    <w:rsid w:val="00B57320"/>
    <w:rsid w:val="00B579CB"/>
    <w:rsid w:val="00B6054C"/>
    <w:rsid w:val="00B60675"/>
    <w:rsid w:val="00B61105"/>
    <w:rsid w:val="00B6185F"/>
    <w:rsid w:val="00B61983"/>
    <w:rsid w:val="00B61AC7"/>
    <w:rsid w:val="00B62E32"/>
    <w:rsid w:val="00B6330F"/>
    <w:rsid w:val="00B64B32"/>
    <w:rsid w:val="00B65FE8"/>
    <w:rsid w:val="00B667E8"/>
    <w:rsid w:val="00B66BCF"/>
    <w:rsid w:val="00B66FC7"/>
    <w:rsid w:val="00B6739C"/>
    <w:rsid w:val="00B67965"/>
    <w:rsid w:val="00B70708"/>
    <w:rsid w:val="00B7070C"/>
    <w:rsid w:val="00B708ED"/>
    <w:rsid w:val="00B70CDD"/>
    <w:rsid w:val="00B719D6"/>
    <w:rsid w:val="00B7221A"/>
    <w:rsid w:val="00B72731"/>
    <w:rsid w:val="00B73380"/>
    <w:rsid w:val="00B73AD3"/>
    <w:rsid w:val="00B753EF"/>
    <w:rsid w:val="00B75801"/>
    <w:rsid w:val="00B76DDB"/>
    <w:rsid w:val="00B777B1"/>
    <w:rsid w:val="00B77D54"/>
    <w:rsid w:val="00B826EE"/>
    <w:rsid w:val="00B82911"/>
    <w:rsid w:val="00B82D72"/>
    <w:rsid w:val="00B83319"/>
    <w:rsid w:val="00B84B31"/>
    <w:rsid w:val="00B84F8B"/>
    <w:rsid w:val="00B8519A"/>
    <w:rsid w:val="00B8520A"/>
    <w:rsid w:val="00B85F78"/>
    <w:rsid w:val="00B85FB3"/>
    <w:rsid w:val="00B861D1"/>
    <w:rsid w:val="00B86E62"/>
    <w:rsid w:val="00B86FED"/>
    <w:rsid w:val="00B900BC"/>
    <w:rsid w:val="00B9050A"/>
    <w:rsid w:val="00B908D4"/>
    <w:rsid w:val="00B91B0F"/>
    <w:rsid w:val="00B935EA"/>
    <w:rsid w:val="00B944C6"/>
    <w:rsid w:val="00B94543"/>
    <w:rsid w:val="00B947E1"/>
    <w:rsid w:val="00B94A64"/>
    <w:rsid w:val="00B94B7A"/>
    <w:rsid w:val="00B94C86"/>
    <w:rsid w:val="00B9525E"/>
    <w:rsid w:val="00B95948"/>
    <w:rsid w:val="00B972D6"/>
    <w:rsid w:val="00BA04E0"/>
    <w:rsid w:val="00BA0EE1"/>
    <w:rsid w:val="00BA15D8"/>
    <w:rsid w:val="00BA1C86"/>
    <w:rsid w:val="00BA2398"/>
    <w:rsid w:val="00BA2737"/>
    <w:rsid w:val="00BA2905"/>
    <w:rsid w:val="00BA2975"/>
    <w:rsid w:val="00BA2E57"/>
    <w:rsid w:val="00BA3F02"/>
    <w:rsid w:val="00BA44A6"/>
    <w:rsid w:val="00BA45DF"/>
    <w:rsid w:val="00BA4B0B"/>
    <w:rsid w:val="00BA4C8F"/>
    <w:rsid w:val="00BA5595"/>
    <w:rsid w:val="00BA57D8"/>
    <w:rsid w:val="00BA6192"/>
    <w:rsid w:val="00BA63E1"/>
    <w:rsid w:val="00BA68C2"/>
    <w:rsid w:val="00BA6D9A"/>
    <w:rsid w:val="00BA7452"/>
    <w:rsid w:val="00BA764F"/>
    <w:rsid w:val="00BB01E8"/>
    <w:rsid w:val="00BB09CE"/>
    <w:rsid w:val="00BB0C6A"/>
    <w:rsid w:val="00BB11A8"/>
    <w:rsid w:val="00BB1643"/>
    <w:rsid w:val="00BB1A4D"/>
    <w:rsid w:val="00BB212A"/>
    <w:rsid w:val="00BB26B7"/>
    <w:rsid w:val="00BB2A0C"/>
    <w:rsid w:val="00BB3092"/>
    <w:rsid w:val="00BB33D3"/>
    <w:rsid w:val="00BB4883"/>
    <w:rsid w:val="00BB49AF"/>
    <w:rsid w:val="00BB4DDE"/>
    <w:rsid w:val="00BB4F85"/>
    <w:rsid w:val="00BB517C"/>
    <w:rsid w:val="00BB5790"/>
    <w:rsid w:val="00BB5D70"/>
    <w:rsid w:val="00BB6124"/>
    <w:rsid w:val="00BB643D"/>
    <w:rsid w:val="00BB6441"/>
    <w:rsid w:val="00BB69AE"/>
    <w:rsid w:val="00BB7204"/>
    <w:rsid w:val="00BB7898"/>
    <w:rsid w:val="00BC0D17"/>
    <w:rsid w:val="00BC2D3B"/>
    <w:rsid w:val="00BC37B0"/>
    <w:rsid w:val="00BC37F7"/>
    <w:rsid w:val="00BC39EE"/>
    <w:rsid w:val="00BC3CE0"/>
    <w:rsid w:val="00BC434E"/>
    <w:rsid w:val="00BC618A"/>
    <w:rsid w:val="00BC7A0D"/>
    <w:rsid w:val="00BC7D0A"/>
    <w:rsid w:val="00BC7DC4"/>
    <w:rsid w:val="00BD025D"/>
    <w:rsid w:val="00BD0391"/>
    <w:rsid w:val="00BD0CEE"/>
    <w:rsid w:val="00BD151D"/>
    <w:rsid w:val="00BD1752"/>
    <w:rsid w:val="00BD1C2C"/>
    <w:rsid w:val="00BD2791"/>
    <w:rsid w:val="00BD2A4D"/>
    <w:rsid w:val="00BD2AC0"/>
    <w:rsid w:val="00BD2DF2"/>
    <w:rsid w:val="00BD3D99"/>
    <w:rsid w:val="00BD3DFC"/>
    <w:rsid w:val="00BD4074"/>
    <w:rsid w:val="00BD4A09"/>
    <w:rsid w:val="00BD4C59"/>
    <w:rsid w:val="00BD4ECB"/>
    <w:rsid w:val="00BD56B8"/>
    <w:rsid w:val="00BD5C5F"/>
    <w:rsid w:val="00BD5CA1"/>
    <w:rsid w:val="00BD68AE"/>
    <w:rsid w:val="00BD68D7"/>
    <w:rsid w:val="00BD6C9C"/>
    <w:rsid w:val="00BD6E4B"/>
    <w:rsid w:val="00BD71AB"/>
    <w:rsid w:val="00BD7499"/>
    <w:rsid w:val="00BD779B"/>
    <w:rsid w:val="00BD78F9"/>
    <w:rsid w:val="00BE054E"/>
    <w:rsid w:val="00BE07C4"/>
    <w:rsid w:val="00BE0FB5"/>
    <w:rsid w:val="00BE107C"/>
    <w:rsid w:val="00BE18A3"/>
    <w:rsid w:val="00BE34AD"/>
    <w:rsid w:val="00BE42D7"/>
    <w:rsid w:val="00BE47AD"/>
    <w:rsid w:val="00BE48C8"/>
    <w:rsid w:val="00BE490B"/>
    <w:rsid w:val="00BE499F"/>
    <w:rsid w:val="00BE4E1A"/>
    <w:rsid w:val="00BE5467"/>
    <w:rsid w:val="00BE58F7"/>
    <w:rsid w:val="00BE6A6B"/>
    <w:rsid w:val="00BE6AC1"/>
    <w:rsid w:val="00BE6CFD"/>
    <w:rsid w:val="00BF0AC8"/>
    <w:rsid w:val="00BF0B22"/>
    <w:rsid w:val="00BF1508"/>
    <w:rsid w:val="00BF18E8"/>
    <w:rsid w:val="00BF1E59"/>
    <w:rsid w:val="00BF236D"/>
    <w:rsid w:val="00BF23B4"/>
    <w:rsid w:val="00BF2D5E"/>
    <w:rsid w:val="00BF306B"/>
    <w:rsid w:val="00BF33CE"/>
    <w:rsid w:val="00BF3411"/>
    <w:rsid w:val="00BF3BB5"/>
    <w:rsid w:val="00BF48F7"/>
    <w:rsid w:val="00BF4ABE"/>
    <w:rsid w:val="00BF4BF4"/>
    <w:rsid w:val="00BF5D67"/>
    <w:rsid w:val="00BF5DCC"/>
    <w:rsid w:val="00BF5FC2"/>
    <w:rsid w:val="00BF6213"/>
    <w:rsid w:val="00BF7142"/>
    <w:rsid w:val="00BF7320"/>
    <w:rsid w:val="00BF75E9"/>
    <w:rsid w:val="00BF7E69"/>
    <w:rsid w:val="00BF7F8B"/>
    <w:rsid w:val="00C00A25"/>
    <w:rsid w:val="00C02D09"/>
    <w:rsid w:val="00C04048"/>
    <w:rsid w:val="00C04A8B"/>
    <w:rsid w:val="00C050AA"/>
    <w:rsid w:val="00C05594"/>
    <w:rsid w:val="00C05EAA"/>
    <w:rsid w:val="00C05F7C"/>
    <w:rsid w:val="00C06202"/>
    <w:rsid w:val="00C06E3B"/>
    <w:rsid w:val="00C1009D"/>
    <w:rsid w:val="00C10AB0"/>
    <w:rsid w:val="00C10AF7"/>
    <w:rsid w:val="00C10FF5"/>
    <w:rsid w:val="00C11403"/>
    <w:rsid w:val="00C11724"/>
    <w:rsid w:val="00C11781"/>
    <w:rsid w:val="00C11B25"/>
    <w:rsid w:val="00C126DA"/>
    <w:rsid w:val="00C13585"/>
    <w:rsid w:val="00C13A6C"/>
    <w:rsid w:val="00C154C9"/>
    <w:rsid w:val="00C15FC6"/>
    <w:rsid w:val="00C161C9"/>
    <w:rsid w:val="00C1645B"/>
    <w:rsid w:val="00C16A0A"/>
    <w:rsid w:val="00C178A0"/>
    <w:rsid w:val="00C20D7B"/>
    <w:rsid w:val="00C2157C"/>
    <w:rsid w:val="00C23AF1"/>
    <w:rsid w:val="00C24E92"/>
    <w:rsid w:val="00C252DE"/>
    <w:rsid w:val="00C25E84"/>
    <w:rsid w:val="00C26293"/>
    <w:rsid w:val="00C26EA5"/>
    <w:rsid w:val="00C27473"/>
    <w:rsid w:val="00C27510"/>
    <w:rsid w:val="00C2774D"/>
    <w:rsid w:val="00C27A2D"/>
    <w:rsid w:val="00C3029D"/>
    <w:rsid w:val="00C30A1D"/>
    <w:rsid w:val="00C30C3A"/>
    <w:rsid w:val="00C32B81"/>
    <w:rsid w:val="00C33A43"/>
    <w:rsid w:val="00C34084"/>
    <w:rsid w:val="00C34372"/>
    <w:rsid w:val="00C34418"/>
    <w:rsid w:val="00C3518D"/>
    <w:rsid w:val="00C357BC"/>
    <w:rsid w:val="00C359C4"/>
    <w:rsid w:val="00C35B6B"/>
    <w:rsid w:val="00C360E0"/>
    <w:rsid w:val="00C3649F"/>
    <w:rsid w:val="00C36D6A"/>
    <w:rsid w:val="00C3704E"/>
    <w:rsid w:val="00C371D2"/>
    <w:rsid w:val="00C37777"/>
    <w:rsid w:val="00C37FFB"/>
    <w:rsid w:val="00C40143"/>
    <w:rsid w:val="00C40AC6"/>
    <w:rsid w:val="00C40F8C"/>
    <w:rsid w:val="00C41B92"/>
    <w:rsid w:val="00C41D7A"/>
    <w:rsid w:val="00C42A3E"/>
    <w:rsid w:val="00C42BC0"/>
    <w:rsid w:val="00C42BF6"/>
    <w:rsid w:val="00C437BB"/>
    <w:rsid w:val="00C43EA4"/>
    <w:rsid w:val="00C4427D"/>
    <w:rsid w:val="00C442CB"/>
    <w:rsid w:val="00C444B7"/>
    <w:rsid w:val="00C44674"/>
    <w:rsid w:val="00C44745"/>
    <w:rsid w:val="00C4484A"/>
    <w:rsid w:val="00C44F02"/>
    <w:rsid w:val="00C459E6"/>
    <w:rsid w:val="00C46D29"/>
    <w:rsid w:val="00C46D4E"/>
    <w:rsid w:val="00C47127"/>
    <w:rsid w:val="00C477E2"/>
    <w:rsid w:val="00C47CD7"/>
    <w:rsid w:val="00C47E5D"/>
    <w:rsid w:val="00C50037"/>
    <w:rsid w:val="00C50BDA"/>
    <w:rsid w:val="00C51064"/>
    <w:rsid w:val="00C5129A"/>
    <w:rsid w:val="00C5198C"/>
    <w:rsid w:val="00C51D47"/>
    <w:rsid w:val="00C52C2C"/>
    <w:rsid w:val="00C52D4B"/>
    <w:rsid w:val="00C53722"/>
    <w:rsid w:val="00C537D1"/>
    <w:rsid w:val="00C53F2A"/>
    <w:rsid w:val="00C5404D"/>
    <w:rsid w:val="00C5466F"/>
    <w:rsid w:val="00C54801"/>
    <w:rsid w:val="00C5499C"/>
    <w:rsid w:val="00C5518E"/>
    <w:rsid w:val="00C55509"/>
    <w:rsid w:val="00C557BD"/>
    <w:rsid w:val="00C5608C"/>
    <w:rsid w:val="00C56EEC"/>
    <w:rsid w:val="00C5719F"/>
    <w:rsid w:val="00C5756A"/>
    <w:rsid w:val="00C60538"/>
    <w:rsid w:val="00C6097C"/>
    <w:rsid w:val="00C61072"/>
    <w:rsid w:val="00C61998"/>
    <w:rsid w:val="00C61EBB"/>
    <w:rsid w:val="00C61F4C"/>
    <w:rsid w:val="00C62EB9"/>
    <w:rsid w:val="00C637DE"/>
    <w:rsid w:val="00C64170"/>
    <w:rsid w:val="00C6427E"/>
    <w:rsid w:val="00C64A01"/>
    <w:rsid w:val="00C64CF5"/>
    <w:rsid w:val="00C64D77"/>
    <w:rsid w:val="00C65A5B"/>
    <w:rsid w:val="00C65EA5"/>
    <w:rsid w:val="00C668FC"/>
    <w:rsid w:val="00C70720"/>
    <w:rsid w:val="00C70D9E"/>
    <w:rsid w:val="00C720E5"/>
    <w:rsid w:val="00C72631"/>
    <w:rsid w:val="00C72B10"/>
    <w:rsid w:val="00C72B5E"/>
    <w:rsid w:val="00C72B82"/>
    <w:rsid w:val="00C72E15"/>
    <w:rsid w:val="00C72F09"/>
    <w:rsid w:val="00C738DF"/>
    <w:rsid w:val="00C74D81"/>
    <w:rsid w:val="00C757AB"/>
    <w:rsid w:val="00C75894"/>
    <w:rsid w:val="00C76660"/>
    <w:rsid w:val="00C767FB"/>
    <w:rsid w:val="00C76EFD"/>
    <w:rsid w:val="00C77176"/>
    <w:rsid w:val="00C77398"/>
    <w:rsid w:val="00C77745"/>
    <w:rsid w:val="00C777BF"/>
    <w:rsid w:val="00C80FFA"/>
    <w:rsid w:val="00C817D0"/>
    <w:rsid w:val="00C81AB7"/>
    <w:rsid w:val="00C8280D"/>
    <w:rsid w:val="00C82FD2"/>
    <w:rsid w:val="00C83BB2"/>
    <w:rsid w:val="00C83F7E"/>
    <w:rsid w:val="00C848E5"/>
    <w:rsid w:val="00C85654"/>
    <w:rsid w:val="00C8792B"/>
    <w:rsid w:val="00C903F2"/>
    <w:rsid w:val="00C90606"/>
    <w:rsid w:val="00C90A83"/>
    <w:rsid w:val="00C912E5"/>
    <w:rsid w:val="00C91CF9"/>
    <w:rsid w:val="00C91ED4"/>
    <w:rsid w:val="00C9314D"/>
    <w:rsid w:val="00C931A2"/>
    <w:rsid w:val="00C93238"/>
    <w:rsid w:val="00C93889"/>
    <w:rsid w:val="00C938BD"/>
    <w:rsid w:val="00C948C4"/>
    <w:rsid w:val="00C95D18"/>
    <w:rsid w:val="00C969D3"/>
    <w:rsid w:val="00C97427"/>
    <w:rsid w:val="00C97B94"/>
    <w:rsid w:val="00CA262D"/>
    <w:rsid w:val="00CA2765"/>
    <w:rsid w:val="00CA2DCE"/>
    <w:rsid w:val="00CA3E2A"/>
    <w:rsid w:val="00CA428D"/>
    <w:rsid w:val="00CA4D2B"/>
    <w:rsid w:val="00CA4F09"/>
    <w:rsid w:val="00CA50CD"/>
    <w:rsid w:val="00CA524B"/>
    <w:rsid w:val="00CA5C71"/>
    <w:rsid w:val="00CA6563"/>
    <w:rsid w:val="00CA6C82"/>
    <w:rsid w:val="00CA7EAD"/>
    <w:rsid w:val="00CB07ED"/>
    <w:rsid w:val="00CB0991"/>
    <w:rsid w:val="00CB0B0D"/>
    <w:rsid w:val="00CB0F73"/>
    <w:rsid w:val="00CB1C07"/>
    <w:rsid w:val="00CB1D43"/>
    <w:rsid w:val="00CB21CD"/>
    <w:rsid w:val="00CB2319"/>
    <w:rsid w:val="00CB26A9"/>
    <w:rsid w:val="00CB2C92"/>
    <w:rsid w:val="00CB2EF2"/>
    <w:rsid w:val="00CB3038"/>
    <w:rsid w:val="00CB38E9"/>
    <w:rsid w:val="00CB4248"/>
    <w:rsid w:val="00CB47BF"/>
    <w:rsid w:val="00CB63D8"/>
    <w:rsid w:val="00CB6B96"/>
    <w:rsid w:val="00CB7860"/>
    <w:rsid w:val="00CB7DF3"/>
    <w:rsid w:val="00CC002F"/>
    <w:rsid w:val="00CC0BE7"/>
    <w:rsid w:val="00CC0C8E"/>
    <w:rsid w:val="00CC3D89"/>
    <w:rsid w:val="00CC40C8"/>
    <w:rsid w:val="00CC4C18"/>
    <w:rsid w:val="00CC57FB"/>
    <w:rsid w:val="00CC5818"/>
    <w:rsid w:val="00CC5E82"/>
    <w:rsid w:val="00CC7287"/>
    <w:rsid w:val="00CC7B09"/>
    <w:rsid w:val="00CD0388"/>
    <w:rsid w:val="00CD177A"/>
    <w:rsid w:val="00CD1967"/>
    <w:rsid w:val="00CD1CA9"/>
    <w:rsid w:val="00CD1D1B"/>
    <w:rsid w:val="00CD1ED9"/>
    <w:rsid w:val="00CD2B8E"/>
    <w:rsid w:val="00CD2CBD"/>
    <w:rsid w:val="00CD311D"/>
    <w:rsid w:val="00CD35A6"/>
    <w:rsid w:val="00CD36FF"/>
    <w:rsid w:val="00CD40CC"/>
    <w:rsid w:val="00CD42EB"/>
    <w:rsid w:val="00CD4B5F"/>
    <w:rsid w:val="00CD4F33"/>
    <w:rsid w:val="00CD4F79"/>
    <w:rsid w:val="00CD6D02"/>
    <w:rsid w:val="00CD7E3F"/>
    <w:rsid w:val="00CD7EA6"/>
    <w:rsid w:val="00CE14BE"/>
    <w:rsid w:val="00CE15C1"/>
    <w:rsid w:val="00CE1AE7"/>
    <w:rsid w:val="00CE1C40"/>
    <w:rsid w:val="00CE1C8F"/>
    <w:rsid w:val="00CE1CEA"/>
    <w:rsid w:val="00CE1D98"/>
    <w:rsid w:val="00CE23C0"/>
    <w:rsid w:val="00CE2D9E"/>
    <w:rsid w:val="00CE39B9"/>
    <w:rsid w:val="00CE49D5"/>
    <w:rsid w:val="00CE4EC8"/>
    <w:rsid w:val="00CE5990"/>
    <w:rsid w:val="00CE5F24"/>
    <w:rsid w:val="00CE649D"/>
    <w:rsid w:val="00CE6970"/>
    <w:rsid w:val="00CE77BC"/>
    <w:rsid w:val="00CE78AA"/>
    <w:rsid w:val="00CF016C"/>
    <w:rsid w:val="00CF08FB"/>
    <w:rsid w:val="00CF0A04"/>
    <w:rsid w:val="00CF0A96"/>
    <w:rsid w:val="00CF13BB"/>
    <w:rsid w:val="00CF2019"/>
    <w:rsid w:val="00CF29F7"/>
    <w:rsid w:val="00CF2EFD"/>
    <w:rsid w:val="00CF33AD"/>
    <w:rsid w:val="00CF34C9"/>
    <w:rsid w:val="00CF3589"/>
    <w:rsid w:val="00CF46CE"/>
    <w:rsid w:val="00CF4899"/>
    <w:rsid w:val="00CF57F5"/>
    <w:rsid w:val="00CF5A99"/>
    <w:rsid w:val="00CF73D7"/>
    <w:rsid w:val="00D00202"/>
    <w:rsid w:val="00D01057"/>
    <w:rsid w:val="00D01EF9"/>
    <w:rsid w:val="00D02655"/>
    <w:rsid w:val="00D02A0A"/>
    <w:rsid w:val="00D036ED"/>
    <w:rsid w:val="00D03B5F"/>
    <w:rsid w:val="00D03DC6"/>
    <w:rsid w:val="00D04736"/>
    <w:rsid w:val="00D05719"/>
    <w:rsid w:val="00D06235"/>
    <w:rsid w:val="00D06688"/>
    <w:rsid w:val="00D07833"/>
    <w:rsid w:val="00D0788A"/>
    <w:rsid w:val="00D07B21"/>
    <w:rsid w:val="00D136FD"/>
    <w:rsid w:val="00D14231"/>
    <w:rsid w:val="00D1460A"/>
    <w:rsid w:val="00D15623"/>
    <w:rsid w:val="00D15952"/>
    <w:rsid w:val="00D16389"/>
    <w:rsid w:val="00D174C2"/>
    <w:rsid w:val="00D201B4"/>
    <w:rsid w:val="00D2058B"/>
    <w:rsid w:val="00D207C0"/>
    <w:rsid w:val="00D20A8B"/>
    <w:rsid w:val="00D20B5E"/>
    <w:rsid w:val="00D21506"/>
    <w:rsid w:val="00D216EA"/>
    <w:rsid w:val="00D21846"/>
    <w:rsid w:val="00D225F3"/>
    <w:rsid w:val="00D2276B"/>
    <w:rsid w:val="00D238B1"/>
    <w:rsid w:val="00D24393"/>
    <w:rsid w:val="00D24A0E"/>
    <w:rsid w:val="00D25CEB"/>
    <w:rsid w:val="00D30CB8"/>
    <w:rsid w:val="00D3186F"/>
    <w:rsid w:val="00D31A4E"/>
    <w:rsid w:val="00D327C0"/>
    <w:rsid w:val="00D33BDE"/>
    <w:rsid w:val="00D33D16"/>
    <w:rsid w:val="00D3500A"/>
    <w:rsid w:val="00D353DA"/>
    <w:rsid w:val="00D35B84"/>
    <w:rsid w:val="00D366E3"/>
    <w:rsid w:val="00D36ECF"/>
    <w:rsid w:val="00D37EF1"/>
    <w:rsid w:val="00D37F5B"/>
    <w:rsid w:val="00D4077E"/>
    <w:rsid w:val="00D40B00"/>
    <w:rsid w:val="00D40C1C"/>
    <w:rsid w:val="00D42880"/>
    <w:rsid w:val="00D429FB"/>
    <w:rsid w:val="00D42C77"/>
    <w:rsid w:val="00D43097"/>
    <w:rsid w:val="00D444C3"/>
    <w:rsid w:val="00D44F6C"/>
    <w:rsid w:val="00D450FF"/>
    <w:rsid w:val="00D46840"/>
    <w:rsid w:val="00D46F03"/>
    <w:rsid w:val="00D46F58"/>
    <w:rsid w:val="00D509FA"/>
    <w:rsid w:val="00D50CF5"/>
    <w:rsid w:val="00D51496"/>
    <w:rsid w:val="00D52487"/>
    <w:rsid w:val="00D5267D"/>
    <w:rsid w:val="00D52DBE"/>
    <w:rsid w:val="00D53767"/>
    <w:rsid w:val="00D53A9C"/>
    <w:rsid w:val="00D548A8"/>
    <w:rsid w:val="00D54BC2"/>
    <w:rsid w:val="00D54C0E"/>
    <w:rsid w:val="00D55F3B"/>
    <w:rsid w:val="00D55F96"/>
    <w:rsid w:val="00D56ECD"/>
    <w:rsid w:val="00D576E4"/>
    <w:rsid w:val="00D5782E"/>
    <w:rsid w:val="00D60435"/>
    <w:rsid w:val="00D60FF2"/>
    <w:rsid w:val="00D614A1"/>
    <w:rsid w:val="00D61538"/>
    <w:rsid w:val="00D621BE"/>
    <w:rsid w:val="00D6239F"/>
    <w:rsid w:val="00D62650"/>
    <w:rsid w:val="00D62777"/>
    <w:rsid w:val="00D62972"/>
    <w:rsid w:val="00D62D34"/>
    <w:rsid w:val="00D63024"/>
    <w:rsid w:val="00D634B1"/>
    <w:rsid w:val="00D63D0B"/>
    <w:rsid w:val="00D63EA1"/>
    <w:rsid w:val="00D64032"/>
    <w:rsid w:val="00D64767"/>
    <w:rsid w:val="00D64973"/>
    <w:rsid w:val="00D650AB"/>
    <w:rsid w:val="00D6585B"/>
    <w:rsid w:val="00D65945"/>
    <w:rsid w:val="00D65DC0"/>
    <w:rsid w:val="00D66377"/>
    <w:rsid w:val="00D66D4C"/>
    <w:rsid w:val="00D67303"/>
    <w:rsid w:val="00D67EE6"/>
    <w:rsid w:val="00D67F4B"/>
    <w:rsid w:val="00D70050"/>
    <w:rsid w:val="00D70699"/>
    <w:rsid w:val="00D70994"/>
    <w:rsid w:val="00D70D93"/>
    <w:rsid w:val="00D71810"/>
    <w:rsid w:val="00D719E8"/>
    <w:rsid w:val="00D725D4"/>
    <w:rsid w:val="00D72939"/>
    <w:rsid w:val="00D73D9C"/>
    <w:rsid w:val="00D7578E"/>
    <w:rsid w:val="00D75CB5"/>
    <w:rsid w:val="00D76287"/>
    <w:rsid w:val="00D776EC"/>
    <w:rsid w:val="00D77887"/>
    <w:rsid w:val="00D800D9"/>
    <w:rsid w:val="00D80700"/>
    <w:rsid w:val="00D80FAC"/>
    <w:rsid w:val="00D8110F"/>
    <w:rsid w:val="00D81147"/>
    <w:rsid w:val="00D81921"/>
    <w:rsid w:val="00D82343"/>
    <w:rsid w:val="00D823CA"/>
    <w:rsid w:val="00D83DC1"/>
    <w:rsid w:val="00D83E57"/>
    <w:rsid w:val="00D851D7"/>
    <w:rsid w:val="00D8575B"/>
    <w:rsid w:val="00D857FE"/>
    <w:rsid w:val="00D85DAD"/>
    <w:rsid w:val="00D864B8"/>
    <w:rsid w:val="00D86863"/>
    <w:rsid w:val="00D86C83"/>
    <w:rsid w:val="00D86DAF"/>
    <w:rsid w:val="00D874F5"/>
    <w:rsid w:val="00D87576"/>
    <w:rsid w:val="00D877B4"/>
    <w:rsid w:val="00D87E49"/>
    <w:rsid w:val="00D900A3"/>
    <w:rsid w:val="00D90383"/>
    <w:rsid w:val="00D90695"/>
    <w:rsid w:val="00D909AE"/>
    <w:rsid w:val="00D9283A"/>
    <w:rsid w:val="00D931EB"/>
    <w:rsid w:val="00D934DE"/>
    <w:rsid w:val="00D93FA8"/>
    <w:rsid w:val="00D9447E"/>
    <w:rsid w:val="00D95E9E"/>
    <w:rsid w:val="00D965F1"/>
    <w:rsid w:val="00D97D6A"/>
    <w:rsid w:val="00DA02AA"/>
    <w:rsid w:val="00DA0E11"/>
    <w:rsid w:val="00DA0EFC"/>
    <w:rsid w:val="00DA10F6"/>
    <w:rsid w:val="00DA1559"/>
    <w:rsid w:val="00DA2346"/>
    <w:rsid w:val="00DA3A66"/>
    <w:rsid w:val="00DA3D7B"/>
    <w:rsid w:val="00DA6583"/>
    <w:rsid w:val="00DA6F28"/>
    <w:rsid w:val="00DA7E58"/>
    <w:rsid w:val="00DB0DAE"/>
    <w:rsid w:val="00DB12D3"/>
    <w:rsid w:val="00DB16A7"/>
    <w:rsid w:val="00DB2432"/>
    <w:rsid w:val="00DB2470"/>
    <w:rsid w:val="00DB2B80"/>
    <w:rsid w:val="00DB2C6D"/>
    <w:rsid w:val="00DB2E3A"/>
    <w:rsid w:val="00DB2E91"/>
    <w:rsid w:val="00DB30F0"/>
    <w:rsid w:val="00DB3152"/>
    <w:rsid w:val="00DB36A0"/>
    <w:rsid w:val="00DB3CFA"/>
    <w:rsid w:val="00DB426E"/>
    <w:rsid w:val="00DB4AF8"/>
    <w:rsid w:val="00DB4FFE"/>
    <w:rsid w:val="00DB5151"/>
    <w:rsid w:val="00DB5845"/>
    <w:rsid w:val="00DB5F14"/>
    <w:rsid w:val="00DB5F20"/>
    <w:rsid w:val="00DB5F8E"/>
    <w:rsid w:val="00DB66EF"/>
    <w:rsid w:val="00DB6F63"/>
    <w:rsid w:val="00DB775F"/>
    <w:rsid w:val="00DB7A45"/>
    <w:rsid w:val="00DB7C85"/>
    <w:rsid w:val="00DC050A"/>
    <w:rsid w:val="00DC0A2B"/>
    <w:rsid w:val="00DC0E15"/>
    <w:rsid w:val="00DC116A"/>
    <w:rsid w:val="00DC12EB"/>
    <w:rsid w:val="00DC194F"/>
    <w:rsid w:val="00DC2291"/>
    <w:rsid w:val="00DC3BF2"/>
    <w:rsid w:val="00DC57CE"/>
    <w:rsid w:val="00DC5947"/>
    <w:rsid w:val="00DC6573"/>
    <w:rsid w:val="00DC6886"/>
    <w:rsid w:val="00DD0DC8"/>
    <w:rsid w:val="00DD19C4"/>
    <w:rsid w:val="00DD19F0"/>
    <w:rsid w:val="00DD23D6"/>
    <w:rsid w:val="00DD2DF0"/>
    <w:rsid w:val="00DD3147"/>
    <w:rsid w:val="00DD31FD"/>
    <w:rsid w:val="00DD3A42"/>
    <w:rsid w:val="00DD3E25"/>
    <w:rsid w:val="00DD45AD"/>
    <w:rsid w:val="00DD54D6"/>
    <w:rsid w:val="00DD5623"/>
    <w:rsid w:val="00DD61DA"/>
    <w:rsid w:val="00DD685D"/>
    <w:rsid w:val="00DD68D0"/>
    <w:rsid w:val="00DD751F"/>
    <w:rsid w:val="00DE002E"/>
    <w:rsid w:val="00DE061A"/>
    <w:rsid w:val="00DE1156"/>
    <w:rsid w:val="00DE11F8"/>
    <w:rsid w:val="00DE12AD"/>
    <w:rsid w:val="00DE1600"/>
    <w:rsid w:val="00DE2433"/>
    <w:rsid w:val="00DE3635"/>
    <w:rsid w:val="00DE3950"/>
    <w:rsid w:val="00DE3D93"/>
    <w:rsid w:val="00DE45A9"/>
    <w:rsid w:val="00DE4ED1"/>
    <w:rsid w:val="00DE4EE6"/>
    <w:rsid w:val="00DE4EF4"/>
    <w:rsid w:val="00DE587E"/>
    <w:rsid w:val="00DE6026"/>
    <w:rsid w:val="00DE648F"/>
    <w:rsid w:val="00DE6523"/>
    <w:rsid w:val="00DE6A5C"/>
    <w:rsid w:val="00DE7CEA"/>
    <w:rsid w:val="00DF0D09"/>
    <w:rsid w:val="00DF13F1"/>
    <w:rsid w:val="00DF1529"/>
    <w:rsid w:val="00DF1585"/>
    <w:rsid w:val="00DF168D"/>
    <w:rsid w:val="00DF3006"/>
    <w:rsid w:val="00DF37DC"/>
    <w:rsid w:val="00DF3BC3"/>
    <w:rsid w:val="00DF4402"/>
    <w:rsid w:val="00DF4DFA"/>
    <w:rsid w:val="00DF4E6C"/>
    <w:rsid w:val="00DF4EBC"/>
    <w:rsid w:val="00DF555A"/>
    <w:rsid w:val="00DF5B61"/>
    <w:rsid w:val="00DF5C3A"/>
    <w:rsid w:val="00DF6D01"/>
    <w:rsid w:val="00DF6EB2"/>
    <w:rsid w:val="00DF7062"/>
    <w:rsid w:val="00DF742A"/>
    <w:rsid w:val="00DF7486"/>
    <w:rsid w:val="00DF7AE5"/>
    <w:rsid w:val="00E008F4"/>
    <w:rsid w:val="00E014E9"/>
    <w:rsid w:val="00E018D1"/>
    <w:rsid w:val="00E01DC2"/>
    <w:rsid w:val="00E01FAF"/>
    <w:rsid w:val="00E0283E"/>
    <w:rsid w:val="00E038F3"/>
    <w:rsid w:val="00E04076"/>
    <w:rsid w:val="00E06698"/>
    <w:rsid w:val="00E10A49"/>
    <w:rsid w:val="00E10D19"/>
    <w:rsid w:val="00E110E2"/>
    <w:rsid w:val="00E11610"/>
    <w:rsid w:val="00E1206A"/>
    <w:rsid w:val="00E1257D"/>
    <w:rsid w:val="00E125C6"/>
    <w:rsid w:val="00E12CEA"/>
    <w:rsid w:val="00E12D42"/>
    <w:rsid w:val="00E12DBA"/>
    <w:rsid w:val="00E13D7F"/>
    <w:rsid w:val="00E140DF"/>
    <w:rsid w:val="00E149DA"/>
    <w:rsid w:val="00E155E1"/>
    <w:rsid w:val="00E1634C"/>
    <w:rsid w:val="00E164A1"/>
    <w:rsid w:val="00E16865"/>
    <w:rsid w:val="00E16CD0"/>
    <w:rsid w:val="00E16D20"/>
    <w:rsid w:val="00E16E12"/>
    <w:rsid w:val="00E2042C"/>
    <w:rsid w:val="00E2110F"/>
    <w:rsid w:val="00E21618"/>
    <w:rsid w:val="00E22CF8"/>
    <w:rsid w:val="00E23333"/>
    <w:rsid w:val="00E23654"/>
    <w:rsid w:val="00E23C77"/>
    <w:rsid w:val="00E23D43"/>
    <w:rsid w:val="00E24549"/>
    <w:rsid w:val="00E24DAB"/>
    <w:rsid w:val="00E2554D"/>
    <w:rsid w:val="00E257CC"/>
    <w:rsid w:val="00E25876"/>
    <w:rsid w:val="00E265B8"/>
    <w:rsid w:val="00E30296"/>
    <w:rsid w:val="00E303AD"/>
    <w:rsid w:val="00E30417"/>
    <w:rsid w:val="00E30738"/>
    <w:rsid w:val="00E30F81"/>
    <w:rsid w:val="00E3177E"/>
    <w:rsid w:val="00E3185C"/>
    <w:rsid w:val="00E323D0"/>
    <w:rsid w:val="00E3252D"/>
    <w:rsid w:val="00E345F4"/>
    <w:rsid w:val="00E346F9"/>
    <w:rsid w:val="00E348A6"/>
    <w:rsid w:val="00E34906"/>
    <w:rsid w:val="00E349FD"/>
    <w:rsid w:val="00E34EE6"/>
    <w:rsid w:val="00E35ADF"/>
    <w:rsid w:val="00E35F72"/>
    <w:rsid w:val="00E363BB"/>
    <w:rsid w:val="00E36575"/>
    <w:rsid w:val="00E37393"/>
    <w:rsid w:val="00E37574"/>
    <w:rsid w:val="00E40323"/>
    <w:rsid w:val="00E40DC4"/>
    <w:rsid w:val="00E41679"/>
    <w:rsid w:val="00E41F40"/>
    <w:rsid w:val="00E43A14"/>
    <w:rsid w:val="00E43D1A"/>
    <w:rsid w:val="00E43F33"/>
    <w:rsid w:val="00E44462"/>
    <w:rsid w:val="00E4447A"/>
    <w:rsid w:val="00E4538D"/>
    <w:rsid w:val="00E4562F"/>
    <w:rsid w:val="00E457B1"/>
    <w:rsid w:val="00E45EF3"/>
    <w:rsid w:val="00E45FEA"/>
    <w:rsid w:val="00E46B9C"/>
    <w:rsid w:val="00E46DC4"/>
    <w:rsid w:val="00E47227"/>
    <w:rsid w:val="00E47665"/>
    <w:rsid w:val="00E477A3"/>
    <w:rsid w:val="00E47B49"/>
    <w:rsid w:val="00E501BB"/>
    <w:rsid w:val="00E505ED"/>
    <w:rsid w:val="00E5077A"/>
    <w:rsid w:val="00E50E2C"/>
    <w:rsid w:val="00E50EC1"/>
    <w:rsid w:val="00E51014"/>
    <w:rsid w:val="00E51556"/>
    <w:rsid w:val="00E52049"/>
    <w:rsid w:val="00E52051"/>
    <w:rsid w:val="00E52431"/>
    <w:rsid w:val="00E526B6"/>
    <w:rsid w:val="00E52841"/>
    <w:rsid w:val="00E533B6"/>
    <w:rsid w:val="00E5361F"/>
    <w:rsid w:val="00E53772"/>
    <w:rsid w:val="00E54149"/>
    <w:rsid w:val="00E556EB"/>
    <w:rsid w:val="00E55A76"/>
    <w:rsid w:val="00E60334"/>
    <w:rsid w:val="00E61987"/>
    <w:rsid w:val="00E6309F"/>
    <w:rsid w:val="00E63119"/>
    <w:rsid w:val="00E634A3"/>
    <w:rsid w:val="00E63ACC"/>
    <w:rsid w:val="00E642C8"/>
    <w:rsid w:val="00E65467"/>
    <w:rsid w:val="00E654AB"/>
    <w:rsid w:val="00E655E0"/>
    <w:rsid w:val="00E65D92"/>
    <w:rsid w:val="00E66451"/>
    <w:rsid w:val="00E66A20"/>
    <w:rsid w:val="00E66CA2"/>
    <w:rsid w:val="00E6782B"/>
    <w:rsid w:val="00E67FB4"/>
    <w:rsid w:val="00E70C98"/>
    <w:rsid w:val="00E712BB"/>
    <w:rsid w:val="00E7174A"/>
    <w:rsid w:val="00E726C7"/>
    <w:rsid w:val="00E728D6"/>
    <w:rsid w:val="00E73999"/>
    <w:rsid w:val="00E745EA"/>
    <w:rsid w:val="00E74F34"/>
    <w:rsid w:val="00E753C0"/>
    <w:rsid w:val="00E757CE"/>
    <w:rsid w:val="00E7583B"/>
    <w:rsid w:val="00E7667B"/>
    <w:rsid w:val="00E76A05"/>
    <w:rsid w:val="00E7707F"/>
    <w:rsid w:val="00E77102"/>
    <w:rsid w:val="00E77224"/>
    <w:rsid w:val="00E7757D"/>
    <w:rsid w:val="00E8022A"/>
    <w:rsid w:val="00E812C6"/>
    <w:rsid w:val="00E8218A"/>
    <w:rsid w:val="00E82CD2"/>
    <w:rsid w:val="00E82E5F"/>
    <w:rsid w:val="00E833FA"/>
    <w:rsid w:val="00E83B58"/>
    <w:rsid w:val="00E83E8D"/>
    <w:rsid w:val="00E84161"/>
    <w:rsid w:val="00E84442"/>
    <w:rsid w:val="00E84AD7"/>
    <w:rsid w:val="00E8547A"/>
    <w:rsid w:val="00E85AF7"/>
    <w:rsid w:val="00E862C1"/>
    <w:rsid w:val="00E86769"/>
    <w:rsid w:val="00E86DB7"/>
    <w:rsid w:val="00E873DA"/>
    <w:rsid w:val="00E87DA2"/>
    <w:rsid w:val="00E90AB6"/>
    <w:rsid w:val="00E90CAA"/>
    <w:rsid w:val="00E91B3D"/>
    <w:rsid w:val="00E91C33"/>
    <w:rsid w:val="00E927F8"/>
    <w:rsid w:val="00E94681"/>
    <w:rsid w:val="00E95019"/>
    <w:rsid w:val="00E956A1"/>
    <w:rsid w:val="00E957CC"/>
    <w:rsid w:val="00E96A92"/>
    <w:rsid w:val="00E971D2"/>
    <w:rsid w:val="00EA18BB"/>
    <w:rsid w:val="00EA4BEF"/>
    <w:rsid w:val="00EA4C0B"/>
    <w:rsid w:val="00EA4C31"/>
    <w:rsid w:val="00EA55CD"/>
    <w:rsid w:val="00EA5C5A"/>
    <w:rsid w:val="00EA64AD"/>
    <w:rsid w:val="00EA6F0E"/>
    <w:rsid w:val="00EA79CC"/>
    <w:rsid w:val="00EA7B6D"/>
    <w:rsid w:val="00EA7EA8"/>
    <w:rsid w:val="00EB1470"/>
    <w:rsid w:val="00EB17D9"/>
    <w:rsid w:val="00EB195D"/>
    <w:rsid w:val="00EB19E8"/>
    <w:rsid w:val="00EB2687"/>
    <w:rsid w:val="00EB35EB"/>
    <w:rsid w:val="00EB39AB"/>
    <w:rsid w:val="00EB481A"/>
    <w:rsid w:val="00EB4902"/>
    <w:rsid w:val="00EB4A0C"/>
    <w:rsid w:val="00EB4B14"/>
    <w:rsid w:val="00EB4B23"/>
    <w:rsid w:val="00EB6959"/>
    <w:rsid w:val="00EB6C6B"/>
    <w:rsid w:val="00EB6CF8"/>
    <w:rsid w:val="00EB7300"/>
    <w:rsid w:val="00EB7565"/>
    <w:rsid w:val="00EB79FE"/>
    <w:rsid w:val="00EC0841"/>
    <w:rsid w:val="00EC0AE8"/>
    <w:rsid w:val="00EC1E59"/>
    <w:rsid w:val="00EC3CBC"/>
    <w:rsid w:val="00EC426B"/>
    <w:rsid w:val="00EC4920"/>
    <w:rsid w:val="00EC5262"/>
    <w:rsid w:val="00EC7675"/>
    <w:rsid w:val="00EC7DD9"/>
    <w:rsid w:val="00ED1B25"/>
    <w:rsid w:val="00ED1CA9"/>
    <w:rsid w:val="00ED30DC"/>
    <w:rsid w:val="00ED3FA2"/>
    <w:rsid w:val="00ED459A"/>
    <w:rsid w:val="00ED460F"/>
    <w:rsid w:val="00ED5299"/>
    <w:rsid w:val="00ED546D"/>
    <w:rsid w:val="00ED58CD"/>
    <w:rsid w:val="00ED5BB7"/>
    <w:rsid w:val="00ED5DAB"/>
    <w:rsid w:val="00ED675A"/>
    <w:rsid w:val="00ED7BFA"/>
    <w:rsid w:val="00ED7EA2"/>
    <w:rsid w:val="00EE00FC"/>
    <w:rsid w:val="00EE0983"/>
    <w:rsid w:val="00EE0CD2"/>
    <w:rsid w:val="00EE1147"/>
    <w:rsid w:val="00EE1AA0"/>
    <w:rsid w:val="00EE1B28"/>
    <w:rsid w:val="00EE1F54"/>
    <w:rsid w:val="00EE4303"/>
    <w:rsid w:val="00EE45FF"/>
    <w:rsid w:val="00EE5C3E"/>
    <w:rsid w:val="00EE5DA8"/>
    <w:rsid w:val="00EE6168"/>
    <w:rsid w:val="00EE631D"/>
    <w:rsid w:val="00EE6BB2"/>
    <w:rsid w:val="00EE6EA9"/>
    <w:rsid w:val="00EF0B49"/>
    <w:rsid w:val="00EF118B"/>
    <w:rsid w:val="00EF1A34"/>
    <w:rsid w:val="00EF31BC"/>
    <w:rsid w:val="00EF39D8"/>
    <w:rsid w:val="00EF3D41"/>
    <w:rsid w:val="00EF4A0F"/>
    <w:rsid w:val="00EF4B74"/>
    <w:rsid w:val="00EF51D1"/>
    <w:rsid w:val="00EF529C"/>
    <w:rsid w:val="00EF631E"/>
    <w:rsid w:val="00EF7230"/>
    <w:rsid w:val="00EF758C"/>
    <w:rsid w:val="00EF76DB"/>
    <w:rsid w:val="00F00034"/>
    <w:rsid w:val="00F00577"/>
    <w:rsid w:val="00F00C10"/>
    <w:rsid w:val="00F01358"/>
    <w:rsid w:val="00F021D1"/>
    <w:rsid w:val="00F0241B"/>
    <w:rsid w:val="00F02725"/>
    <w:rsid w:val="00F02BE3"/>
    <w:rsid w:val="00F043C7"/>
    <w:rsid w:val="00F0480E"/>
    <w:rsid w:val="00F04854"/>
    <w:rsid w:val="00F054F9"/>
    <w:rsid w:val="00F05568"/>
    <w:rsid w:val="00F10A3C"/>
    <w:rsid w:val="00F113D9"/>
    <w:rsid w:val="00F11F90"/>
    <w:rsid w:val="00F13598"/>
    <w:rsid w:val="00F13729"/>
    <w:rsid w:val="00F13B89"/>
    <w:rsid w:val="00F13DDA"/>
    <w:rsid w:val="00F14D7B"/>
    <w:rsid w:val="00F157AE"/>
    <w:rsid w:val="00F15829"/>
    <w:rsid w:val="00F15A0D"/>
    <w:rsid w:val="00F16A83"/>
    <w:rsid w:val="00F16FDA"/>
    <w:rsid w:val="00F170B4"/>
    <w:rsid w:val="00F17D90"/>
    <w:rsid w:val="00F20E51"/>
    <w:rsid w:val="00F21AD0"/>
    <w:rsid w:val="00F22737"/>
    <w:rsid w:val="00F2297C"/>
    <w:rsid w:val="00F2361E"/>
    <w:rsid w:val="00F23647"/>
    <w:rsid w:val="00F23823"/>
    <w:rsid w:val="00F23D71"/>
    <w:rsid w:val="00F24985"/>
    <w:rsid w:val="00F24C45"/>
    <w:rsid w:val="00F24F0E"/>
    <w:rsid w:val="00F2569D"/>
    <w:rsid w:val="00F25AE3"/>
    <w:rsid w:val="00F25CD6"/>
    <w:rsid w:val="00F264CE"/>
    <w:rsid w:val="00F26555"/>
    <w:rsid w:val="00F273B6"/>
    <w:rsid w:val="00F27A4F"/>
    <w:rsid w:val="00F27D38"/>
    <w:rsid w:val="00F30006"/>
    <w:rsid w:val="00F30B29"/>
    <w:rsid w:val="00F31341"/>
    <w:rsid w:val="00F31C00"/>
    <w:rsid w:val="00F31C79"/>
    <w:rsid w:val="00F31D89"/>
    <w:rsid w:val="00F31DAC"/>
    <w:rsid w:val="00F31EAF"/>
    <w:rsid w:val="00F33070"/>
    <w:rsid w:val="00F330F9"/>
    <w:rsid w:val="00F339FE"/>
    <w:rsid w:val="00F349DF"/>
    <w:rsid w:val="00F34F62"/>
    <w:rsid w:val="00F3574C"/>
    <w:rsid w:val="00F3592D"/>
    <w:rsid w:val="00F36478"/>
    <w:rsid w:val="00F36606"/>
    <w:rsid w:val="00F36628"/>
    <w:rsid w:val="00F37913"/>
    <w:rsid w:val="00F401A0"/>
    <w:rsid w:val="00F4108D"/>
    <w:rsid w:val="00F41571"/>
    <w:rsid w:val="00F4162B"/>
    <w:rsid w:val="00F416B8"/>
    <w:rsid w:val="00F41B1F"/>
    <w:rsid w:val="00F424C7"/>
    <w:rsid w:val="00F426E2"/>
    <w:rsid w:val="00F4337C"/>
    <w:rsid w:val="00F43455"/>
    <w:rsid w:val="00F43D2C"/>
    <w:rsid w:val="00F440B3"/>
    <w:rsid w:val="00F44A09"/>
    <w:rsid w:val="00F453C0"/>
    <w:rsid w:val="00F46279"/>
    <w:rsid w:val="00F465B1"/>
    <w:rsid w:val="00F4662F"/>
    <w:rsid w:val="00F46E70"/>
    <w:rsid w:val="00F46ED0"/>
    <w:rsid w:val="00F50EB9"/>
    <w:rsid w:val="00F5125E"/>
    <w:rsid w:val="00F51ECC"/>
    <w:rsid w:val="00F521C6"/>
    <w:rsid w:val="00F53074"/>
    <w:rsid w:val="00F543DD"/>
    <w:rsid w:val="00F549EC"/>
    <w:rsid w:val="00F54B03"/>
    <w:rsid w:val="00F565B8"/>
    <w:rsid w:val="00F5712B"/>
    <w:rsid w:val="00F57355"/>
    <w:rsid w:val="00F57A1C"/>
    <w:rsid w:val="00F57CA0"/>
    <w:rsid w:val="00F57FDD"/>
    <w:rsid w:val="00F60254"/>
    <w:rsid w:val="00F60875"/>
    <w:rsid w:val="00F60C18"/>
    <w:rsid w:val="00F613FF"/>
    <w:rsid w:val="00F619FA"/>
    <w:rsid w:val="00F61A6C"/>
    <w:rsid w:val="00F61EC7"/>
    <w:rsid w:val="00F62C27"/>
    <w:rsid w:val="00F6330E"/>
    <w:rsid w:val="00F63583"/>
    <w:rsid w:val="00F6466F"/>
    <w:rsid w:val="00F64C0A"/>
    <w:rsid w:val="00F654AD"/>
    <w:rsid w:val="00F65CA4"/>
    <w:rsid w:val="00F65CBC"/>
    <w:rsid w:val="00F66015"/>
    <w:rsid w:val="00F6698B"/>
    <w:rsid w:val="00F66E76"/>
    <w:rsid w:val="00F673B4"/>
    <w:rsid w:val="00F70727"/>
    <w:rsid w:val="00F70A4A"/>
    <w:rsid w:val="00F71918"/>
    <w:rsid w:val="00F72032"/>
    <w:rsid w:val="00F72810"/>
    <w:rsid w:val="00F73547"/>
    <w:rsid w:val="00F74383"/>
    <w:rsid w:val="00F743D1"/>
    <w:rsid w:val="00F747D8"/>
    <w:rsid w:val="00F74FD0"/>
    <w:rsid w:val="00F751E1"/>
    <w:rsid w:val="00F756B5"/>
    <w:rsid w:val="00F75AE4"/>
    <w:rsid w:val="00F75CF3"/>
    <w:rsid w:val="00F75DF3"/>
    <w:rsid w:val="00F7693F"/>
    <w:rsid w:val="00F769D5"/>
    <w:rsid w:val="00F77A37"/>
    <w:rsid w:val="00F8005B"/>
    <w:rsid w:val="00F81D6C"/>
    <w:rsid w:val="00F82683"/>
    <w:rsid w:val="00F833B2"/>
    <w:rsid w:val="00F848C1"/>
    <w:rsid w:val="00F84E43"/>
    <w:rsid w:val="00F860DF"/>
    <w:rsid w:val="00F8775C"/>
    <w:rsid w:val="00F878B3"/>
    <w:rsid w:val="00F878D0"/>
    <w:rsid w:val="00F87E7C"/>
    <w:rsid w:val="00F90069"/>
    <w:rsid w:val="00F907F5"/>
    <w:rsid w:val="00F916CC"/>
    <w:rsid w:val="00F919A6"/>
    <w:rsid w:val="00F92900"/>
    <w:rsid w:val="00F92A1D"/>
    <w:rsid w:val="00F94310"/>
    <w:rsid w:val="00F94E5A"/>
    <w:rsid w:val="00F95543"/>
    <w:rsid w:val="00F958E4"/>
    <w:rsid w:val="00F95CC5"/>
    <w:rsid w:val="00F9743F"/>
    <w:rsid w:val="00F97604"/>
    <w:rsid w:val="00F9770C"/>
    <w:rsid w:val="00F97E7B"/>
    <w:rsid w:val="00FA0FEA"/>
    <w:rsid w:val="00FA2120"/>
    <w:rsid w:val="00FA21E2"/>
    <w:rsid w:val="00FA3DAB"/>
    <w:rsid w:val="00FA4402"/>
    <w:rsid w:val="00FA4D46"/>
    <w:rsid w:val="00FA4FA1"/>
    <w:rsid w:val="00FA53A4"/>
    <w:rsid w:val="00FA59B0"/>
    <w:rsid w:val="00FA5A23"/>
    <w:rsid w:val="00FA69D8"/>
    <w:rsid w:val="00FB0791"/>
    <w:rsid w:val="00FB090C"/>
    <w:rsid w:val="00FB31F5"/>
    <w:rsid w:val="00FB33FA"/>
    <w:rsid w:val="00FB39AB"/>
    <w:rsid w:val="00FB3C4B"/>
    <w:rsid w:val="00FB3D1D"/>
    <w:rsid w:val="00FB3D9A"/>
    <w:rsid w:val="00FB4D0A"/>
    <w:rsid w:val="00FB4DB6"/>
    <w:rsid w:val="00FB5790"/>
    <w:rsid w:val="00FB5CD6"/>
    <w:rsid w:val="00FB6261"/>
    <w:rsid w:val="00FB7962"/>
    <w:rsid w:val="00FB79BC"/>
    <w:rsid w:val="00FB7B93"/>
    <w:rsid w:val="00FB7D18"/>
    <w:rsid w:val="00FC06EE"/>
    <w:rsid w:val="00FC09F0"/>
    <w:rsid w:val="00FC0FB4"/>
    <w:rsid w:val="00FC11DC"/>
    <w:rsid w:val="00FC1261"/>
    <w:rsid w:val="00FC1271"/>
    <w:rsid w:val="00FC1B89"/>
    <w:rsid w:val="00FC1EE2"/>
    <w:rsid w:val="00FC202D"/>
    <w:rsid w:val="00FC261E"/>
    <w:rsid w:val="00FC262B"/>
    <w:rsid w:val="00FC2FD0"/>
    <w:rsid w:val="00FC3635"/>
    <w:rsid w:val="00FC3E37"/>
    <w:rsid w:val="00FC45D1"/>
    <w:rsid w:val="00FC5439"/>
    <w:rsid w:val="00FC61AE"/>
    <w:rsid w:val="00FC6492"/>
    <w:rsid w:val="00FC6576"/>
    <w:rsid w:val="00FC6E78"/>
    <w:rsid w:val="00FD0226"/>
    <w:rsid w:val="00FD0432"/>
    <w:rsid w:val="00FD14AC"/>
    <w:rsid w:val="00FD194E"/>
    <w:rsid w:val="00FD1CA0"/>
    <w:rsid w:val="00FD1EC8"/>
    <w:rsid w:val="00FD2A55"/>
    <w:rsid w:val="00FD2C23"/>
    <w:rsid w:val="00FD32EF"/>
    <w:rsid w:val="00FD3AC1"/>
    <w:rsid w:val="00FD3B57"/>
    <w:rsid w:val="00FD3EC8"/>
    <w:rsid w:val="00FD3F1F"/>
    <w:rsid w:val="00FD4C29"/>
    <w:rsid w:val="00FD4EC7"/>
    <w:rsid w:val="00FD60F1"/>
    <w:rsid w:val="00FD6152"/>
    <w:rsid w:val="00FD652E"/>
    <w:rsid w:val="00FD65DE"/>
    <w:rsid w:val="00FD69B9"/>
    <w:rsid w:val="00FD6B09"/>
    <w:rsid w:val="00FD7135"/>
    <w:rsid w:val="00FD738C"/>
    <w:rsid w:val="00FE088F"/>
    <w:rsid w:val="00FE0A80"/>
    <w:rsid w:val="00FE10FD"/>
    <w:rsid w:val="00FE11F2"/>
    <w:rsid w:val="00FE13B5"/>
    <w:rsid w:val="00FE1C3E"/>
    <w:rsid w:val="00FE4185"/>
    <w:rsid w:val="00FE46FC"/>
    <w:rsid w:val="00FE4774"/>
    <w:rsid w:val="00FE4CA2"/>
    <w:rsid w:val="00FE5483"/>
    <w:rsid w:val="00FE5FDE"/>
    <w:rsid w:val="00FE60A7"/>
    <w:rsid w:val="00FE648B"/>
    <w:rsid w:val="00FE6FA5"/>
    <w:rsid w:val="00FE7317"/>
    <w:rsid w:val="00FF0CEC"/>
    <w:rsid w:val="00FF10DD"/>
    <w:rsid w:val="00FF1215"/>
    <w:rsid w:val="00FF1CF3"/>
    <w:rsid w:val="00FF2471"/>
    <w:rsid w:val="00FF293F"/>
    <w:rsid w:val="00FF30FF"/>
    <w:rsid w:val="00FF4C00"/>
    <w:rsid w:val="00FF525D"/>
    <w:rsid w:val="00FF541C"/>
    <w:rsid w:val="00FF5D1C"/>
    <w:rsid w:val="00FF6657"/>
    <w:rsid w:val="00FF67B3"/>
    <w:rsid w:val="00FF6E87"/>
    <w:rsid w:val="00FF6EA3"/>
    <w:rsid w:val="00FF6F84"/>
    <w:rsid w:val="00FF7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275FF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EA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0C91"/>
    <w:pPr>
      <w:keepNext/>
      <w:keepLines/>
      <w:spacing w:line="360" w:lineRule="auto"/>
      <w:outlineLvl w:val="0"/>
    </w:pPr>
    <w:rPr>
      <w:rFonts w:eastAsiaTheme="majorEastAsia" w:cstheme="majorBidi"/>
      <w:b/>
      <w:bCs/>
      <w:color w:val="000000" w:themeColor="text1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0C91"/>
    <w:pPr>
      <w:keepNext/>
      <w:keepLines/>
      <w:spacing w:line="360" w:lineRule="auto"/>
      <w:jc w:val="both"/>
      <w:outlineLvl w:val="1"/>
    </w:pPr>
    <w:rPr>
      <w:rFonts w:eastAsiaTheme="majorEastAsia" w:cstheme="majorBidi"/>
      <w:bCs/>
      <w:i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0C91"/>
    <w:pPr>
      <w:keepNext/>
      <w:keepLines/>
      <w:spacing w:line="360" w:lineRule="auto"/>
      <w:outlineLvl w:val="2"/>
    </w:pPr>
    <w:rPr>
      <w:rFonts w:eastAsiaTheme="majorEastAsia" w:cstheme="majorBidi"/>
      <w:bCs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64170"/>
  </w:style>
  <w:style w:type="character" w:styleId="Hyperlink">
    <w:name w:val="Hyperlink"/>
    <w:basedOn w:val="DefaultParagraphFont"/>
    <w:uiPriority w:val="99"/>
    <w:unhideWhenUsed/>
    <w:rsid w:val="00C64170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F0135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13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358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07C9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39"/>
    <w:rsid w:val="005E5F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ipmark">
    <w:name w:val="fip_mark"/>
    <w:basedOn w:val="DefaultParagraphFont"/>
    <w:rsid w:val="0078716E"/>
  </w:style>
  <w:style w:type="paragraph" w:styleId="NormalWeb">
    <w:name w:val="Normal (Web)"/>
    <w:basedOn w:val="Normal"/>
    <w:uiPriority w:val="99"/>
    <w:unhideWhenUsed/>
    <w:rsid w:val="009A071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customStyle="1" w:styleId="Heading1Char">
    <w:name w:val="Heading 1 Char"/>
    <w:basedOn w:val="DefaultParagraphFont"/>
    <w:link w:val="Heading1"/>
    <w:uiPriority w:val="9"/>
    <w:rsid w:val="00330C91"/>
    <w:rPr>
      <w:rFonts w:eastAsiaTheme="majorEastAsia" w:cstheme="majorBidi"/>
      <w:b/>
      <w:bC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30C91"/>
    <w:rPr>
      <w:rFonts w:eastAsiaTheme="majorEastAsia" w:cstheme="majorBidi"/>
      <w:bCs/>
      <w:i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30C91"/>
    <w:rPr>
      <w:rFonts w:eastAsiaTheme="majorEastAsia" w:cstheme="majorBidi"/>
      <w:bCs/>
      <w:i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30C91"/>
    <w:pPr>
      <w:spacing w:before="480" w:after="0" w:line="276" w:lineRule="auto"/>
      <w:outlineLvl w:val="9"/>
    </w:pPr>
    <w:rPr>
      <w:rFonts w:asciiTheme="majorHAnsi" w:hAnsiTheme="majorHAnsi"/>
      <w:color w:val="365F91" w:themeColor="accent1" w:themeShade="BF"/>
      <w:sz w:val="28"/>
    </w:rPr>
  </w:style>
  <w:style w:type="paragraph" w:styleId="TOC1">
    <w:name w:val="toc 1"/>
    <w:basedOn w:val="Normal"/>
    <w:next w:val="Normal"/>
    <w:autoRedefine/>
    <w:uiPriority w:val="39"/>
    <w:unhideWhenUsed/>
    <w:rsid w:val="00330C9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30C9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330C91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DA155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1559"/>
  </w:style>
  <w:style w:type="paragraph" w:styleId="Footer">
    <w:name w:val="footer"/>
    <w:basedOn w:val="Normal"/>
    <w:link w:val="FooterChar"/>
    <w:uiPriority w:val="99"/>
    <w:unhideWhenUsed/>
    <w:rsid w:val="00DA155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1559"/>
  </w:style>
  <w:style w:type="paragraph" w:styleId="ListParagraph">
    <w:name w:val="List Paragraph"/>
    <w:basedOn w:val="Normal"/>
    <w:uiPriority w:val="34"/>
    <w:qFormat/>
    <w:rsid w:val="002B1031"/>
    <w:pPr>
      <w:ind w:left="720"/>
      <w:contextualSpacing/>
    </w:pPr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59009F"/>
    <w:pPr>
      <w:spacing w:after="0" w:line="240" w:lineRule="auto"/>
    </w:pPr>
  </w:style>
  <w:style w:type="numbering" w:customStyle="1" w:styleId="Sinlista1">
    <w:name w:val="Sin lista1"/>
    <w:next w:val="NoList"/>
    <w:uiPriority w:val="99"/>
    <w:semiHidden/>
    <w:unhideWhenUsed/>
    <w:rsid w:val="00FC261E"/>
  </w:style>
  <w:style w:type="table" w:customStyle="1" w:styleId="Tablaconcuadrcula1">
    <w:name w:val="Tabla con cuadrícula1"/>
    <w:basedOn w:val="TableNormal"/>
    <w:next w:val="TableGrid"/>
    <w:uiPriority w:val="59"/>
    <w:rsid w:val="00FC26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27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6277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277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277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2777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E47AD"/>
  </w:style>
  <w:style w:type="character" w:styleId="HTMLCode">
    <w:name w:val="HTML Code"/>
    <w:basedOn w:val="DefaultParagraphFont"/>
    <w:uiPriority w:val="99"/>
    <w:semiHidden/>
    <w:unhideWhenUsed/>
    <w:rsid w:val="00DD3A42"/>
    <w:rPr>
      <w:rFonts w:ascii="Lucida Console" w:eastAsia="Times New Roman" w:hAnsi="Lucida Console" w:cs="Courier New" w:hint="default"/>
      <w:b w:val="0"/>
      <w:bCs w:val="0"/>
      <w:vanish w:val="0"/>
      <w:webHidden w:val="0"/>
      <w:sz w:val="24"/>
      <w:szCs w:val="24"/>
      <w:bdr w:val="single" w:sz="6" w:space="8" w:color="EAEAEA" w:frame="1"/>
      <w:shd w:val="clear" w:color="auto" w:fill="FAFAFA"/>
      <w:specVanish w:val="0"/>
    </w:rPr>
  </w:style>
  <w:style w:type="character" w:customStyle="1" w:styleId="scopustermhighlight">
    <w:name w:val="scopustermhighlight"/>
    <w:basedOn w:val="DefaultParagraphFont"/>
    <w:rsid w:val="00CF2EFD"/>
  </w:style>
  <w:style w:type="paragraph" w:styleId="FootnoteText">
    <w:name w:val="footnote text"/>
    <w:basedOn w:val="Normal"/>
    <w:link w:val="FootnoteTextChar"/>
    <w:uiPriority w:val="99"/>
    <w:semiHidden/>
    <w:unhideWhenUsed/>
    <w:rsid w:val="00D0668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06688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D06688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350C02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083421"/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083421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rsid w:val="00083421"/>
    <w:rPr>
      <w:color w:val="605E5C"/>
      <w:shd w:val="clear" w:color="auto" w:fill="E1DFDD"/>
    </w:rPr>
  </w:style>
  <w:style w:type="table" w:customStyle="1" w:styleId="Tablaconcuadrcula2">
    <w:name w:val="Tabla con cuadrícula2"/>
    <w:basedOn w:val="TableNormal"/>
    <w:next w:val="TableGrid"/>
    <w:uiPriority w:val="59"/>
    <w:rsid w:val="000834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1">
    <w:name w:val="Tabla con cuadrícula11"/>
    <w:basedOn w:val="TableNormal"/>
    <w:next w:val="TableGrid"/>
    <w:uiPriority w:val="59"/>
    <w:rsid w:val="000834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">
    <w:name w:val="Tabla con cuadrícula3"/>
    <w:basedOn w:val="TableNormal"/>
    <w:next w:val="TableGrid"/>
    <w:uiPriority w:val="59"/>
    <w:rsid w:val="000834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2">
    <w:name w:val="Tabla con cuadrícula12"/>
    <w:basedOn w:val="TableNormal"/>
    <w:next w:val="TableGrid"/>
    <w:uiPriority w:val="59"/>
    <w:rsid w:val="000834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4">
    <w:name w:val="Tabla con cuadrícula4"/>
    <w:basedOn w:val="TableNormal"/>
    <w:next w:val="TableGrid"/>
    <w:uiPriority w:val="59"/>
    <w:rsid w:val="000834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">
    <w:name w:val="List"/>
    <w:basedOn w:val="Normal"/>
    <w:uiPriority w:val="99"/>
    <w:unhideWhenUsed/>
    <w:rsid w:val="00264504"/>
    <w:pPr>
      <w:ind w:left="283" w:hanging="283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26450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64504"/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091535"/>
    <w:rPr>
      <w:color w:val="800080" w:themeColor="followedHyperlink"/>
      <w:u w:val="single"/>
    </w:rPr>
  </w:style>
  <w:style w:type="paragraph" w:customStyle="1" w:styleId="msonormal0">
    <w:name w:val="msonormal"/>
    <w:basedOn w:val="Normal"/>
    <w:uiPriority w:val="99"/>
    <w:rsid w:val="0009153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numbering" w:customStyle="1" w:styleId="Sinlista2">
    <w:name w:val="Sin lista2"/>
    <w:next w:val="NoList"/>
    <w:uiPriority w:val="99"/>
    <w:semiHidden/>
    <w:unhideWhenUsed/>
    <w:rsid w:val="002B666A"/>
  </w:style>
  <w:style w:type="table" w:customStyle="1" w:styleId="Tablaconcuadrcula5">
    <w:name w:val="Tabla con cuadrícula5"/>
    <w:basedOn w:val="TableNormal"/>
    <w:next w:val="TableGrid"/>
    <w:uiPriority w:val="59"/>
    <w:rsid w:val="002B66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basedOn w:val="Normal"/>
    <w:next w:val="MDPI12title"/>
    <w:qFormat/>
    <w:rsid w:val="00362A3F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MDPI13authornames"/>
    <w:qFormat/>
    <w:rsid w:val="00362A3F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362A3F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362A3F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362A3F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customStyle="1" w:styleId="orcid-id-https">
    <w:name w:val="orcid-id-https"/>
    <w:basedOn w:val="DefaultParagraphFont"/>
    <w:rsid w:val="00362A3F"/>
  </w:style>
  <w:style w:type="paragraph" w:customStyle="1" w:styleId="MDPI22heading2">
    <w:name w:val="MDPI_2.2_heading2"/>
    <w:basedOn w:val="Normal"/>
    <w:qFormat/>
    <w:rsid w:val="008762C7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TableParagraph">
    <w:name w:val="Table Paragraph"/>
    <w:basedOn w:val="Normal"/>
    <w:uiPriority w:val="1"/>
    <w:qFormat/>
    <w:rsid w:val="00F72032"/>
    <w:pPr>
      <w:widowControl w:val="0"/>
      <w:spacing w:after="0" w:line="240" w:lineRule="auto"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039C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39C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039C2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039C2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76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6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5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68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46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06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726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60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8980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5695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2004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9689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82286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20427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69229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3707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90088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569738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276746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6381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457488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221080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1843995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0165502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156510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632394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909698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6484537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7042378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2096314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1412315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6492119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51371678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01780500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45934677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9475651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2512366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80187232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77238515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789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8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lorian.krammer@mssm.edu" TargetMode="Externa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4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1B2BBA-9A85-40AB-A110-9B0D6F4164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5</Words>
  <Characters>1626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5-08T22:19:00Z</dcterms:created>
  <dcterms:modified xsi:type="dcterms:W3CDTF">2023-05-10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fc0f346-2c1f-3dbf-9510-ef6a577e05ba</vt:lpwstr>
  </property>
  <property fmtid="{D5CDD505-2E9C-101B-9397-08002B2CF9AE}" pid="4" name="Mendeley Citation Style_1">
    <vt:lpwstr>http://www.zotero.org/styles/viruses</vt:lpwstr>
  </property>
  <property fmtid="{D5CDD505-2E9C-101B-9397-08002B2CF9AE}" pid="5" name="Mendeley Recent Style Id 0_1">
    <vt:lpwstr>http://www.zotero.org/styles/applied-microbiology-and-biotechnology</vt:lpwstr>
  </property>
  <property fmtid="{D5CDD505-2E9C-101B-9397-08002B2CF9AE}" pid="6" name="Mendeley Recent Style Name 0_1">
    <vt:lpwstr>Applied Microbiology and Biotechnology</vt:lpwstr>
  </property>
  <property fmtid="{D5CDD505-2E9C-101B-9397-08002B2CF9AE}" pid="7" name="Mendeley Recent Style Id 1_1">
    <vt:lpwstr>http://www.zotero.org/styles/biochemical-engineering-journal</vt:lpwstr>
  </property>
  <property fmtid="{D5CDD505-2E9C-101B-9397-08002B2CF9AE}" pid="8" name="Mendeley Recent Style Name 1_1">
    <vt:lpwstr>Biochemical Engineering Journal</vt:lpwstr>
  </property>
  <property fmtid="{D5CDD505-2E9C-101B-9397-08002B2CF9AE}" pid="9" name="Mendeley Recent Style Id 2_1">
    <vt:lpwstr>http://csl.mendeley.com/styles/471371291/Biochemicalengmod</vt:lpwstr>
  </property>
  <property fmtid="{D5CDD505-2E9C-101B-9397-08002B2CF9AE}" pid="10" name="Mendeley Recent Style Name 2_1">
    <vt:lpwstr>Elsevier (numeric, with titles) - Eduard Puente-Massaguer</vt:lpwstr>
  </property>
  <property fmtid="{D5CDD505-2E9C-101B-9397-08002B2CF9AE}" pid="11" name="Mendeley Recent Style Id 3_1">
    <vt:lpwstr>http://www.zotero.org/styles/journal-of-biotechnology</vt:lpwstr>
  </property>
  <property fmtid="{D5CDD505-2E9C-101B-9397-08002B2CF9AE}" pid="12" name="Mendeley Recent Style Name 3_1">
    <vt:lpwstr>Journal of Biotechnology</vt:lpwstr>
  </property>
  <property fmtid="{D5CDD505-2E9C-101B-9397-08002B2CF9AE}" pid="13" name="Mendeley Recent Style Id 4_1">
    <vt:lpwstr>http://www.zotero.org/styles/journal-of-general-virology</vt:lpwstr>
  </property>
  <property fmtid="{D5CDD505-2E9C-101B-9397-08002B2CF9AE}" pid="14" name="Mendeley Recent Style Name 4_1">
    <vt:lpwstr>Journal of General Virology</vt:lpwstr>
  </property>
  <property fmtid="{D5CDD505-2E9C-101B-9397-08002B2CF9AE}" pid="15" name="Mendeley Recent Style Id 5_1">
    <vt:lpwstr>http://www.zotero.org/styles/nanomaterials</vt:lpwstr>
  </property>
  <property fmtid="{D5CDD505-2E9C-101B-9397-08002B2CF9AE}" pid="16" name="Mendeley Recent Style Name 5_1">
    <vt:lpwstr>Nanomaterials</vt:lpwstr>
  </property>
  <property fmtid="{D5CDD505-2E9C-101B-9397-08002B2CF9AE}" pid="17" name="Mendeley Recent Style Id 6_1">
    <vt:lpwstr>http://www.zotero.org/styles/new-biotechnology</vt:lpwstr>
  </property>
  <property fmtid="{D5CDD505-2E9C-101B-9397-08002B2CF9AE}" pid="18" name="Mendeley Recent Style Name 6_1">
    <vt:lpwstr>New BIOTECHNOLOGY</vt:lpwstr>
  </property>
  <property fmtid="{D5CDD505-2E9C-101B-9397-08002B2CF9AE}" pid="19" name="Mendeley Recent Style Id 7_1">
    <vt:lpwstr>http://www.zotero.org/styles/vaccine</vt:lpwstr>
  </property>
  <property fmtid="{D5CDD505-2E9C-101B-9397-08002B2CF9AE}" pid="20" name="Mendeley Recent Style Name 7_1">
    <vt:lpwstr>Vaccine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iruses</vt:lpwstr>
  </property>
  <property fmtid="{D5CDD505-2E9C-101B-9397-08002B2CF9AE}" pid="24" name="Mendeley Recent Style Name 9_1">
    <vt:lpwstr>Viruses</vt:lpwstr>
  </property>
</Properties>
</file>